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4311D" w14:textId="3AF9DD1F" w:rsidR="00C16E6D" w:rsidRPr="00C16E6D" w:rsidRDefault="00C16E6D" w:rsidP="00C16E6D">
      <w:pPr>
        <w:spacing w:line="480" w:lineRule="auto"/>
        <w:rPr>
          <w:rFonts w:ascii="Times New Roman" w:hAnsi="Times New Roman" w:cs="Times New Roman"/>
          <w:b/>
          <w:sz w:val="24"/>
          <w:szCs w:val="24"/>
        </w:rPr>
      </w:pPr>
      <w:r w:rsidRPr="00C16E6D">
        <w:rPr>
          <w:rFonts w:ascii="Times New Roman" w:hAnsi="Times New Roman" w:cs="Times New Roman"/>
          <w:b/>
          <w:sz w:val="24"/>
          <w:szCs w:val="24"/>
        </w:rPr>
        <w:t xml:space="preserve">Appendix 3. </w:t>
      </w:r>
      <w:r w:rsidRPr="00C16E6D">
        <w:rPr>
          <w:rFonts w:ascii="Times New Roman" w:hAnsi="Times New Roman" w:cs="Times New Roman"/>
          <w:bCs/>
          <w:sz w:val="24"/>
          <w:szCs w:val="24"/>
        </w:rPr>
        <w:t>Procedures for BCT coding</w:t>
      </w:r>
    </w:p>
    <w:p w14:paraId="1A8AF7F9" w14:textId="5278C443" w:rsidR="00FF4397" w:rsidRPr="00C16E6D" w:rsidRDefault="00CE17C3" w:rsidP="007E338A">
      <w:pPr>
        <w:pStyle w:val="ListParagraph"/>
        <w:numPr>
          <w:ilvl w:val="0"/>
          <w:numId w:val="4"/>
        </w:numPr>
      </w:pPr>
      <w:r w:rsidRPr="00C16E6D">
        <w:t>List behaviour change techniques in the order they</w:t>
      </w:r>
      <w:r w:rsidR="00D41660" w:rsidRPr="00C16E6D">
        <w:t xml:space="preserve"> appear in the </w:t>
      </w:r>
      <w:r w:rsidR="00C03DB4" w:rsidRPr="00C16E6D">
        <w:t>website.</w:t>
      </w:r>
    </w:p>
    <w:p w14:paraId="6057D48C" w14:textId="6FE60126" w:rsidR="00715F62" w:rsidRPr="00C16E6D" w:rsidRDefault="00715F62" w:rsidP="007E338A">
      <w:pPr>
        <w:pStyle w:val="ListParagraph"/>
        <w:numPr>
          <w:ilvl w:val="0"/>
          <w:numId w:val="4"/>
        </w:numPr>
      </w:pPr>
      <w:r w:rsidRPr="00C16E6D">
        <w:t xml:space="preserve">Separate </w:t>
      </w:r>
      <w:r w:rsidR="00D41660" w:rsidRPr="00C16E6D">
        <w:t xml:space="preserve">different </w:t>
      </w:r>
      <w:r w:rsidR="00C03DB4" w:rsidRPr="00C16E6D">
        <w:t>webpages</w:t>
      </w:r>
      <w:r w:rsidR="00A15F1B" w:rsidRPr="00C16E6D">
        <w:t xml:space="preserve"> </w:t>
      </w:r>
      <w:r w:rsidRPr="00C16E6D">
        <w:t>using empty rows shaded grey.</w:t>
      </w:r>
      <w:r w:rsidR="0011067F" w:rsidRPr="00C16E6D">
        <w:t xml:space="preserve"> </w:t>
      </w:r>
    </w:p>
    <w:p w14:paraId="2481F330" w14:textId="0CBE3D90" w:rsidR="00343976" w:rsidRPr="00C16E6D" w:rsidRDefault="00343976" w:rsidP="007E338A">
      <w:pPr>
        <w:pStyle w:val="ListParagraph"/>
        <w:numPr>
          <w:ilvl w:val="0"/>
          <w:numId w:val="4"/>
        </w:numPr>
      </w:pPr>
      <w:r w:rsidRPr="00C16E6D">
        <w:t xml:space="preserve">Code each instance where a new BCT </w:t>
      </w:r>
      <w:r w:rsidR="0011067F" w:rsidRPr="00C16E6D">
        <w:t>is</w:t>
      </w:r>
      <w:r w:rsidRPr="00C16E6D">
        <w:t xml:space="preserve"> </w:t>
      </w:r>
      <w:r w:rsidR="00D41660" w:rsidRPr="00C16E6D">
        <w:rPr>
          <w:b/>
          <w:i/>
        </w:rPr>
        <w:t>offered</w:t>
      </w:r>
      <w:r w:rsidR="00D41660" w:rsidRPr="00C16E6D">
        <w:t xml:space="preserve"> in the </w:t>
      </w:r>
      <w:r w:rsidR="00C03DB4" w:rsidRPr="00C16E6D">
        <w:t>webpage</w:t>
      </w:r>
      <w:r w:rsidR="00D41660" w:rsidRPr="00C16E6D">
        <w:t xml:space="preserve"> [</w:t>
      </w:r>
      <w:r w:rsidR="00D41660" w:rsidRPr="00C16E6D">
        <w:rPr>
          <w:i/>
        </w:rPr>
        <w:t xml:space="preserve">Note: users may not engage with/take-up all </w:t>
      </w:r>
      <w:r w:rsidR="00C03DB4" w:rsidRPr="00C16E6D">
        <w:rPr>
          <w:i/>
        </w:rPr>
        <w:t>BCTs</w:t>
      </w:r>
      <w:r w:rsidR="00D41660" w:rsidRPr="00C16E6D">
        <w:rPr>
          <w:i/>
        </w:rPr>
        <w:t xml:space="preserve"> presented</w:t>
      </w:r>
      <w:r w:rsidR="00D41660" w:rsidRPr="00C16E6D">
        <w:t>].</w:t>
      </w:r>
    </w:p>
    <w:p w14:paraId="4F8D80B3" w14:textId="041CCC3B" w:rsidR="00BA2D1E" w:rsidRPr="00C16E6D" w:rsidRDefault="00BA2D1E" w:rsidP="007E338A">
      <w:pPr>
        <w:pStyle w:val="ListParagraph"/>
        <w:numPr>
          <w:ilvl w:val="0"/>
          <w:numId w:val="4"/>
        </w:numPr>
      </w:pPr>
      <w:r w:rsidRPr="00C16E6D">
        <w:t>Code as a BCT if a specific BCT is mentioned (</w:t>
      </w:r>
      <w:proofErr w:type="gramStart"/>
      <w:r w:rsidRPr="00C16E6D">
        <w:t>e.g.</w:t>
      </w:r>
      <w:proofErr w:type="gramEnd"/>
      <w:r w:rsidRPr="00C16E6D">
        <w:t xml:space="preserve"> “</w:t>
      </w:r>
      <w:r w:rsidR="0068607C" w:rsidRPr="00C16E6D">
        <w:t>use problem solving…”)</w:t>
      </w:r>
      <w:r w:rsidRPr="00C16E6D">
        <w:t xml:space="preserve"> even if the BCT is not fully explained, unless there is evidence to suggest that the BCT is not present</w:t>
      </w:r>
      <w:r w:rsidR="004A12AF" w:rsidRPr="00C16E6D">
        <w:t xml:space="preserve"> (i.e. the explanation that is provided</w:t>
      </w:r>
      <w:r w:rsidR="00EA5DF8" w:rsidRPr="00C16E6D">
        <w:t xml:space="preserve"> </w:t>
      </w:r>
      <w:r w:rsidRPr="00C16E6D">
        <w:t>does not describe the BCT definition)</w:t>
      </w:r>
      <w:r w:rsidR="004A12AF" w:rsidRPr="00C16E6D">
        <w:t>.</w:t>
      </w:r>
    </w:p>
    <w:p w14:paraId="4D25CAE0" w14:textId="2172D769" w:rsidR="00292B45" w:rsidRPr="00C16E6D" w:rsidRDefault="008C4439" w:rsidP="007E338A">
      <w:pPr>
        <w:pStyle w:val="ListParagraph"/>
        <w:numPr>
          <w:ilvl w:val="0"/>
          <w:numId w:val="4"/>
        </w:numPr>
      </w:pPr>
      <w:r w:rsidRPr="00C16E6D">
        <w:t xml:space="preserve">When coding BCTs, take into account the </w:t>
      </w:r>
      <w:r w:rsidRPr="00C16E6D">
        <w:rPr>
          <w:i/>
        </w:rPr>
        <w:t>overall context</w:t>
      </w:r>
      <w:r w:rsidR="00292B45" w:rsidRPr="00C16E6D">
        <w:t xml:space="preserve">, </w:t>
      </w:r>
      <w:proofErr w:type="gramStart"/>
      <w:r w:rsidR="0094283C" w:rsidRPr="00C16E6D">
        <w:t>i.e.</w:t>
      </w:r>
      <w:proofErr w:type="gramEnd"/>
      <w:r w:rsidR="0094283C" w:rsidRPr="00C16E6D">
        <w:t xml:space="preserve"> don’t just code the</w:t>
      </w:r>
      <w:r w:rsidR="00292B45" w:rsidRPr="00C16E6D">
        <w:t xml:space="preserve"> </w:t>
      </w:r>
      <w:r w:rsidR="00C03DB4" w:rsidRPr="00C16E6D">
        <w:t xml:space="preserve">webpage </w:t>
      </w:r>
      <w:r w:rsidR="00292B45" w:rsidRPr="00C16E6D">
        <w:t>in isolation:</w:t>
      </w:r>
    </w:p>
    <w:p w14:paraId="3DE4D5D5" w14:textId="71850B4F" w:rsidR="00292B45" w:rsidRPr="00C16E6D" w:rsidRDefault="00292B45" w:rsidP="00292B45">
      <w:pPr>
        <w:pStyle w:val="ListParagraph"/>
        <w:numPr>
          <w:ilvl w:val="0"/>
          <w:numId w:val="7"/>
        </w:numPr>
      </w:pPr>
      <w:proofErr w:type="gramStart"/>
      <w:r w:rsidRPr="00C16E6D">
        <w:t>E.g.</w:t>
      </w:r>
      <w:proofErr w:type="gramEnd"/>
      <w:r w:rsidRPr="00C16E6D">
        <w:t xml:space="preserve"> If </w:t>
      </w:r>
      <w:r w:rsidR="00C03DB4" w:rsidRPr="00C16E6D">
        <w:t>users</w:t>
      </w:r>
      <w:r w:rsidRPr="00C16E6D">
        <w:t xml:space="preserve"> are reviewing the</w:t>
      </w:r>
      <w:r w:rsidR="004A12AF" w:rsidRPr="00C16E6D">
        <w:t xml:space="preserve">ir goals </w:t>
      </w:r>
      <w:r w:rsidR="00C03DB4" w:rsidRPr="00C16E6D">
        <w:t>on a webpage</w:t>
      </w:r>
      <w:r w:rsidRPr="00C16E6D">
        <w:t xml:space="preserve">, and we know that they set a behaviour goal </w:t>
      </w:r>
      <w:r w:rsidR="00C03DB4" w:rsidRPr="00C16E6D">
        <w:t>on the previous webpage</w:t>
      </w:r>
      <w:r w:rsidRPr="00C16E6D">
        <w:t>, we know to code ‘Review of behaviour goal(s).’</w:t>
      </w:r>
    </w:p>
    <w:p w14:paraId="0EEC30C9" w14:textId="77777777" w:rsidR="002F2CB5" w:rsidRPr="00C16E6D" w:rsidRDefault="002F2CB5" w:rsidP="007E338A">
      <w:pPr>
        <w:pStyle w:val="ListParagraph"/>
        <w:numPr>
          <w:ilvl w:val="0"/>
          <w:numId w:val="4"/>
        </w:numPr>
      </w:pPr>
      <w:r w:rsidRPr="00C16E6D">
        <w:t>Keep notes on any queries or problems with the coding process.</w:t>
      </w:r>
      <w:r w:rsidR="00D45451" w:rsidRPr="00C16E6D">
        <w:t xml:space="preserve"> Always document </w:t>
      </w:r>
      <w:r w:rsidR="00D45451" w:rsidRPr="00C16E6D">
        <w:rPr>
          <w:i/>
        </w:rPr>
        <w:t xml:space="preserve">why </w:t>
      </w:r>
      <w:r w:rsidR="00D45451" w:rsidRPr="00C16E6D">
        <w:t>a coding decision was made and these can be discussed later.</w:t>
      </w:r>
    </w:p>
    <w:p w14:paraId="161851C9" w14:textId="77777777" w:rsidR="005A604D" w:rsidRPr="00C16E6D" w:rsidRDefault="00343976" w:rsidP="005A604D">
      <w:pPr>
        <w:pStyle w:val="ListParagraph"/>
        <w:numPr>
          <w:ilvl w:val="0"/>
          <w:numId w:val="4"/>
        </w:numPr>
      </w:pPr>
      <w:r w:rsidRPr="00C16E6D">
        <w:rPr>
          <w:b/>
        </w:rPr>
        <w:t>BCT code:</w:t>
      </w:r>
      <w:r w:rsidRPr="00C16E6D">
        <w:t xml:space="preserve"> Insert code number from BCT taxonomy v1 (</w:t>
      </w:r>
      <w:proofErr w:type="gramStart"/>
      <w:r w:rsidR="00DB3689" w:rsidRPr="00C16E6D">
        <w:t>e.g.</w:t>
      </w:r>
      <w:proofErr w:type="gramEnd"/>
      <w:r w:rsidR="00DB3689" w:rsidRPr="00C16E6D">
        <w:t xml:space="preserve"> 2.1, 3.2</w:t>
      </w:r>
      <w:r w:rsidR="005A604D" w:rsidRPr="00C16E6D">
        <w:t>).</w:t>
      </w:r>
    </w:p>
    <w:p w14:paraId="3E06396D" w14:textId="6543A50A" w:rsidR="00343976" w:rsidRPr="00C16E6D" w:rsidRDefault="006C7DE1" w:rsidP="005A604D">
      <w:pPr>
        <w:pStyle w:val="ListParagraph"/>
        <w:numPr>
          <w:ilvl w:val="0"/>
          <w:numId w:val="7"/>
        </w:numPr>
      </w:pPr>
      <w:r w:rsidRPr="00C16E6D">
        <w:t xml:space="preserve">‘Increase positive emotions’ is not listed in the BCTTv1, but was noted by the authors for inclusion in the next version of the taxonomy: “Advise on ways of increasing positive emotions to facilitate performance of the behaviour”. </w:t>
      </w:r>
      <w:r w:rsidR="00746249" w:rsidRPr="00C16E6D">
        <w:t>For ‘I</w:t>
      </w:r>
      <w:r w:rsidR="00343976" w:rsidRPr="00C16E6D">
        <w:t>ncrease positive emotions’</w:t>
      </w:r>
      <w:r w:rsidR="004A12AF" w:rsidRPr="00C16E6D">
        <w:t xml:space="preserve"> </w:t>
      </w:r>
      <w:r w:rsidR="00343976" w:rsidRPr="00C16E6D">
        <w:t>put the full label in the BCT label column</w:t>
      </w:r>
      <w:r w:rsidR="00DB3689" w:rsidRPr="00C16E6D">
        <w:t xml:space="preserve"> and leave the code column blank</w:t>
      </w:r>
      <w:r w:rsidR="00343976" w:rsidRPr="00C16E6D">
        <w:t>.</w:t>
      </w:r>
    </w:p>
    <w:p w14:paraId="0FD5E74A" w14:textId="77777777" w:rsidR="00343976" w:rsidRPr="00C16E6D" w:rsidRDefault="00343976" w:rsidP="007E338A">
      <w:pPr>
        <w:pStyle w:val="ListParagraph"/>
        <w:numPr>
          <w:ilvl w:val="0"/>
          <w:numId w:val="4"/>
        </w:numPr>
        <w:rPr>
          <w:b/>
        </w:rPr>
      </w:pPr>
      <w:r w:rsidRPr="00C16E6D">
        <w:rPr>
          <w:b/>
        </w:rPr>
        <w:t xml:space="preserve">BCT label: </w:t>
      </w:r>
      <w:r w:rsidR="000B7E5F" w:rsidRPr="00C16E6D">
        <w:t>Insert label from BCT taxonomy v1 (</w:t>
      </w:r>
      <w:proofErr w:type="gramStart"/>
      <w:r w:rsidR="000B7E5F" w:rsidRPr="00C16E6D">
        <w:t>e.g.</w:t>
      </w:r>
      <w:proofErr w:type="gramEnd"/>
      <w:r w:rsidR="000B7E5F" w:rsidRPr="00C16E6D">
        <w:t xml:space="preserve"> goal setting)</w:t>
      </w:r>
    </w:p>
    <w:p w14:paraId="1C16A973" w14:textId="77777777" w:rsidR="00511AB9" w:rsidRPr="00C16E6D" w:rsidRDefault="00511AB9" w:rsidP="007E338A">
      <w:pPr>
        <w:pStyle w:val="ListParagraph"/>
        <w:numPr>
          <w:ilvl w:val="0"/>
          <w:numId w:val="4"/>
        </w:numPr>
      </w:pPr>
      <w:r w:rsidRPr="00C16E6D">
        <w:rPr>
          <w:b/>
        </w:rPr>
        <w:t>Confidence:</w:t>
      </w:r>
      <w:r w:rsidRPr="00C16E6D">
        <w:t xml:space="preserve"> Code your confidence the BCT is present using + or ++ as indicated in BCTT training</w:t>
      </w:r>
    </w:p>
    <w:p w14:paraId="2C6F50A8" w14:textId="6D7FD045" w:rsidR="00511AB9" w:rsidRPr="00C16E6D" w:rsidRDefault="00511AB9" w:rsidP="007E338A">
      <w:pPr>
        <w:pStyle w:val="ListParagraph"/>
        <w:numPr>
          <w:ilvl w:val="0"/>
          <w:numId w:val="4"/>
        </w:numPr>
        <w:rPr>
          <w:b/>
        </w:rPr>
      </w:pPr>
      <w:r w:rsidRPr="00C16E6D">
        <w:rPr>
          <w:b/>
        </w:rPr>
        <w:t xml:space="preserve">Target behaviour: </w:t>
      </w:r>
      <w:r w:rsidRPr="00C16E6D">
        <w:t>Code as D, P, S, A,</w:t>
      </w:r>
      <w:r w:rsidR="00A15F1B" w:rsidRPr="00C16E6D">
        <w:t xml:space="preserve"> M,</w:t>
      </w:r>
      <w:r w:rsidRPr="00C16E6D">
        <w:t xml:space="preserve"> </w:t>
      </w:r>
      <w:r w:rsidR="00467B5F" w:rsidRPr="00C16E6D">
        <w:t>other, U</w:t>
      </w:r>
      <w:r w:rsidRPr="00C16E6D">
        <w:t xml:space="preserve"> (for diet, physical activity, smoking, alcohol,</w:t>
      </w:r>
      <w:r w:rsidR="00DD5571" w:rsidRPr="00C16E6D">
        <w:t xml:space="preserve"> medication</w:t>
      </w:r>
      <w:r w:rsidR="00C16E6D" w:rsidRPr="00C16E6D">
        <w:t xml:space="preserve"> adherence</w:t>
      </w:r>
      <w:r w:rsidR="00DD5571" w:rsidRPr="00C16E6D">
        <w:t>,</w:t>
      </w:r>
      <w:r w:rsidRPr="00C16E6D">
        <w:t xml:space="preserve"> other and list the behaviour, or if no specific behaviour mentioned use</w:t>
      </w:r>
      <w:r w:rsidR="000B7E5F" w:rsidRPr="00C16E6D">
        <w:t xml:space="preserve"> U for</w:t>
      </w:r>
      <w:r w:rsidRPr="00C16E6D">
        <w:t xml:space="preserve"> ‘unspecified’)</w:t>
      </w:r>
      <w:r w:rsidR="000C33EB" w:rsidRPr="00C16E6D">
        <w:t>, or other</w:t>
      </w:r>
      <w:r w:rsidRPr="00C16E6D">
        <w:t xml:space="preserve">. </w:t>
      </w:r>
      <w:r w:rsidR="00DB3689" w:rsidRPr="00C16E6D">
        <w:t>Only code ‘other’ if the BCT is targeting a behaviour directly linked t</w:t>
      </w:r>
      <w:r w:rsidR="004A12AF" w:rsidRPr="00C16E6D">
        <w:t xml:space="preserve">o health outcomes </w:t>
      </w:r>
      <w:r w:rsidR="00C16E6D" w:rsidRPr="00C16E6D">
        <w:t>(</w:t>
      </w:r>
      <w:proofErr w:type="gramStart"/>
      <w:r w:rsidR="00C16E6D" w:rsidRPr="00C16E6D">
        <w:t>e.g.</w:t>
      </w:r>
      <w:proofErr w:type="gramEnd"/>
      <w:r w:rsidR="00C16E6D" w:rsidRPr="00C16E6D">
        <w:t xml:space="preserve"> sleep-related behaviours, sexual health behaviours)</w:t>
      </w:r>
      <w:r w:rsidR="004A12AF" w:rsidRPr="00C16E6D">
        <w:t>.</w:t>
      </w:r>
      <w:r w:rsidR="001A701E" w:rsidRPr="00C16E6D">
        <w:t xml:space="preserve"> Any BCTs around sedentary behaviour are categorised under ‘physical activity’.</w:t>
      </w:r>
    </w:p>
    <w:p w14:paraId="4576197E" w14:textId="77777777" w:rsidR="000C33EB" w:rsidRPr="00C16E6D" w:rsidRDefault="00511AB9" w:rsidP="007E338A">
      <w:pPr>
        <w:pStyle w:val="ListParagraph"/>
        <w:numPr>
          <w:ilvl w:val="0"/>
          <w:numId w:val="4"/>
        </w:numPr>
        <w:rPr>
          <w:b/>
        </w:rPr>
      </w:pPr>
      <w:r w:rsidRPr="00C16E6D">
        <w:rPr>
          <w:b/>
        </w:rPr>
        <w:t xml:space="preserve">Mode of delivery: </w:t>
      </w:r>
      <w:r w:rsidRPr="00C16E6D">
        <w:t>The mode by which the facilitator delivers the BCT to the service user, NOT how the service user enacts the BCT.</w:t>
      </w:r>
      <w:r w:rsidRPr="00C16E6D">
        <w:rPr>
          <w:b/>
        </w:rPr>
        <w:t xml:space="preserve"> </w:t>
      </w:r>
      <w:r w:rsidR="000C33EB" w:rsidRPr="00C16E6D">
        <w:t xml:space="preserve">BCTs can be delivered via more than one mode, for example a video could be coded as both visual and auditory. </w:t>
      </w:r>
      <w:r w:rsidRPr="00C16E6D">
        <w:t>Code as</w:t>
      </w:r>
      <w:r w:rsidR="000C33EB" w:rsidRPr="00C16E6D">
        <w:t>:</w:t>
      </w:r>
    </w:p>
    <w:p w14:paraId="5EBCD628" w14:textId="549ABBD8" w:rsidR="000C33EB" w:rsidRPr="00C16E6D" w:rsidRDefault="000C33EB" w:rsidP="000C33EB">
      <w:pPr>
        <w:pStyle w:val="ListParagraph"/>
        <w:numPr>
          <w:ilvl w:val="1"/>
          <w:numId w:val="4"/>
        </w:numPr>
      </w:pPr>
      <w:r w:rsidRPr="00C16E6D">
        <w:t xml:space="preserve">Visual </w:t>
      </w:r>
      <w:r w:rsidRPr="00C16E6D">
        <w:rPr>
          <w:b/>
        </w:rPr>
        <w:t>[V]</w:t>
      </w:r>
      <w:r w:rsidRPr="00C16E6D">
        <w:t>: Delivered in a visual format (</w:t>
      </w:r>
      <w:proofErr w:type="gramStart"/>
      <w:r w:rsidRPr="00C16E6D">
        <w:t>e.g.</w:t>
      </w:r>
      <w:proofErr w:type="gramEnd"/>
      <w:r w:rsidRPr="00C16E6D">
        <w:t xml:space="preserve"> pictures, photographs, 3D models, behavioural demonstration, video, graphs, diagrams, symbols);</w:t>
      </w:r>
    </w:p>
    <w:p w14:paraId="0D709F24" w14:textId="77777777" w:rsidR="000C33EB" w:rsidRPr="00C16E6D" w:rsidRDefault="000C33EB" w:rsidP="000C33EB">
      <w:pPr>
        <w:pStyle w:val="ListParagraph"/>
        <w:numPr>
          <w:ilvl w:val="1"/>
          <w:numId w:val="4"/>
        </w:numPr>
      </w:pPr>
      <w:r w:rsidRPr="00C16E6D">
        <w:t xml:space="preserve">Auditory/verbal </w:t>
      </w:r>
      <w:r w:rsidRPr="00C16E6D">
        <w:rPr>
          <w:b/>
        </w:rPr>
        <w:t>[A]</w:t>
      </w:r>
      <w:r w:rsidRPr="00C16E6D">
        <w:t>: Delivered in an audio format (</w:t>
      </w:r>
      <w:proofErr w:type="gramStart"/>
      <w:r w:rsidRPr="00C16E6D">
        <w:t>e.g.</w:t>
      </w:r>
      <w:proofErr w:type="gramEnd"/>
      <w:r w:rsidRPr="00C16E6D">
        <w:t xml:space="preserve"> facilitator speech, sound recording, music, round of applause)</w:t>
      </w:r>
    </w:p>
    <w:p w14:paraId="3495DD0E" w14:textId="77777777" w:rsidR="000C33EB" w:rsidRPr="00C16E6D" w:rsidRDefault="000C33EB" w:rsidP="000C33EB">
      <w:pPr>
        <w:pStyle w:val="ListParagraph"/>
        <w:numPr>
          <w:ilvl w:val="1"/>
          <w:numId w:val="4"/>
        </w:numPr>
        <w:rPr>
          <w:b/>
        </w:rPr>
      </w:pPr>
      <w:r w:rsidRPr="00C16E6D">
        <w:t xml:space="preserve">Text </w:t>
      </w:r>
      <w:r w:rsidRPr="00C16E6D">
        <w:rPr>
          <w:b/>
        </w:rPr>
        <w:t>[T]</w:t>
      </w:r>
      <w:r w:rsidRPr="00C16E6D">
        <w:t>: Delivered in a written format (</w:t>
      </w:r>
      <w:proofErr w:type="gramStart"/>
      <w:r w:rsidRPr="00C16E6D">
        <w:t>e</w:t>
      </w:r>
      <w:r w:rsidR="004A12AF" w:rsidRPr="00C16E6D">
        <w:t>.g.</w:t>
      </w:r>
      <w:proofErr w:type="gramEnd"/>
      <w:r w:rsidR="004A12AF" w:rsidRPr="00C16E6D">
        <w:t xml:space="preserve"> patient handbook, pdf’s, email, messages, worksheets,</w:t>
      </w:r>
      <w:r w:rsidRPr="00C16E6D">
        <w:t xml:space="preserve"> text-based </w:t>
      </w:r>
      <w:proofErr w:type="spellStart"/>
      <w:r w:rsidRPr="00C16E6D">
        <w:t>Powerpoint</w:t>
      </w:r>
      <w:proofErr w:type="spellEnd"/>
      <w:r w:rsidRPr="00C16E6D">
        <w:t xml:space="preserve"> slides</w:t>
      </w:r>
      <w:r w:rsidR="004A12AF" w:rsidRPr="00C16E6D">
        <w:t>/videos</w:t>
      </w:r>
      <w:r w:rsidRPr="00C16E6D">
        <w:t>)</w:t>
      </w:r>
    </w:p>
    <w:p w14:paraId="744E25AB" w14:textId="77777777" w:rsidR="00511AB9" w:rsidRPr="00C16E6D" w:rsidRDefault="000C33EB" w:rsidP="000C33EB">
      <w:pPr>
        <w:pStyle w:val="ListParagraph"/>
        <w:numPr>
          <w:ilvl w:val="1"/>
          <w:numId w:val="4"/>
        </w:numPr>
        <w:rPr>
          <w:i/>
        </w:rPr>
      </w:pPr>
      <w:r w:rsidRPr="00C16E6D">
        <w:rPr>
          <w:b/>
        </w:rPr>
        <w:t>U</w:t>
      </w:r>
      <w:r w:rsidRPr="00C16E6D">
        <w:t xml:space="preserve"> for unclear</w:t>
      </w:r>
    </w:p>
    <w:p w14:paraId="75080B2D" w14:textId="77777777" w:rsidR="00511AB9" w:rsidRPr="00C16E6D" w:rsidRDefault="004A12AF" w:rsidP="007E338A">
      <w:pPr>
        <w:pStyle w:val="ListParagraph"/>
        <w:numPr>
          <w:ilvl w:val="0"/>
          <w:numId w:val="4"/>
        </w:numPr>
        <w:rPr>
          <w:b/>
        </w:rPr>
      </w:pPr>
      <w:r w:rsidRPr="00C16E6D">
        <w:rPr>
          <w:b/>
        </w:rPr>
        <w:t>Format</w:t>
      </w:r>
      <w:r w:rsidR="00511AB9" w:rsidRPr="00C16E6D">
        <w:rPr>
          <w:b/>
        </w:rPr>
        <w:t xml:space="preserve"> of delivery:</w:t>
      </w:r>
      <w:r w:rsidR="00511AB9" w:rsidRPr="00C16E6D">
        <w:t xml:space="preserve"> </w:t>
      </w:r>
      <w:r w:rsidRPr="00C16E6D">
        <w:t>Code how BCTs were delivered in the digital platform/digital materials.</w:t>
      </w:r>
      <w:r w:rsidR="00AB55BA" w:rsidRPr="00C16E6D">
        <w:t xml:space="preserve"> Can be coded as more than one format (</w:t>
      </w:r>
      <w:proofErr w:type="gramStart"/>
      <w:r w:rsidR="00AB55BA" w:rsidRPr="00C16E6D">
        <w:t>e.g.</w:t>
      </w:r>
      <w:proofErr w:type="gramEnd"/>
      <w:r w:rsidR="00AB55BA" w:rsidRPr="00C16E6D">
        <w:t xml:space="preserve"> a video sent via a one-to-one message in the app; a PDF document sent via email).</w:t>
      </w:r>
      <w:r w:rsidRPr="00C16E6D">
        <w:t xml:space="preserve"> Code as:</w:t>
      </w:r>
    </w:p>
    <w:p w14:paraId="50A1B981" w14:textId="77777777" w:rsidR="004A12AF" w:rsidRPr="00C16E6D" w:rsidRDefault="004A12AF" w:rsidP="004A12AF">
      <w:pPr>
        <w:pStyle w:val="ListParagraph"/>
        <w:numPr>
          <w:ilvl w:val="1"/>
          <w:numId w:val="4"/>
        </w:numPr>
        <w:rPr>
          <w:b/>
        </w:rPr>
      </w:pPr>
      <w:r w:rsidRPr="00C16E6D">
        <w:t xml:space="preserve">Telephone </w:t>
      </w:r>
      <w:r w:rsidRPr="00C16E6D">
        <w:rPr>
          <w:b/>
        </w:rPr>
        <w:t xml:space="preserve">[T]: </w:t>
      </w:r>
      <w:r w:rsidRPr="00C16E6D">
        <w:t>Delivered via a health coach over the phone (</w:t>
      </w:r>
      <w:proofErr w:type="gramStart"/>
      <w:r w:rsidRPr="00C16E6D">
        <w:t>e.g.</w:t>
      </w:r>
      <w:proofErr w:type="gramEnd"/>
      <w:r w:rsidRPr="00C16E6D">
        <w:t xml:space="preserve"> initial assessment call)</w:t>
      </w:r>
    </w:p>
    <w:p w14:paraId="675662F3" w14:textId="77777777" w:rsidR="004A12AF" w:rsidRPr="00C16E6D" w:rsidRDefault="004A12AF" w:rsidP="004A12AF">
      <w:pPr>
        <w:pStyle w:val="ListParagraph"/>
        <w:numPr>
          <w:ilvl w:val="1"/>
          <w:numId w:val="4"/>
        </w:numPr>
        <w:rPr>
          <w:b/>
        </w:rPr>
      </w:pPr>
      <w:r w:rsidRPr="00C16E6D">
        <w:t xml:space="preserve">Email </w:t>
      </w:r>
      <w:r w:rsidRPr="00C16E6D">
        <w:rPr>
          <w:b/>
        </w:rPr>
        <w:t xml:space="preserve">[E]: </w:t>
      </w:r>
      <w:r w:rsidRPr="00C16E6D">
        <w:t>Content that is sent to service users’ email addresses</w:t>
      </w:r>
    </w:p>
    <w:p w14:paraId="781F035A" w14:textId="77777777" w:rsidR="004A12AF" w:rsidRPr="00C16E6D" w:rsidRDefault="004A12AF" w:rsidP="004A12AF">
      <w:pPr>
        <w:pStyle w:val="ListParagraph"/>
        <w:numPr>
          <w:ilvl w:val="1"/>
          <w:numId w:val="4"/>
        </w:numPr>
        <w:rPr>
          <w:b/>
        </w:rPr>
      </w:pPr>
      <w:r w:rsidRPr="00C16E6D">
        <w:t xml:space="preserve">Message </w:t>
      </w:r>
      <w:r w:rsidRPr="00C16E6D">
        <w:rPr>
          <w:b/>
        </w:rPr>
        <w:t xml:space="preserve">[M]: </w:t>
      </w:r>
      <w:r w:rsidRPr="00C16E6D">
        <w:t xml:space="preserve">Delivered via a chat function, one-to-one messaging, </w:t>
      </w:r>
      <w:r w:rsidR="00AB55BA" w:rsidRPr="00C16E6D">
        <w:t xml:space="preserve">SMS messages, </w:t>
      </w:r>
      <w:r w:rsidRPr="00C16E6D">
        <w:t>messaging via a group forum</w:t>
      </w:r>
    </w:p>
    <w:p w14:paraId="58D0964B" w14:textId="77777777" w:rsidR="004A12AF" w:rsidRPr="00C16E6D" w:rsidRDefault="004A12AF" w:rsidP="004A12AF">
      <w:pPr>
        <w:pStyle w:val="ListParagraph"/>
        <w:numPr>
          <w:ilvl w:val="1"/>
          <w:numId w:val="4"/>
        </w:numPr>
        <w:rPr>
          <w:b/>
        </w:rPr>
      </w:pPr>
      <w:r w:rsidRPr="00C16E6D">
        <w:t xml:space="preserve">Push notifications </w:t>
      </w:r>
      <w:r w:rsidRPr="00C16E6D">
        <w:rPr>
          <w:b/>
        </w:rPr>
        <w:t xml:space="preserve">[P]: </w:t>
      </w:r>
      <w:r w:rsidRPr="00C16E6D">
        <w:t>Delivered via a ‘push’ notification, automated ‘nudge’ messaging, algorithmic messaging</w:t>
      </w:r>
    </w:p>
    <w:p w14:paraId="5522AC29" w14:textId="77777777" w:rsidR="004A12AF" w:rsidRPr="00C16E6D" w:rsidRDefault="004A12AF" w:rsidP="004A12AF">
      <w:pPr>
        <w:pStyle w:val="ListParagraph"/>
        <w:numPr>
          <w:ilvl w:val="1"/>
          <w:numId w:val="4"/>
        </w:numPr>
        <w:rPr>
          <w:b/>
        </w:rPr>
      </w:pPr>
      <w:r w:rsidRPr="00C16E6D">
        <w:t xml:space="preserve">Video </w:t>
      </w:r>
      <w:r w:rsidRPr="00C16E6D">
        <w:rPr>
          <w:b/>
        </w:rPr>
        <w:t>[V]:</w:t>
      </w:r>
      <w:r w:rsidR="00AB55BA" w:rsidRPr="00C16E6D">
        <w:rPr>
          <w:b/>
        </w:rPr>
        <w:t xml:space="preserve"> </w:t>
      </w:r>
      <w:r w:rsidR="00AB55BA" w:rsidRPr="00C16E6D">
        <w:t>Content that is delivered via a video (this could be an information video, or a video message from a health coach)</w:t>
      </w:r>
    </w:p>
    <w:p w14:paraId="2E3396D5" w14:textId="77777777" w:rsidR="004A12AF" w:rsidRPr="00C16E6D" w:rsidRDefault="004A12AF" w:rsidP="004A12AF">
      <w:pPr>
        <w:pStyle w:val="ListParagraph"/>
        <w:numPr>
          <w:ilvl w:val="1"/>
          <w:numId w:val="4"/>
        </w:numPr>
        <w:rPr>
          <w:b/>
        </w:rPr>
      </w:pPr>
      <w:r w:rsidRPr="00C16E6D">
        <w:t xml:space="preserve">Written documents </w:t>
      </w:r>
      <w:r w:rsidR="00AB55BA" w:rsidRPr="00C16E6D">
        <w:rPr>
          <w:b/>
        </w:rPr>
        <w:t>[D</w:t>
      </w:r>
      <w:r w:rsidRPr="00C16E6D">
        <w:rPr>
          <w:b/>
        </w:rPr>
        <w:t>]:</w:t>
      </w:r>
      <w:r w:rsidR="00AB55BA" w:rsidRPr="00C16E6D">
        <w:rPr>
          <w:b/>
        </w:rPr>
        <w:t xml:space="preserve"> </w:t>
      </w:r>
      <w:r w:rsidR="00AB55BA" w:rsidRPr="00C16E6D">
        <w:t>Content that is delivered via worksheets, handbooks, PDFs, etc.</w:t>
      </w:r>
    </w:p>
    <w:p w14:paraId="0C2E3F7A" w14:textId="4698DDBE" w:rsidR="0012702C" w:rsidRPr="00C16E6D" w:rsidRDefault="0012702C" w:rsidP="0012702C">
      <w:pPr>
        <w:pStyle w:val="ListParagraph"/>
        <w:numPr>
          <w:ilvl w:val="1"/>
          <w:numId w:val="4"/>
        </w:numPr>
        <w:rPr>
          <w:b/>
        </w:rPr>
      </w:pPr>
      <w:r w:rsidRPr="00C16E6D">
        <w:t xml:space="preserve">App </w:t>
      </w:r>
      <w:r w:rsidRPr="00C16E6D">
        <w:rPr>
          <w:b/>
        </w:rPr>
        <w:t xml:space="preserve">[A]: </w:t>
      </w:r>
      <w:r w:rsidRPr="00C16E6D">
        <w:t>Content that is delivered via the app</w:t>
      </w:r>
      <w:r w:rsidR="00C5438C" w:rsidRPr="00C16E6D">
        <w:t xml:space="preserve"> (or website application)</w:t>
      </w:r>
    </w:p>
    <w:p w14:paraId="717F926B" w14:textId="538A3918" w:rsidR="007952A1" w:rsidRPr="00C16E6D" w:rsidRDefault="009E1E11" w:rsidP="009E1E11">
      <w:pPr>
        <w:pStyle w:val="ListParagraph"/>
        <w:numPr>
          <w:ilvl w:val="1"/>
          <w:numId w:val="4"/>
        </w:numPr>
        <w:rPr>
          <w:b/>
        </w:rPr>
      </w:pPr>
      <w:r w:rsidRPr="00C16E6D">
        <w:t xml:space="preserve">Quiz </w:t>
      </w:r>
      <w:r w:rsidRPr="00C16E6D">
        <w:rPr>
          <w:b/>
        </w:rPr>
        <w:t xml:space="preserve">[Q]: </w:t>
      </w:r>
      <w:r w:rsidRPr="00C16E6D">
        <w:t>Content that is delivered by a quiz (interactive activity). This quiz may be present in the app/web application, if so, code format as both A and Q</w:t>
      </w:r>
    </w:p>
    <w:p w14:paraId="1E19C27D" w14:textId="2BE51F71" w:rsidR="00934E40" w:rsidRPr="00C16E6D" w:rsidRDefault="00934E40" w:rsidP="0012702C">
      <w:pPr>
        <w:pStyle w:val="ListParagraph"/>
        <w:numPr>
          <w:ilvl w:val="1"/>
          <w:numId w:val="4"/>
        </w:numPr>
        <w:rPr>
          <w:b/>
        </w:rPr>
      </w:pPr>
      <w:r w:rsidRPr="00C16E6D">
        <w:t>External</w:t>
      </w:r>
      <w:r w:rsidR="000604C8" w:rsidRPr="00C16E6D">
        <w:t xml:space="preserve"> link</w:t>
      </w:r>
      <w:r w:rsidRPr="00C16E6D">
        <w:t xml:space="preserve"> </w:t>
      </w:r>
      <w:r w:rsidRPr="00C16E6D">
        <w:rPr>
          <w:b/>
          <w:bCs/>
        </w:rPr>
        <w:t>[</w:t>
      </w:r>
      <w:r w:rsidR="000604C8" w:rsidRPr="00C16E6D">
        <w:rPr>
          <w:b/>
          <w:bCs/>
        </w:rPr>
        <w:t>L</w:t>
      </w:r>
      <w:r w:rsidRPr="00C16E6D">
        <w:rPr>
          <w:b/>
          <w:bCs/>
        </w:rPr>
        <w:t>]:</w:t>
      </w:r>
      <w:r w:rsidRPr="00C16E6D">
        <w:t xml:space="preserve"> Content that is included in the app or website application, but is delivered via an external </w:t>
      </w:r>
      <w:r w:rsidR="000604C8" w:rsidRPr="00C16E6D">
        <w:t>link (</w:t>
      </w:r>
      <w:proofErr w:type="gramStart"/>
      <w:r w:rsidR="000604C8" w:rsidRPr="00C16E6D">
        <w:t>e.g.</w:t>
      </w:r>
      <w:proofErr w:type="gramEnd"/>
      <w:r w:rsidR="000604C8" w:rsidRPr="00C16E6D">
        <w:t xml:space="preserve"> to an </w:t>
      </w:r>
      <w:r w:rsidRPr="00C16E6D">
        <w:t>app or website application</w:t>
      </w:r>
      <w:r w:rsidR="000604C8" w:rsidRPr="00C16E6D">
        <w:t>)</w:t>
      </w:r>
    </w:p>
    <w:p w14:paraId="6545D37B" w14:textId="26818B7F" w:rsidR="00AB55BA" w:rsidRPr="00C16E6D" w:rsidRDefault="00CB2B65" w:rsidP="00AB55BA">
      <w:pPr>
        <w:pStyle w:val="ListParagraph"/>
        <w:numPr>
          <w:ilvl w:val="0"/>
          <w:numId w:val="4"/>
        </w:numPr>
        <w:rPr>
          <w:b/>
        </w:rPr>
      </w:pPr>
      <w:r w:rsidRPr="00C16E6D">
        <w:rPr>
          <w:b/>
        </w:rPr>
        <w:t>Deliverer</w:t>
      </w:r>
      <w:r w:rsidR="00044DBC" w:rsidRPr="00C16E6D">
        <w:rPr>
          <w:b/>
        </w:rPr>
        <w:t xml:space="preserve"> of BCT</w:t>
      </w:r>
      <w:r w:rsidR="00AB55BA" w:rsidRPr="00C16E6D">
        <w:rPr>
          <w:b/>
        </w:rPr>
        <w:t xml:space="preserve">: </w:t>
      </w:r>
      <w:r w:rsidR="00AB55BA" w:rsidRPr="00C16E6D">
        <w:t>[Code H for health coach</w:t>
      </w:r>
      <w:r w:rsidR="003C51E5" w:rsidRPr="00C16E6D">
        <w:t>, P for parti</w:t>
      </w:r>
      <w:r w:rsidR="00AB55BA" w:rsidRPr="00C16E6D">
        <w:t xml:space="preserve">cipant and </w:t>
      </w:r>
      <w:r w:rsidR="00A15F1B" w:rsidRPr="00C16E6D">
        <w:t>leave blank</w:t>
      </w:r>
      <w:r w:rsidR="00AB55BA" w:rsidRPr="00C16E6D">
        <w:t xml:space="preserve"> for digital platform]</w:t>
      </w:r>
      <w:r w:rsidR="00AB55BA" w:rsidRPr="00C16E6D">
        <w:rPr>
          <w:b/>
        </w:rPr>
        <w:t>:</w:t>
      </w:r>
    </w:p>
    <w:p w14:paraId="42CEFD4F" w14:textId="77777777" w:rsidR="00AB55BA" w:rsidRPr="00C16E6D" w:rsidRDefault="00AB55BA" w:rsidP="00AB55BA">
      <w:pPr>
        <w:pStyle w:val="ListParagraph"/>
        <w:numPr>
          <w:ilvl w:val="0"/>
          <w:numId w:val="7"/>
        </w:numPr>
        <w:rPr>
          <w:b/>
        </w:rPr>
      </w:pPr>
      <w:r w:rsidRPr="00C16E6D">
        <w:t>Health coach</w:t>
      </w:r>
      <w:r w:rsidR="00044DBC" w:rsidRPr="00C16E6D">
        <w:t xml:space="preserve"> delivery is defined as the deliv</w:t>
      </w:r>
      <w:r w:rsidRPr="00C16E6D">
        <w:t>ery of a BCT via the health coach (</w:t>
      </w:r>
      <w:proofErr w:type="gramStart"/>
      <w:r w:rsidRPr="00C16E6D">
        <w:t>e.g.</w:t>
      </w:r>
      <w:proofErr w:type="gramEnd"/>
      <w:r w:rsidRPr="00C16E6D">
        <w:t xml:space="preserve"> over the phone, via one-to-one messaging)</w:t>
      </w:r>
    </w:p>
    <w:p w14:paraId="19D8A18F" w14:textId="77777777" w:rsidR="00AB55BA" w:rsidRPr="00C16E6D" w:rsidRDefault="00044DBC" w:rsidP="00AB55BA">
      <w:pPr>
        <w:pStyle w:val="ListParagraph"/>
        <w:numPr>
          <w:ilvl w:val="0"/>
          <w:numId w:val="7"/>
        </w:numPr>
        <w:rPr>
          <w:b/>
        </w:rPr>
      </w:pPr>
      <w:r w:rsidRPr="00C16E6D">
        <w:t xml:space="preserve">Participant delivery is defined as the delivery of a BCT via </w:t>
      </w:r>
      <w:r w:rsidR="00AB55BA" w:rsidRPr="00C16E6D">
        <w:t xml:space="preserve">a participant </w:t>
      </w:r>
      <w:r w:rsidR="003C51E5" w:rsidRPr="00C16E6D">
        <w:t>(</w:t>
      </w:r>
      <w:proofErr w:type="gramStart"/>
      <w:r w:rsidR="003C51E5" w:rsidRPr="00C16E6D">
        <w:t>e.g.</w:t>
      </w:r>
      <w:proofErr w:type="gramEnd"/>
      <w:r w:rsidR="003C51E5" w:rsidRPr="00C16E6D">
        <w:t xml:space="preserve"> in response to a question, or asking a </w:t>
      </w:r>
      <w:r w:rsidR="00AB55BA" w:rsidRPr="00C16E6D">
        <w:t xml:space="preserve">question to the health coach). If the BCT is delivered by the participant </w:t>
      </w:r>
      <w:r w:rsidR="00AB55BA" w:rsidRPr="00C16E6D">
        <w:rPr>
          <w:i/>
        </w:rPr>
        <w:t>only</w:t>
      </w:r>
      <w:r w:rsidR="00AB55BA" w:rsidRPr="00C16E6D">
        <w:t>, record this on the coding sheet but highlight the row of the BCT so that researchers are aware of this during analyses</w:t>
      </w:r>
    </w:p>
    <w:p w14:paraId="26BAA6F8" w14:textId="77777777" w:rsidR="00C62D87" w:rsidRPr="00C16E6D" w:rsidRDefault="00C62D87" w:rsidP="00C62D87">
      <w:pPr>
        <w:pStyle w:val="ListParagraph"/>
        <w:numPr>
          <w:ilvl w:val="0"/>
          <w:numId w:val="7"/>
        </w:numPr>
        <w:rPr>
          <w:b/>
        </w:rPr>
      </w:pPr>
      <w:r w:rsidRPr="00C16E6D">
        <w:t>Leave blank if the BCT is on the app, but has not been specifically stated by the health coach</w:t>
      </w:r>
    </w:p>
    <w:p w14:paraId="61A43E86" w14:textId="77777777" w:rsidR="00974ECB" w:rsidRPr="00C16E6D" w:rsidRDefault="00AB55BA" w:rsidP="00AB55BA">
      <w:pPr>
        <w:pStyle w:val="ListParagraph"/>
        <w:numPr>
          <w:ilvl w:val="0"/>
          <w:numId w:val="7"/>
        </w:numPr>
        <w:rPr>
          <w:b/>
        </w:rPr>
      </w:pPr>
      <w:r w:rsidRPr="00C16E6D">
        <w:t xml:space="preserve">Digital platform </w:t>
      </w:r>
      <w:r w:rsidR="003C51E5" w:rsidRPr="00C16E6D">
        <w:t xml:space="preserve">delivery is defined as the delivery of a BCT </w:t>
      </w:r>
      <w:r w:rsidRPr="00C16E6D">
        <w:t xml:space="preserve">that is </w:t>
      </w:r>
      <w:r w:rsidRPr="00C16E6D">
        <w:rPr>
          <w:i/>
        </w:rPr>
        <w:t>offered</w:t>
      </w:r>
      <w:r w:rsidRPr="00C16E6D">
        <w:t xml:space="preserve"> via the digital platform (I.e., whether or not service users choose to take it up/engage with it)</w:t>
      </w:r>
    </w:p>
    <w:p w14:paraId="74FF90FD" w14:textId="77777777" w:rsidR="000C33EB" w:rsidRPr="00C16E6D" w:rsidRDefault="000C33EB" w:rsidP="000C33EB">
      <w:pPr>
        <w:pStyle w:val="ListParagraph"/>
        <w:numPr>
          <w:ilvl w:val="0"/>
          <w:numId w:val="4"/>
        </w:numPr>
      </w:pPr>
      <w:r w:rsidRPr="00C16E6D">
        <w:rPr>
          <w:b/>
        </w:rPr>
        <w:t>Group vs. individual delivery</w:t>
      </w:r>
      <w:r w:rsidR="001E175F" w:rsidRPr="00C16E6D">
        <w:rPr>
          <w:b/>
        </w:rPr>
        <w:t>:</w:t>
      </w:r>
      <w:r w:rsidRPr="00C16E6D">
        <w:t xml:space="preserve"> </w:t>
      </w:r>
      <w:r w:rsidR="00B21935" w:rsidRPr="00C16E6D">
        <w:t>L</w:t>
      </w:r>
      <w:r w:rsidRPr="00C16E6D">
        <w:t>eave blank</w:t>
      </w:r>
      <w:r w:rsidR="00B21935" w:rsidRPr="00C16E6D">
        <w:t xml:space="preserve"> for individual </w:t>
      </w:r>
      <w:r w:rsidRPr="00C16E6D">
        <w:t>delivery as this will be by far the most common</w:t>
      </w:r>
      <w:r w:rsidR="00B21935" w:rsidRPr="00C16E6D">
        <w:t>; code as G if a BCT is delivered in a group forum</w:t>
      </w:r>
      <w:r w:rsidR="001E175F" w:rsidRPr="00C16E6D">
        <w:t>.</w:t>
      </w:r>
    </w:p>
    <w:p w14:paraId="41561CA9" w14:textId="2DEAEBEB" w:rsidR="005634DA" w:rsidRPr="00C16E6D" w:rsidRDefault="000C33EB" w:rsidP="005634DA">
      <w:pPr>
        <w:pStyle w:val="ListParagraph"/>
        <w:numPr>
          <w:ilvl w:val="0"/>
          <w:numId w:val="4"/>
        </w:numPr>
        <w:rPr>
          <w:b/>
        </w:rPr>
      </w:pPr>
      <w:r w:rsidRPr="00C16E6D">
        <w:rPr>
          <w:b/>
        </w:rPr>
        <w:t>Interactive vs. passive</w:t>
      </w:r>
      <w:r w:rsidR="00D76284" w:rsidRPr="00C16E6D">
        <w:rPr>
          <w:b/>
        </w:rPr>
        <w:t xml:space="preserve"> vs. prompted</w:t>
      </w:r>
      <w:r w:rsidRPr="00C16E6D">
        <w:rPr>
          <w:b/>
        </w:rPr>
        <w:t xml:space="preserve"> delivery</w:t>
      </w:r>
      <w:r w:rsidR="001E175F" w:rsidRPr="00C16E6D">
        <w:rPr>
          <w:b/>
        </w:rPr>
        <w:t>:</w:t>
      </w:r>
      <w:r w:rsidRPr="00C16E6D">
        <w:t xml:space="preserve"> [Code I for interactive, P for passive,</w:t>
      </w:r>
      <w:r w:rsidR="00D76284" w:rsidRPr="00C16E6D">
        <w:t xml:space="preserve"> PROMPTED for prompted,</w:t>
      </w:r>
      <w:r w:rsidRPr="00C16E6D">
        <w:t xml:space="preserve"> U for unclear]: Interactive is defined as expecting or requiring a response or action by the service user (e.g. asking the service user to set a goal</w:t>
      </w:r>
      <w:r w:rsidR="001E175F" w:rsidRPr="00C16E6D">
        <w:t>, input tracking data,</w:t>
      </w:r>
      <w:r w:rsidRPr="00C16E6D">
        <w:t xml:space="preserve"> or practice a behaviour the</w:t>
      </w:r>
      <w:r w:rsidR="001E175F" w:rsidRPr="00C16E6D">
        <w:t>re and then for an exercise video</w:t>
      </w:r>
      <w:r w:rsidRPr="00C16E6D">
        <w:t>); Passive is defined as delivery of a BCT that is imparted and received without requiring action or communication by the service user (e.g. providing information or instructions, advising the service user to pr</w:t>
      </w:r>
      <w:r w:rsidR="001E175F" w:rsidRPr="00C16E6D">
        <w:t>actice the behaviour at home or sending nudge messages</w:t>
      </w:r>
      <w:r w:rsidRPr="00C16E6D">
        <w:t>)</w:t>
      </w:r>
      <w:r w:rsidR="00D76284" w:rsidRPr="00C16E6D">
        <w:t>; Prompted is defined as a BCT that is</w:t>
      </w:r>
      <w:r w:rsidR="005634DA" w:rsidRPr="00C16E6D">
        <w:t xml:space="preserve"> prompted</w:t>
      </w:r>
      <w:r w:rsidR="00D76284" w:rsidRPr="00C16E6D">
        <w:t xml:space="preserve"> </w:t>
      </w:r>
      <w:r w:rsidR="005634DA" w:rsidRPr="00C16E6D">
        <w:t xml:space="preserve">rather than directly delivered, regardless of whether the BCTTv1 definition specified that the BCT can be prompted </w:t>
      </w:r>
      <w:r w:rsidR="00D76284" w:rsidRPr="00C16E6D">
        <w:t xml:space="preserve">(e.g. </w:t>
      </w:r>
      <w:r w:rsidR="005634DA" w:rsidRPr="00C16E6D">
        <w:rPr>
          <w:iCs/>
        </w:rPr>
        <w:t>the definition in the BCTTv1 for Goal setting (</w:t>
      </w:r>
      <w:proofErr w:type="spellStart"/>
      <w:r w:rsidR="005634DA" w:rsidRPr="00C16E6D">
        <w:rPr>
          <w:iCs/>
        </w:rPr>
        <w:t>behavior</w:t>
      </w:r>
      <w:proofErr w:type="spellEnd"/>
      <w:r w:rsidR="005634DA" w:rsidRPr="00C16E6D">
        <w:rPr>
          <w:iCs/>
        </w:rPr>
        <w:t xml:space="preserve">) was as follows: “Set or agree on a goal defined in terms of the </w:t>
      </w:r>
      <w:proofErr w:type="spellStart"/>
      <w:r w:rsidR="005634DA" w:rsidRPr="00C16E6D">
        <w:rPr>
          <w:iCs/>
        </w:rPr>
        <w:t>behavior</w:t>
      </w:r>
      <w:proofErr w:type="spellEnd"/>
      <w:r w:rsidR="005634DA" w:rsidRPr="00C16E6D">
        <w:rPr>
          <w:iCs/>
        </w:rPr>
        <w:t xml:space="preserve"> to be achieved” - however, this BCT was coded when patients were prompted to set a goal elsewhere as part of the intervention, for example, by clicking on the ‘Physical activity goal’ interactive tool)</w:t>
      </w:r>
    </w:p>
    <w:p w14:paraId="042D68E8" w14:textId="77777777" w:rsidR="001E175F" w:rsidRPr="00C16E6D" w:rsidRDefault="000B7E5F" w:rsidP="005A781F">
      <w:pPr>
        <w:pStyle w:val="ListParagraph"/>
        <w:numPr>
          <w:ilvl w:val="0"/>
          <w:numId w:val="4"/>
        </w:numPr>
        <w:rPr>
          <w:b/>
        </w:rPr>
      </w:pPr>
      <w:r w:rsidRPr="00C16E6D">
        <w:rPr>
          <w:b/>
        </w:rPr>
        <w:t>Location</w:t>
      </w:r>
      <w:r w:rsidR="001E175F" w:rsidRPr="00C16E6D">
        <w:rPr>
          <w:b/>
        </w:rPr>
        <w:t>:</w:t>
      </w:r>
    </w:p>
    <w:p w14:paraId="5D1E36FD" w14:textId="352590B6" w:rsidR="001E175F" w:rsidRPr="00C16E6D" w:rsidRDefault="001E175F" w:rsidP="001E175F">
      <w:pPr>
        <w:pStyle w:val="ListParagraph"/>
        <w:numPr>
          <w:ilvl w:val="0"/>
          <w:numId w:val="7"/>
        </w:numPr>
        <w:rPr>
          <w:b/>
        </w:rPr>
      </w:pPr>
      <w:r w:rsidRPr="00C16E6D">
        <w:rPr>
          <w:b/>
        </w:rPr>
        <w:lastRenderedPageBreak/>
        <w:t xml:space="preserve">For </w:t>
      </w:r>
      <w:r w:rsidR="00F02FCE" w:rsidRPr="00C16E6D">
        <w:rPr>
          <w:b/>
        </w:rPr>
        <w:t>web pages/</w:t>
      </w:r>
      <w:r w:rsidRPr="00C16E6D">
        <w:rPr>
          <w:b/>
        </w:rPr>
        <w:t>documents/transcripts:</w:t>
      </w:r>
      <w:r w:rsidRPr="00C16E6D">
        <w:t xml:space="preserve"> Provide the page number as indicated in the document (</w:t>
      </w:r>
      <w:proofErr w:type="gramStart"/>
      <w:r w:rsidRPr="00C16E6D">
        <w:t>e.g.</w:t>
      </w:r>
      <w:proofErr w:type="gramEnd"/>
      <w:r w:rsidRPr="00C16E6D">
        <w:t xml:space="preserve"> p2), and the approximate quarter of the page in which the BCT appears (i.e. Q1, Q2, Q3, or Q4) – or provide a range of page/quarters if the BCT is described over more than one.</w:t>
      </w:r>
    </w:p>
    <w:p w14:paraId="6B307647" w14:textId="77777777" w:rsidR="001E175F" w:rsidRPr="00C16E6D" w:rsidRDefault="001E175F" w:rsidP="001E175F">
      <w:pPr>
        <w:pStyle w:val="ListParagraph"/>
        <w:numPr>
          <w:ilvl w:val="0"/>
          <w:numId w:val="7"/>
        </w:numPr>
        <w:rPr>
          <w:b/>
        </w:rPr>
      </w:pPr>
      <w:r w:rsidRPr="00C16E6D">
        <w:rPr>
          <w:b/>
        </w:rPr>
        <w:t xml:space="preserve">For emails/messages: </w:t>
      </w:r>
      <w:r w:rsidRPr="00C16E6D">
        <w:t>Provide the approximate quarter of the page in which the BCT appears (</w:t>
      </w:r>
      <w:proofErr w:type="gramStart"/>
      <w:r w:rsidRPr="00C16E6D">
        <w:t>i.e.</w:t>
      </w:r>
      <w:proofErr w:type="gramEnd"/>
      <w:r w:rsidRPr="00C16E6D">
        <w:t xml:space="preserve"> Q1, Q2, Q3, or Q4)</w:t>
      </w:r>
    </w:p>
    <w:p w14:paraId="3D3670FD" w14:textId="77777777" w:rsidR="001E175F" w:rsidRPr="00C16E6D" w:rsidRDefault="001E175F" w:rsidP="001E175F">
      <w:pPr>
        <w:pStyle w:val="ListParagraph"/>
        <w:numPr>
          <w:ilvl w:val="0"/>
          <w:numId w:val="7"/>
        </w:numPr>
        <w:rPr>
          <w:b/>
        </w:rPr>
      </w:pPr>
      <w:r w:rsidRPr="00C16E6D">
        <w:rPr>
          <w:b/>
        </w:rPr>
        <w:t xml:space="preserve">For recordings of telephone calls/videos: </w:t>
      </w:r>
      <w:r w:rsidRPr="00C16E6D">
        <w:t>Provide the exact time as indicated on the recording/video in which the BCT is mentioned (</w:t>
      </w:r>
      <w:proofErr w:type="gramStart"/>
      <w:r w:rsidRPr="00C16E6D">
        <w:t>e.g.</w:t>
      </w:r>
      <w:proofErr w:type="gramEnd"/>
      <w:r w:rsidRPr="00C16E6D">
        <w:t xml:space="preserve"> 17min, 46 secs), or provide a time range if this BCT is discussed over a period of time</w:t>
      </w:r>
    </w:p>
    <w:p w14:paraId="6C9962AA" w14:textId="77777777" w:rsidR="000B7E5F" w:rsidRPr="00C16E6D" w:rsidRDefault="000B7E5F" w:rsidP="005A781F">
      <w:pPr>
        <w:pStyle w:val="ListParagraph"/>
        <w:numPr>
          <w:ilvl w:val="0"/>
          <w:numId w:val="4"/>
        </w:numPr>
        <w:rPr>
          <w:b/>
        </w:rPr>
      </w:pPr>
      <w:r w:rsidRPr="00C16E6D">
        <w:rPr>
          <w:b/>
        </w:rPr>
        <w:t xml:space="preserve">Evidence: </w:t>
      </w:r>
      <w:r w:rsidR="00EA5DF8" w:rsidRPr="00C16E6D">
        <w:t xml:space="preserve">Briefly summarise the </w:t>
      </w:r>
      <w:r w:rsidR="00DB3689" w:rsidRPr="00C16E6D">
        <w:t>evidence indicating presence of the BCT. Use key original wording to retain meaning.</w:t>
      </w:r>
    </w:p>
    <w:p w14:paraId="536AFBE8" w14:textId="5682CAC0" w:rsidR="00DB3689" w:rsidRPr="00C16E6D" w:rsidRDefault="00DB3689" w:rsidP="007E338A">
      <w:pPr>
        <w:pStyle w:val="ListParagraph"/>
        <w:numPr>
          <w:ilvl w:val="0"/>
          <w:numId w:val="4"/>
        </w:numPr>
        <w:rPr>
          <w:b/>
        </w:rPr>
      </w:pPr>
      <w:r w:rsidRPr="00C16E6D">
        <w:rPr>
          <w:b/>
        </w:rPr>
        <w:t xml:space="preserve">Comments: </w:t>
      </w:r>
      <w:r w:rsidRPr="00C16E6D">
        <w:t>Make a note of any problems applying the BCT, uncertainties, unusual occurrences, etc.</w:t>
      </w:r>
    </w:p>
    <w:p w14:paraId="4A4EDFB4" w14:textId="77777777" w:rsidR="00E67E64" w:rsidRPr="00C16E6D" w:rsidRDefault="00E67E64" w:rsidP="007E338A">
      <w:pPr>
        <w:pStyle w:val="ListParagraph"/>
        <w:numPr>
          <w:ilvl w:val="0"/>
          <w:numId w:val="4"/>
        </w:numPr>
        <w:rPr>
          <w:b/>
        </w:rPr>
      </w:pPr>
      <w:r w:rsidRPr="00C16E6D">
        <w:rPr>
          <w:b/>
        </w:rPr>
        <w:t>Coding rules:</w:t>
      </w:r>
    </w:p>
    <w:p w14:paraId="4EE8CFDC" w14:textId="69F8DE47" w:rsidR="00E67E64" w:rsidRPr="00C16E6D" w:rsidRDefault="00E67E64" w:rsidP="00113B2F">
      <w:pPr>
        <w:pStyle w:val="ListParagraph"/>
        <w:numPr>
          <w:ilvl w:val="0"/>
          <w:numId w:val="6"/>
        </w:numPr>
        <w:rPr>
          <w:b/>
        </w:rPr>
      </w:pPr>
      <w:r w:rsidRPr="00C16E6D">
        <w:t xml:space="preserve">For the BCT </w:t>
      </w:r>
      <w:r w:rsidR="00746249" w:rsidRPr="00C16E6D">
        <w:rPr>
          <w:b/>
        </w:rPr>
        <w:t>‘I</w:t>
      </w:r>
      <w:r w:rsidRPr="00C16E6D">
        <w:rPr>
          <w:b/>
        </w:rPr>
        <w:t>nformation about health consequences’</w:t>
      </w:r>
      <w:r w:rsidRPr="00C16E6D">
        <w:t xml:space="preserve"> (directly linking behaviour and health outcome) code as a new BCT when interrupted by other activities (</w:t>
      </w:r>
      <w:proofErr w:type="gramStart"/>
      <w:r w:rsidRPr="00C16E6D">
        <w:t>e.g.</w:t>
      </w:r>
      <w:proofErr w:type="gramEnd"/>
      <w:r w:rsidRPr="00C16E6D">
        <w:t xml:space="preserve"> general information not comprising ‘info about health consequences’</w:t>
      </w:r>
      <w:r w:rsidR="00676540" w:rsidRPr="00C16E6D">
        <w:t xml:space="preserve"> or a separate subheading section</w:t>
      </w:r>
      <w:r w:rsidRPr="00C16E6D">
        <w:t xml:space="preserve">) or when a new “level” of behaviour is targeted. </w:t>
      </w:r>
      <w:proofErr w:type="gramStart"/>
      <w:r w:rsidRPr="00C16E6D">
        <w:t>E.g.</w:t>
      </w:r>
      <w:proofErr w:type="gramEnd"/>
      <w:r w:rsidRPr="00C16E6D">
        <w:t xml:space="preserve"> different levels of dietary behaviours include: fruit and veg, fats,</w:t>
      </w:r>
      <w:r w:rsidR="007D69B7" w:rsidRPr="00C16E6D">
        <w:t xml:space="preserve"> sugars,</w:t>
      </w:r>
      <w:r w:rsidRPr="00C16E6D">
        <w:t xml:space="preserve"> carbohydrates,</w:t>
      </w:r>
      <w:r w:rsidR="00426623" w:rsidRPr="00C16E6D">
        <w:t xml:space="preserve"> proteins,</w:t>
      </w:r>
      <w:r w:rsidRPr="00C16E6D">
        <w:t xml:space="preserve"> etc. Different levels of physical activity behaviours include </w:t>
      </w:r>
      <w:r w:rsidR="00E81E38" w:rsidRPr="00C16E6D">
        <w:t>cardiovascular exercise, strength training, etc.</w:t>
      </w:r>
      <w:r w:rsidR="00113B2F" w:rsidRPr="00C16E6D">
        <w:t xml:space="preserve"> </w:t>
      </w:r>
      <w:r w:rsidR="008F3515" w:rsidRPr="00C16E6D">
        <w:t xml:space="preserve">Do not code new BCTs for each outcome </w:t>
      </w:r>
      <w:proofErr w:type="gramStart"/>
      <w:r w:rsidR="008F3515" w:rsidRPr="00C16E6D">
        <w:t>e.g.</w:t>
      </w:r>
      <w:proofErr w:type="gramEnd"/>
      <w:r w:rsidR="008F3515" w:rsidRPr="00C16E6D">
        <w:t xml:space="preserve"> “Eating less fat can help you </w:t>
      </w:r>
      <w:r w:rsidR="008F3515" w:rsidRPr="00C16E6D">
        <w:rPr>
          <w:b/>
          <w:bCs/>
        </w:rPr>
        <w:t xml:space="preserve">lower your cholesterol </w:t>
      </w:r>
      <w:r w:rsidR="008F3515" w:rsidRPr="00C16E6D">
        <w:t xml:space="preserve">and </w:t>
      </w:r>
      <w:r w:rsidR="008F3515" w:rsidRPr="00C16E6D">
        <w:rPr>
          <w:b/>
          <w:bCs/>
        </w:rPr>
        <w:t>lose weight</w:t>
      </w:r>
      <w:r w:rsidR="008F3515" w:rsidRPr="00C16E6D">
        <w:t>” would be coded once – this is to avoid coding multiple BCTs for long bullet pointed lists of outcomes for one behaviour/level of behaviour.</w:t>
      </w:r>
    </w:p>
    <w:p w14:paraId="547B1219" w14:textId="77777777" w:rsidR="00426623" w:rsidRPr="00C16E6D" w:rsidRDefault="00426623" w:rsidP="00426623">
      <w:pPr>
        <w:pStyle w:val="ListParagraph"/>
        <w:numPr>
          <w:ilvl w:val="1"/>
          <w:numId w:val="6"/>
        </w:numPr>
        <w:rPr>
          <w:b/>
        </w:rPr>
      </w:pPr>
      <w:r w:rsidRPr="00C16E6D">
        <w:t>If the lev</w:t>
      </w:r>
      <w:r w:rsidR="00D80B6B" w:rsidRPr="00C16E6D">
        <w:t>el of behaviour is not stated</w:t>
      </w:r>
      <w:r w:rsidRPr="00C16E6D">
        <w:t xml:space="preserve"> for this BCT, code as unspecified. </w:t>
      </w:r>
      <w:proofErr w:type="gramStart"/>
      <w:r w:rsidRPr="00C16E6D">
        <w:t>E.g.</w:t>
      </w:r>
      <w:proofErr w:type="gramEnd"/>
      <w:r w:rsidRPr="00C16E6D">
        <w:t xml:space="preserve"> code as ‘Diet (unspecified)’ when the statement is just talking about diet generally.</w:t>
      </w:r>
    </w:p>
    <w:p w14:paraId="1072277F" w14:textId="77777777" w:rsidR="00D80B6B" w:rsidRPr="00C16E6D" w:rsidRDefault="00D80B6B" w:rsidP="00D80B6B">
      <w:pPr>
        <w:pStyle w:val="ListParagraph"/>
        <w:numPr>
          <w:ilvl w:val="1"/>
          <w:numId w:val="6"/>
        </w:numPr>
        <w:rPr>
          <w:b/>
        </w:rPr>
      </w:pPr>
      <w:r w:rsidRPr="00C16E6D">
        <w:t xml:space="preserve">If there is more than one level of the target behaviour, code separately if they make sense as stand-alone statements. </w:t>
      </w:r>
      <w:proofErr w:type="gramStart"/>
      <w:r w:rsidRPr="00C16E6D">
        <w:t>E.g.</w:t>
      </w:r>
      <w:proofErr w:type="gramEnd"/>
      <w:r w:rsidRPr="00C16E6D">
        <w:t xml:space="preserve"> a list of health behaviours that reduce the risk of developing T2D: “eating less saturated fats, eating more fruit and veg…” – these would be coded as separate BCTs as they target different levels of </w:t>
      </w:r>
      <w:r w:rsidR="008E597C" w:rsidRPr="00C16E6D">
        <w:t xml:space="preserve">dietary </w:t>
      </w:r>
      <w:r w:rsidRPr="00C16E6D">
        <w:t>behaviour and they are delivered as separate statements.</w:t>
      </w:r>
    </w:p>
    <w:p w14:paraId="0661E185" w14:textId="77777777" w:rsidR="00D80B6B" w:rsidRPr="00C16E6D" w:rsidRDefault="00D80B6B" w:rsidP="00D80B6B">
      <w:pPr>
        <w:pStyle w:val="ListParagraph"/>
        <w:numPr>
          <w:ilvl w:val="1"/>
          <w:numId w:val="6"/>
        </w:numPr>
        <w:rPr>
          <w:b/>
        </w:rPr>
      </w:pPr>
      <w:r w:rsidRPr="00C16E6D">
        <w:t xml:space="preserve">If there is more than one level of target behaviour </w:t>
      </w:r>
      <w:r w:rsidR="006E22C8" w:rsidRPr="00C16E6D">
        <w:t>delivered in just one sentence</w:t>
      </w:r>
      <w:r w:rsidRPr="00C16E6D">
        <w:t xml:space="preserve"> and cannot be broken up into separate statements, code as one BCT only but list the different levels within that BCT. </w:t>
      </w:r>
      <w:proofErr w:type="gramStart"/>
      <w:r w:rsidRPr="00C16E6D">
        <w:t>E.g.</w:t>
      </w:r>
      <w:proofErr w:type="gramEnd"/>
      <w:r w:rsidRPr="00C16E6D">
        <w:t xml:space="preserve"> “If you eat too much of any of these foods [veg, carbs, protein] than your body needs, your weight will go up” – this would be coded as one BCT with the target behaviour and levels</w:t>
      </w:r>
      <w:r w:rsidR="006E22C8" w:rsidRPr="00C16E6D">
        <w:t>:</w:t>
      </w:r>
      <w:r w:rsidRPr="00C16E6D">
        <w:t xml:space="preserve"> ‘Diet (veg, carbs, protein).’</w:t>
      </w:r>
      <w:r w:rsidR="008E597C" w:rsidRPr="00C16E6D">
        <w:t xml:space="preserve"> Differentiated in</w:t>
      </w:r>
      <w:r w:rsidR="007D5458" w:rsidRPr="00C16E6D">
        <w:t>stances of this BCT need to be</w:t>
      </w:r>
      <w:r w:rsidR="008E597C" w:rsidRPr="00C16E6D">
        <w:t xml:space="preserve"> stand-alone statement</w:t>
      </w:r>
      <w:r w:rsidR="007D5458" w:rsidRPr="00C16E6D">
        <w:t>s that would make sense on their</w:t>
      </w:r>
      <w:r w:rsidR="008E597C" w:rsidRPr="00C16E6D">
        <w:t xml:space="preserve"> own.</w:t>
      </w:r>
    </w:p>
    <w:p w14:paraId="75636693" w14:textId="79D1979D" w:rsidR="003E76A7" w:rsidRPr="00C16E6D" w:rsidRDefault="00E67E64" w:rsidP="00E67E64">
      <w:pPr>
        <w:pStyle w:val="ListParagraph"/>
        <w:numPr>
          <w:ilvl w:val="0"/>
          <w:numId w:val="6"/>
        </w:numPr>
        <w:rPr>
          <w:b/>
        </w:rPr>
      </w:pPr>
      <w:r w:rsidRPr="00C16E6D">
        <w:t>For any other BCT, code as a new BCT when a new behaviour is targeted</w:t>
      </w:r>
      <w:r w:rsidR="007D69B7" w:rsidRPr="00C16E6D">
        <w:t xml:space="preserve"> (</w:t>
      </w:r>
      <w:proofErr w:type="gramStart"/>
      <w:r w:rsidR="007D69B7" w:rsidRPr="00C16E6D">
        <w:t>e.g.</w:t>
      </w:r>
      <w:proofErr w:type="gramEnd"/>
      <w:r w:rsidR="007D69B7" w:rsidRPr="00C16E6D">
        <w:t xml:space="preserve"> diet, PA, etc.)</w:t>
      </w:r>
      <w:r w:rsidR="003E76A7" w:rsidRPr="00C16E6D">
        <w:t xml:space="preserve"> or </w:t>
      </w:r>
      <w:r w:rsidRPr="00C16E6D">
        <w:t>when pa</w:t>
      </w:r>
      <w:r w:rsidR="003E76A7" w:rsidRPr="00C16E6D">
        <w:t>rticipants start a new activity</w:t>
      </w:r>
      <w:r w:rsidR="0086742C" w:rsidRPr="00C16E6D">
        <w:t xml:space="preserve"> (e.g. new video, </w:t>
      </w:r>
      <w:r w:rsidR="003A0090" w:rsidRPr="00C16E6D">
        <w:t>different sub-section within an article</w:t>
      </w:r>
      <w:r w:rsidR="0086742C" w:rsidRPr="00C16E6D">
        <w:t>)</w:t>
      </w:r>
      <w:r w:rsidR="00746249" w:rsidRPr="00C16E6D">
        <w:t>.</w:t>
      </w:r>
      <w:r w:rsidR="006E22C8" w:rsidRPr="00C16E6D">
        <w:t xml:space="preserve"> The “levels” of behaviour do not need to be specified for any other BCT.</w:t>
      </w:r>
    </w:p>
    <w:p w14:paraId="31108D38" w14:textId="77777777" w:rsidR="00323D59" w:rsidRPr="00C16E6D" w:rsidRDefault="003E76A7" w:rsidP="006B761D">
      <w:pPr>
        <w:pStyle w:val="ListParagraph"/>
        <w:numPr>
          <w:ilvl w:val="0"/>
          <w:numId w:val="6"/>
        </w:numPr>
        <w:rPr>
          <w:b/>
        </w:rPr>
      </w:pPr>
      <w:r w:rsidRPr="00C16E6D">
        <w:t xml:space="preserve">For the BCT </w:t>
      </w:r>
      <w:r w:rsidRPr="00C16E6D">
        <w:rPr>
          <w:b/>
        </w:rPr>
        <w:t>‘Information about health consequences’</w:t>
      </w:r>
      <w:r w:rsidRPr="00C16E6D">
        <w:t xml:space="preserve"> document whether the health consequence is experienced by the service user (</w:t>
      </w:r>
      <w:proofErr w:type="gramStart"/>
      <w:r w:rsidRPr="00C16E6D">
        <w:t>e.g.</w:t>
      </w:r>
      <w:proofErr w:type="gramEnd"/>
      <w:r w:rsidRPr="00C16E6D">
        <w:t xml:space="preserve"> weight gain, high blood pressure) by coding </w:t>
      </w:r>
      <w:r w:rsidRPr="00C16E6D">
        <w:rPr>
          <w:b/>
        </w:rPr>
        <w:t xml:space="preserve">‘Information about health consequences (a)’ </w:t>
      </w:r>
      <w:r w:rsidRPr="00C16E6D">
        <w:t xml:space="preserve">and document whether the health consequence is a physiological response </w:t>
      </w:r>
      <w:r w:rsidR="007D69B7" w:rsidRPr="00C16E6D">
        <w:t>that is</w:t>
      </w:r>
      <w:r w:rsidRPr="00C16E6D">
        <w:t xml:space="preserve"> not experienced or measured (e.g. “your beta cells will get tired,” “the insulin locks will become rusty”) by coding </w:t>
      </w:r>
      <w:r w:rsidRPr="00C16E6D">
        <w:rPr>
          <w:b/>
        </w:rPr>
        <w:t>‘Information about health consequences (b).’</w:t>
      </w:r>
    </w:p>
    <w:p w14:paraId="39A468D3" w14:textId="4AD587D5" w:rsidR="00323D59" w:rsidRPr="00C16E6D" w:rsidRDefault="00323D59" w:rsidP="00323D59">
      <w:pPr>
        <w:pStyle w:val="ListParagraph"/>
        <w:numPr>
          <w:ilvl w:val="0"/>
          <w:numId w:val="6"/>
        </w:numPr>
        <w:rPr>
          <w:b/>
        </w:rPr>
      </w:pPr>
      <w:r w:rsidRPr="00C16E6D">
        <w:t xml:space="preserve">For the BCT </w:t>
      </w:r>
      <w:r w:rsidRPr="00C16E6D">
        <w:rPr>
          <w:b/>
        </w:rPr>
        <w:t>‘Social support (unspecified)’</w:t>
      </w:r>
      <w:r w:rsidRPr="00C16E6D">
        <w:rPr>
          <w:bCs/>
        </w:rPr>
        <w:t xml:space="preserve"> code as a</w:t>
      </w:r>
      <w:r w:rsidR="00A15F1B" w:rsidRPr="00C16E6D">
        <w:rPr>
          <w:bCs/>
        </w:rPr>
        <w:t xml:space="preserve"> prompted</w:t>
      </w:r>
      <w:r w:rsidRPr="00C16E6D">
        <w:rPr>
          <w:bCs/>
        </w:rPr>
        <w:t xml:space="preserve"> BCT when signposted to other sources of social support </w:t>
      </w:r>
      <w:proofErr w:type="gramStart"/>
      <w:r w:rsidRPr="00C16E6D">
        <w:rPr>
          <w:bCs/>
        </w:rPr>
        <w:t>e.g.</w:t>
      </w:r>
      <w:proofErr w:type="gramEnd"/>
      <w:r w:rsidRPr="00C16E6D">
        <w:rPr>
          <w:bCs/>
        </w:rPr>
        <w:t xml:space="preserve"> another webpage providing information about a self-help group for the behaviour.</w:t>
      </w:r>
      <w:r w:rsidRPr="00C16E6D">
        <w:t xml:space="preserve"> </w:t>
      </w:r>
    </w:p>
    <w:p w14:paraId="18C6D06C" w14:textId="4DBCD795" w:rsidR="0086742C" w:rsidRPr="00C16E6D" w:rsidRDefault="0086742C" w:rsidP="00A15F1B">
      <w:pPr>
        <w:pStyle w:val="ListParagraph"/>
        <w:numPr>
          <w:ilvl w:val="0"/>
          <w:numId w:val="6"/>
        </w:numPr>
      </w:pPr>
      <w:r w:rsidRPr="00C16E6D">
        <w:t xml:space="preserve">For the BCT </w:t>
      </w:r>
      <w:r w:rsidRPr="00C16E6D">
        <w:rPr>
          <w:b/>
          <w:bCs/>
        </w:rPr>
        <w:t>‘</w:t>
      </w:r>
      <w:proofErr w:type="spellStart"/>
      <w:r w:rsidRPr="00C16E6D">
        <w:rPr>
          <w:b/>
          <w:bCs/>
        </w:rPr>
        <w:t>Behavior</w:t>
      </w:r>
      <w:proofErr w:type="spellEnd"/>
      <w:r w:rsidRPr="00C16E6D">
        <w:rPr>
          <w:b/>
          <w:bCs/>
        </w:rPr>
        <w:t xml:space="preserve"> substitution’ </w:t>
      </w:r>
      <w:r w:rsidRPr="00C16E6D">
        <w:t>code as BCT when the unwanted behaviour and wanted/neutral behaviour are mentioned together</w:t>
      </w:r>
      <w:r w:rsidR="00CE23F9" w:rsidRPr="00C16E6D">
        <w:t xml:space="preserve"> and it’s implicitly implied that the </w:t>
      </w:r>
      <w:r w:rsidR="00D76284" w:rsidRPr="00C16E6D">
        <w:t>wanted/neutral behaviour is intended to substitute the unwanted behaviour</w:t>
      </w:r>
      <w:r w:rsidRPr="00C16E6D">
        <w:t xml:space="preserve">, but doesn’t necessarily explicitly prompt substitution. </w:t>
      </w:r>
      <w:proofErr w:type="gramStart"/>
      <w:r w:rsidRPr="00C16E6D">
        <w:t>E.g.</w:t>
      </w:r>
      <w:proofErr w:type="gramEnd"/>
      <w:r w:rsidRPr="00C16E6D">
        <w:t xml:space="preserve"> The text ““Try to eat lean and non-breaded versions of poultry, meat and fish.” Would </w:t>
      </w:r>
      <w:r w:rsidRPr="00C16E6D">
        <w:rPr>
          <w:b/>
          <w:bCs/>
          <w:u w:val="single"/>
        </w:rPr>
        <w:t>not</w:t>
      </w:r>
      <w:r w:rsidRPr="00C16E6D">
        <w:t xml:space="preserve"> be coded as a BCT because it does not explicitly state the unwanted behaviour, whereas “Consider eating less carbohydrates and more vegetables and salad if you are trying to manage your weight” would be coded as a BCT because it explicitly states the unwanted (carbohydrates) and wanted/neutral behaviour (vegetables and salad).</w:t>
      </w:r>
    </w:p>
    <w:p w14:paraId="016316F5" w14:textId="75D1CE40" w:rsidR="00D612A7" w:rsidRDefault="00D612A7" w:rsidP="006E2535"/>
    <w:p w14:paraId="73896A6B" w14:textId="77777777" w:rsidR="00C035E1" w:rsidRDefault="00C035E1" w:rsidP="006E2535">
      <w:pPr>
        <w:rPr>
          <w:bCs/>
          <w:color w:val="FF0000"/>
        </w:rPr>
      </w:pPr>
    </w:p>
    <w:p w14:paraId="00D3AF36" w14:textId="77777777" w:rsidR="00C035E1" w:rsidRDefault="00C035E1" w:rsidP="006E2535">
      <w:pPr>
        <w:rPr>
          <w:bCs/>
          <w:color w:val="FF0000"/>
        </w:rPr>
      </w:pPr>
    </w:p>
    <w:p w14:paraId="08977FD7" w14:textId="77777777" w:rsidR="00C035E1" w:rsidRDefault="00C035E1" w:rsidP="006E2535">
      <w:pPr>
        <w:rPr>
          <w:bCs/>
          <w:color w:val="FF0000"/>
        </w:rPr>
      </w:pPr>
    </w:p>
    <w:p w14:paraId="0122B83E" w14:textId="77777777" w:rsidR="00C035E1" w:rsidRDefault="00C035E1" w:rsidP="006E2535">
      <w:pPr>
        <w:rPr>
          <w:bCs/>
          <w:color w:val="FF0000"/>
        </w:rPr>
      </w:pPr>
    </w:p>
    <w:p w14:paraId="00AB1447" w14:textId="77777777" w:rsidR="00C035E1" w:rsidRDefault="00C035E1" w:rsidP="006E2535">
      <w:pPr>
        <w:rPr>
          <w:bCs/>
          <w:color w:val="FF0000"/>
        </w:rPr>
      </w:pPr>
    </w:p>
    <w:p w14:paraId="27C7FC5E" w14:textId="77777777" w:rsidR="00C035E1" w:rsidRDefault="00C035E1" w:rsidP="006E2535">
      <w:pPr>
        <w:rPr>
          <w:bCs/>
          <w:color w:val="FF0000"/>
        </w:rPr>
      </w:pPr>
    </w:p>
    <w:p w14:paraId="58136FC1" w14:textId="77777777" w:rsidR="00C035E1" w:rsidRDefault="00C035E1" w:rsidP="006E2535">
      <w:pPr>
        <w:rPr>
          <w:bCs/>
          <w:color w:val="FF0000"/>
        </w:rPr>
      </w:pPr>
    </w:p>
    <w:p w14:paraId="7F74C76D" w14:textId="77777777" w:rsidR="00C035E1" w:rsidRDefault="00C035E1" w:rsidP="006E2535">
      <w:pPr>
        <w:rPr>
          <w:bCs/>
          <w:color w:val="FF0000"/>
        </w:rPr>
      </w:pPr>
    </w:p>
    <w:p w14:paraId="13CD160C" w14:textId="77777777" w:rsidR="00C035E1" w:rsidRDefault="00C035E1" w:rsidP="006E2535">
      <w:pPr>
        <w:rPr>
          <w:bCs/>
          <w:color w:val="FF0000"/>
        </w:rPr>
      </w:pPr>
    </w:p>
    <w:p w14:paraId="77EDD120" w14:textId="77777777" w:rsidR="00C035E1" w:rsidRDefault="00C035E1" w:rsidP="006E2535">
      <w:pPr>
        <w:rPr>
          <w:bCs/>
          <w:color w:val="FF0000"/>
        </w:rPr>
      </w:pPr>
    </w:p>
    <w:p w14:paraId="3CE5FB90" w14:textId="77777777" w:rsidR="00C035E1" w:rsidRDefault="00C035E1" w:rsidP="006E2535">
      <w:pPr>
        <w:rPr>
          <w:bCs/>
          <w:color w:val="FF0000"/>
        </w:rPr>
      </w:pPr>
    </w:p>
    <w:p w14:paraId="0CE268BC" w14:textId="797C9ED3" w:rsidR="006E2535" w:rsidRPr="00C035E1" w:rsidRDefault="006E2535" w:rsidP="006E2535">
      <w:pPr>
        <w:rPr>
          <w:bCs/>
        </w:rPr>
      </w:pPr>
      <w:r w:rsidRPr="00C035E1">
        <w:rPr>
          <w:bCs/>
        </w:rPr>
        <w:lastRenderedPageBreak/>
        <w:t>Highlighted key:</w:t>
      </w:r>
    </w:p>
    <w:p w14:paraId="569AEA9F" w14:textId="60FF9F14" w:rsidR="006E2535" w:rsidRPr="006E2535" w:rsidRDefault="006E2535" w:rsidP="006E2535">
      <w:pPr>
        <w:rPr>
          <w:bCs/>
        </w:rPr>
      </w:pPr>
      <w:r w:rsidRPr="006E2535">
        <w:rPr>
          <w:bCs/>
          <w:highlight w:val="red"/>
        </w:rPr>
        <w:t>Red = low confidence</w:t>
      </w:r>
    </w:p>
    <w:p w14:paraId="4986A792" w14:textId="624EF8C4" w:rsidR="006E2535" w:rsidRPr="006E2535" w:rsidRDefault="006E2535" w:rsidP="006E2535">
      <w:pPr>
        <w:rPr>
          <w:bCs/>
        </w:rPr>
      </w:pPr>
      <w:r w:rsidRPr="006E2535">
        <w:rPr>
          <w:bCs/>
          <w:highlight w:val="cyan"/>
        </w:rPr>
        <w:t>Blue = external website</w:t>
      </w:r>
    </w:p>
    <w:p w14:paraId="0AAA71A4" w14:textId="15AADD15" w:rsidR="006E2535" w:rsidRPr="006E2535" w:rsidRDefault="006E2535" w:rsidP="006E2535">
      <w:pPr>
        <w:rPr>
          <w:bCs/>
        </w:rPr>
      </w:pPr>
      <w:r w:rsidRPr="006E2535">
        <w:rPr>
          <w:bCs/>
          <w:highlight w:val="yellow"/>
        </w:rPr>
        <w:t>Yellow = prompted BCT</w:t>
      </w:r>
    </w:p>
    <w:tbl>
      <w:tblPr>
        <w:tblStyle w:val="TableGrid"/>
        <w:tblW w:w="0" w:type="auto"/>
        <w:tblLook w:val="04A0" w:firstRow="1" w:lastRow="0" w:firstColumn="1" w:lastColumn="0" w:noHBand="0" w:noVBand="1"/>
      </w:tblPr>
      <w:tblGrid>
        <w:gridCol w:w="422"/>
        <w:gridCol w:w="919"/>
        <w:gridCol w:w="1950"/>
        <w:gridCol w:w="1243"/>
        <w:gridCol w:w="1541"/>
        <w:gridCol w:w="1298"/>
        <w:gridCol w:w="1912"/>
        <w:gridCol w:w="1578"/>
        <w:gridCol w:w="1561"/>
        <w:gridCol w:w="1483"/>
        <w:gridCol w:w="1532"/>
        <w:gridCol w:w="2887"/>
        <w:gridCol w:w="2218"/>
      </w:tblGrid>
      <w:tr w:rsidR="00D76284" w14:paraId="63356020" w14:textId="77777777" w:rsidTr="00C035E1">
        <w:trPr>
          <w:tblHeader/>
        </w:trPr>
        <w:tc>
          <w:tcPr>
            <w:tcW w:w="427" w:type="dxa"/>
            <w:shd w:val="clear" w:color="auto" w:fill="C6D9F1" w:themeFill="text2" w:themeFillTint="33"/>
          </w:tcPr>
          <w:p w14:paraId="51746ABA" w14:textId="77777777" w:rsidR="005A604D" w:rsidRDefault="005A604D" w:rsidP="005A604D">
            <w:r>
              <w:br w:type="page"/>
            </w:r>
          </w:p>
        </w:tc>
        <w:tc>
          <w:tcPr>
            <w:tcW w:w="923" w:type="dxa"/>
            <w:shd w:val="clear" w:color="auto" w:fill="C6D9F1" w:themeFill="text2" w:themeFillTint="33"/>
          </w:tcPr>
          <w:p w14:paraId="7A2F4479" w14:textId="77777777" w:rsidR="005A604D" w:rsidRDefault="005A604D" w:rsidP="005A604D">
            <w:pPr>
              <w:rPr>
                <w:b/>
              </w:rPr>
            </w:pPr>
            <w:r>
              <w:rPr>
                <w:b/>
              </w:rPr>
              <w:t>BCT code</w:t>
            </w:r>
          </w:p>
          <w:p w14:paraId="0262D8A3" w14:textId="77777777" w:rsidR="005A604D" w:rsidRDefault="005A604D" w:rsidP="005A604D">
            <w:pPr>
              <w:rPr>
                <w:b/>
              </w:rPr>
            </w:pPr>
          </w:p>
          <w:p w14:paraId="251D904D" w14:textId="77777777" w:rsidR="005A604D" w:rsidRPr="002F2CB5" w:rsidRDefault="005A604D" w:rsidP="005A604D">
            <w:r>
              <w:t>(</w:t>
            </w:r>
            <w:proofErr w:type="gramStart"/>
            <w:r>
              <w:t>from</w:t>
            </w:r>
            <w:proofErr w:type="gramEnd"/>
            <w:r>
              <w:t xml:space="preserve"> BCTT v1)</w:t>
            </w:r>
          </w:p>
          <w:p w14:paraId="7A359E75" w14:textId="77777777" w:rsidR="005A604D" w:rsidRPr="00FD4968" w:rsidRDefault="005A604D" w:rsidP="005A604D">
            <w:pPr>
              <w:rPr>
                <w:b/>
              </w:rPr>
            </w:pPr>
          </w:p>
        </w:tc>
        <w:tc>
          <w:tcPr>
            <w:tcW w:w="1973" w:type="dxa"/>
            <w:shd w:val="clear" w:color="auto" w:fill="C6D9F1" w:themeFill="text2" w:themeFillTint="33"/>
          </w:tcPr>
          <w:p w14:paraId="760CE018" w14:textId="77777777" w:rsidR="005A604D" w:rsidRDefault="005A604D" w:rsidP="005A604D">
            <w:pPr>
              <w:rPr>
                <w:b/>
              </w:rPr>
            </w:pPr>
            <w:r>
              <w:rPr>
                <w:b/>
              </w:rPr>
              <w:t>BCT label</w:t>
            </w:r>
          </w:p>
          <w:p w14:paraId="66FDE0A4" w14:textId="77777777" w:rsidR="005A604D" w:rsidRDefault="005A604D" w:rsidP="005A604D"/>
          <w:p w14:paraId="349FF162" w14:textId="77777777" w:rsidR="005A604D" w:rsidRPr="00343976" w:rsidRDefault="005A604D" w:rsidP="005A604D">
            <w:r>
              <w:t>(</w:t>
            </w:r>
            <w:proofErr w:type="gramStart"/>
            <w:r>
              <w:t>from</w:t>
            </w:r>
            <w:proofErr w:type="gramEnd"/>
            <w:r>
              <w:t xml:space="preserve"> BCTT v1)</w:t>
            </w:r>
          </w:p>
        </w:tc>
        <w:tc>
          <w:tcPr>
            <w:tcW w:w="1243" w:type="dxa"/>
            <w:shd w:val="clear" w:color="auto" w:fill="C6D9F1" w:themeFill="text2" w:themeFillTint="33"/>
          </w:tcPr>
          <w:p w14:paraId="76FC1577" w14:textId="77777777" w:rsidR="005A604D" w:rsidRDefault="005A604D" w:rsidP="005A604D">
            <w:pPr>
              <w:rPr>
                <w:b/>
              </w:rPr>
            </w:pPr>
            <w:r>
              <w:rPr>
                <w:b/>
              </w:rPr>
              <w:t>Confidence</w:t>
            </w:r>
          </w:p>
          <w:p w14:paraId="3FD06067" w14:textId="77777777" w:rsidR="005A604D" w:rsidRDefault="005A604D" w:rsidP="005A604D"/>
          <w:p w14:paraId="380F3818" w14:textId="77777777" w:rsidR="005A604D" w:rsidRPr="000B7E5F" w:rsidRDefault="005A604D" w:rsidP="005A604D">
            <w:r>
              <w:t>+ or ++</w:t>
            </w:r>
          </w:p>
        </w:tc>
        <w:tc>
          <w:tcPr>
            <w:tcW w:w="1549" w:type="dxa"/>
            <w:shd w:val="clear" w:color="auto" w:fill="C6D9F1" w:themeFill="text2" w:themeFillTint="33"/>
          </w:tcPr>
          <w:p w14:paraId="3AE7C10B" w14:textId="77777777" w:rsidR="005A604D" w:rsidRPr="00C035E1" w:rsidRDefault="005A604D" w:rsidP="005A604D">
            <w:pPr>
              <w:rPr>
                <w:b/>
              </w:rPr>
            </w:pPr>
            <w:r w:rsidRPr="00C035E1">
              <w:rPr>
                <w:b/>
              </w:rPr>
              <w:t>Target behaviour</w:t>
            </w:r>
          </w:p>
          <w:p w14:paraId="67E5920B" w14:textId="77777777" w:rsidR="005A604D" w:rsidRPr="00C035E1" w:rsidRDefault="005A604D" w:rsidP="005A604D">
            <w:pPr>
              <w:rPr>
                <w:b/>
              </w:rPr>
            </w:pPr>
          </w:p>
          <w:p w14:paraId="6D20A209" w14:textId="7563485D" w:rsidR="005A604D" w:rsidRPr="00C035E1" w:rsidRDefault="005A604D" w:rsidP="005A604D">
            <w:r w:rsidRPr="00C035E1">
              <w:t xml:space="preserve">D, P, S, A, </w:t>
            </w:r>
            <w:r w:rsidR="00DD5571" w:rsidRPr="00C035E1">
              <w:t xml:space="preserve">M, </w:t>
            </w:r>
            <w:r w:rsidRPr="00C035E1">
              <w:t>U, other</w:t>
            </w:r>
          </w:p>
        </w:tc>
        <w:tc>
          <w:tcPr>
            <w:tcW w:w="1304" w:type="dxa"/>
            <w:shd w:val="clear" w:color="auto" w:fill="C6D9F1" w:themeFill="text2" w:themeFillTint="33"/>
          </w:tcPr>
          <w:p w14:paraId="17F51EA5" w14:textId="77777777" w:rsidR="005A604D" w:rsidRPr="00C035E1" w:rsidRDefault="005A604D" w:rsidP="005A604D">
            <w:pPr>
              <w:rPr>
                <w:b/>
              </w:rPr>
            </w:pPr>
            <w:r w:rsidRPr="00C035E1">
              <w:rPr>
                <w:b/>
              </w:rPr>
              <w:t>Mode of delivery</w:t>
            </w:r>
          </w:p>
          <w:p w14:paraId="31A55EA8" w14:textId="77777777" w:rsidR="005A604D" w:rsidRPr="00C035E1" w:rsidRDefault="005A604D" w:rsidP="005A604D"/>
          <w:p w14:paraId="302D2E25" w14:textId="77777777" w:rsidR="005A604D" w:rsidRPr="00C035E1" w:rsidRDefault="005A604D" w:rsidP="005A604D">
            <w:r w:rsidRPr="00C035E1">
              <w:t>V = visual</w:t>
            </w:r>
          </w:p>
          <w:p w14:paraId="5050167C" w14:textId="77777777" w:rsidR="005A604D" w:rsidRPr="00C035E1" w:rsidRDefault="005A604D" w:rsidP="005A604D">
            <w:r w:rsidRPr="00C035E1">
              <w:t>A = auditory</w:t>
            </w:r>
          </w:p>
          <w:p w14:paraId="2B7B731B" w14:textId="77777777" w:rsidR="005A604D" w:rsidRPr="00C035E1" w:rsidRDefault="005A604D" w:rsidP="005A604D">
            <w:r w:rsidRPr="00C035E1">
              <w:t>T = text</w:t>
            </w:r>
          </w:p>
          <w:p w14:paraId="39FBA767" w14:textId="77777777" w:rsidR="005A604D" w:rsidRPr="00C035E1" w:rsidRDefault="005A604D" w:rsidP="005A604D">
            <w:r w:rsidRPr="00C035E1">
              <w:t>U = unclear</w:t>
            </w:r>
          </w:p>
          <w:p w14:paraId="0651F708" w14:textId="77777777" w:rsidR="005A604D" w:rsidRPr="00C035E1" w:rsidRDefault="005A604D" w:rsidP="005A604D"/>
        </w:tc>
        <w:tc>
          <w:tcPr>
            <w:tcW w:w="1925" w:type="dxa"/>
            <w:shd w:val="clear" w:color="auto" w:fill="C6D9F1" w:themeFill="text2" w:themeFillTint="33"/>
          </w:tcPr>
          <w:p w14:paraId="117EB4DE" w14:textId="77777777" w:rsidR="005A604D" w:rsidRPr="00C035E1" w:rsidRDefault="005A604D" w:rsidP="005A604D">
            <w:pPr>
              <w:rPr>
                <w:b/>
              </w:rPr>
            </w:pPr>
            <w:r w:rsidRPr="00C035E1">
              <w:rPr>
                <w:b/>
              </w:rPr>
              <w:t>Format of delivery</w:t>
            </w:r>
          </w:p>
          <w:p w14:paraId="44ED5CA6" w14:textId="77777777" w:rsidR="005A604D" w:rsidRPr="00C035E1" w:rsidRDefault="005A604D" w:rsidP="005A604D">
            <w:pPr>
              <w:rPr>
                <w:b/>
              </w:rPr>
            </w:pPr>
          </w:p>
          <w:p w14:paraId="61082864" w14:textId="77777777" w:rsidR="005A604D" w:rsidRPr="00C035E1" w:rsidRDefault="005A604D" w:rsidP="005A604D">
            <w:r w:rsidRPr="00C035E1">
              <w:t>T = telephone</w:t>
            </w:r>
          </w:p>
          <w:p w14:paraId="1102673D" w14:textId="77777777" w:rsidR="005A604D" w:rsidRPr="00C035E1" w:rsidRDefault="005A604D" w:rsidP="005A604D">
            <w:r w:rsidRPr="00C035E1">
              <w:t>E = email</w:t>
            </w:r>
          </w:p>
          <w:p w14:paraId="243F39A6" w14:textId="77777777" w:rsidR="005A604D" w:rsidRPr="00C035E1" w:rsidRDefault="005A604D" w:rsidP="005A604D">
            <w:r w:rsidRPr="00C035E1">
              <w:t>M = message</w:t>
            </w:r>
          </w:p>
          <w:p w14:paraId="28934868" w14:textId="77777777" w:rsidR="005A604D" w:rsidRPr="00C035E1" w:rsidRDefault="005A604D" w:rsidP="005A604D">
            <w:r w:rsidRPr="00C035E1">
              <w:t>P = push notification</w:t>
            </w:r>
          </w:p>
          <w:p w14:paraId="354D92FA" w14:textId="77777777" w:rsidR="005A604D" w:rsidRPr="00C035E1" w:rsidRDefault="005A604D" w:rsidP="005A604D">
            <w:r w:rsidRPr="00C035E1">
              <w:t>V = video</w:t>
            </w:r>
          </w:p>
          <w:p w14:paraId="7C0C4873" w14:textId="77777777" w:rsidR="005A604D" w:rsidRPr="00C035E1" w:rsidRDefault="005A604D" w:rsidP="005A604D">
            <w:r w:rsidRPr="00C035E1">
              <w:t>D = written documents</w:t>
            </w:r>
          </w:p>
          <w:p w14:paraId="48964DD5" w14:textId="78BD1DE4" w:rsidR="0012702C" w:rsidRPr="00C035E1" w:rsidRDefault="0012702C" w:rsidP="005A604D">
            <w:r w:rsidRPr="00C035E1">
              <w:t>A = app</w:t>
            </w:r>
          </w:p>
          <w:p w14:paraId="0A309B4F" w14:textId="60AA3118" w:rsidR="009E1E11" w:rsidRPr="00C035E1" w:rsidRDefault="009E1E11" w:rsidP="005A604D">
            <w:r w:rsidRPr="00C035E1">
              <w:t>Q = quiz</w:t>
            </w:r>
          </w:p>
          <w:p w14:paraId="7E44567D" w14:textId="3BF9ECF5" w:rsidR="00934E40" w:rsidRPr="00C035E1" w:rsidRDefault="000604C8" w:rsidP="005A604D">
            <w:r w:rsidRPr="00C035E1">
              <w:t>L = external link</w:t>
            </w:r>
          </w:p>
        </w:tc>
        <w:tc>
          <w:tcPr>
            <w:tcW w:w="1585" w:type="dxa"/>
            <w:shd w:val="clear" w:color="auto" w:fill="C6D9F1" w:themeFill="text2" w:themeFillTint="33"/>
          </w:tcPr>
          <w:p w14:paraId="1EB6FD36" w14:textId="77777777" w:rsidR="005A604D" w:rsidRDefault="005A604D" w:rsidP="005A604D">
            <w:pPr>
              <w:rPr>
                <w:b/>
              </w:rPr>
            </w:pPr>
            <w:r>
              <w:rPr>
                <w:b/>
              </w:rPr>
              <w:t>Deliverer of BCT</w:t>
            </w:r>
          </w:p>
          <w:p w14:paraId="6D1CC792" w14:textId="77777777" w:rsidR="005A604D" w:rsidRDefault="005A604D" w:rsidP="005A604D"/>
          <w:p w14:paraId="04212CC5" w14:textId="77777777" w:rsidR="005A604D" w:rsidRDefault="005A604D" w:rsidP="005A604D">
            <w:r>
              <w:t>H = health coach</w:t>
            </w:r>
          </w:p>
          <w:p w14:paraId="07BF3772" w14:textId="77777777" w:rsidR="005A604D" w:rsidRDefault="005A604D" w:rsidP="005A604D">
            <w:r>
              <w:t>P = participant</w:t>
            </w:r>
          </w:p>
          <w:p w14:paraId="4DBEB487" w14:textId="77777777" w:rsidR="005A604D" w:rsidRDefault="005A604D" w:rsidP="005A604D">
            <w:r>
              <w:t>G = group</w:t>
            </w:r>
          </w:p>
          <w:p w14:paraId="28208E03" w14:textId="77777777" w:rsidR="00C62D87" w:rsidRPr="00361839" w:rsidRDefault="00C62D87" w:rsidP="005A604D">
            <w:r>
              <w:t>Blank = app</w:t>
            </w:r>
          </w:p>
        </w:tc>
        <w:tc>
          <w:tcPr>
            <w:tcW w:w="1569" w:type="dxa"/>
            <w:shd w:val="clear" w:color="auto" w:fill="C6D9F1" w:themeFill="text2" w:themeFillTint="33"/>
          </w:tcPr>
          <w:p w14:paraId="03F4E34F" w14:textId="77777777" w:rsidR="005A604D" w:rsidRDefault="005A604D" w:rsidP="005A604D">
            <w:r w:rsidRPr="000C33EB">
              <w:rPr>
                <w:b/>
              </w:rPr>
              <w:t>Group vs. individual delivery</w:t>
            </w:r>
          </w:p>
          <w:p w14:paraId="64C0F57C" w14:textId="77777777" w:rsidR="005A604D" w:rsidRDefault="005A604D" w:rsidP="005A604D"/>
          <w:p w14:paraId="59968131" w14:textId="77777777" w:rsidR="005A604D" w:rsidRDefault="005A604D" w:rsidP="005A604D">
            <w:r>
              <w:t>G = group forum</w:t>
            </w:r>
          </w:p>
          <w:p w14:paraId="7DE72B42" w14:textId="77777777" w:rsidR="005A604D" w:rsidRDefault="005A604D" w:rsidP="005A604D">
            <w:r>
              <w:t>Blank = individual</w:t>
            </w:r>
          </w:p>
          <w:p w14:paraId="287389D9" w14:textId="77777777" w:rsidR="005A604D" w:rsidRPr="00873316" w:rsidRDefault="005A604D" w:rsidP="005A604D"/>
        </w:tc>
        <w:tc>
          <w:tcPr>
            <w:tcW w:w="1487" w:type="dxa"/>
            <w:shd w:val="clear" w:color="auto" w:fill="C6D9F1" w:themeFill="text2" w:themeFillTint="33"/>
          </w:tcPr>
          <w:p w14:paraId="737C21DF" w14:textId="1099B190" w:rsidR="005A604D" w:rsidRPr="00C035E1" w:rsidRDefault="005A604D" w:rsidP="005A604D">
            <w:r w:rsidRPr="00C035E1">
              <w:rPr>
                <w:b/>
              </w:rPr>
              <w:t xml:space="preserve">Interactive vs. passive </w:t>
            </w:r>
            <w:r w:rsidR="00D76284" w:rsidRPr="00C035E1">
              <w:rPr>
                <w:b/>
              </w:rPr>
              <w:t xml:space="preserve">vs prompted </w:t>
            </w:r>
            <w:r w:rsidRPr="00C035E1">
              <w:rPr>
                <w:b/>
              </w:rPr>
              <w:t>delivery</w:t>
            </w:r>
          </w:p>
          <w:p w14:paraId="7C2C5242" w14:textId="77777777" w:rsidR="005A604D" w:rsidRPr="00C035E1" w:rsidRDefault="005A604D" w:rsidP="005A604D"/>
          <w:p w14:paraId="4B5C9DB2" w14:textId="77777777" w:rsidR="005A604D" w:rsidRPr="00C035E1" w:rsidRDefault="005A604D" w:rsidP="005A604D">
            <w:r w:rsidRPr="00C035E1">
              <w:t>I = interactive</w:t>
            </w:r>
          </w:p>
          <w:p w14:paraId="3B1A88E9" w14:textId="733DA070" w:rsidR="005A604D" w:rsidRPr="00C035E1" w:rsidRDefault="005A604D" w:rsidP="005A604D">
            <w:r w:rsidRPr="00C035E1">
              <w:t>P = passive</w:t>
            </w:r>
          </w:p>
          <w:p w14:paraId="1E40D6F2" w14:textId="05CAB326" w:rsidR="00D76284" w:rsidRPr="00C035E1" w:rsidRDefault="00D76284" w:rsidP="005A604D">
            <w:r w:rsidRPr="00C035E1">
              <w:t>PROMPTED = prompted</w:t>
            </w:r>
          </w:p>
          <w:p w14:paraId="040324EB" w14:textId="77777777" w:rsidR="005A604D" w:rsidRPr="00361839" w:rsidRDefault="005A604D" w:rsidP="005A604D">
            <w:r w:rsidRPr="00C035E1">
              <w:t>U = unclear</w:t>
            </w:r>
          </w:p>
        </w:tc>
        <w:tc>
          <w:tcPr>
            <w:tcW w:w="1542" w:type="dxa"/>
            <w:shd w:val="clear" w:color="auto" w:fill="C6D9F1" w:themeFill="text2" w:themeFillTint="33"/>
          </w:tcPr>
          <w:p w14:paraId="07AC0FC9" w14:textId="77777777" w:rsidR="005A604D" w:rsidRPr="00FD4968" w:rsidRDefault="005A604D" w:rsidP="005A604D">
            <w:pPr>
              <w:rPr>
                <w:b/>
              </w:rPr>
            </w:pPr>
            <w:r w:rsidRPr="00FD4968">
              <w:rPr>
                <w:b/>
              </w:rPr>
              <w:t xml:space="preserve">Location </w:t>
            </w:r>
          </w:p>
          <w:p w14:paraId="6EE63F46" w14:textId="77777777" w:rsidR="005A604D" w:rsidRDefault="005A604D" w:rsidP="005A604D"/>
          <w:p w14:paraId="1216558C" w14:textId="77777777" w:rsidR="005A604D" w:rsidRPr="000B7E5F" w:rsidRDefault="005A604D" w:rsidP="005A604D">
            <w:r w:rsidRPr="000B7E5F">
              <w:t>(</w:t>
            </w:r>
            <w:proofErr w:type="gramStart"/>
            <w:r w:rsidR="00BB641D">
              <w:t>page</w:t>
            </w:r>
            <w:proofErr w:type="gramEnd"/>
            <w:r w:rsidR="00BB641D">
              <w:t xml:space="preserve">, quarter/ </w:t>
            </w:r>
            <w:r>
              <w:t>minutes, seconds</w:t>
            </w:r>
            <w:r w:rsidRPr="000B7E5F">
              <w:t>)</w:t>
            </w:r>
          </w:p>
        </w:tc>
        <w:tc>
          <w:tcPr>
            <w:tcW w:w="2921" w:type="dxa"/>
            <w:shd w:val="clear" w:color="auto" w:fill="C6D9F1" w:themeFill="text2" w:themeFillTint="33"/>
          </w:tcPr>
          <w:p w14:paraId="7DDC8BBC" w14:textId="77777777" w:rsidR="005A604D" w:rsidRDefault="005A604D" w:rsidP="005A604D">
            <w:pPr>
              <w:rPr>
                <w:b/>
              </w:rPr>
            </w:pPr>
            <w:r>
              <w:rPr>
                <w:b/>
              </w:rPr>
              <w:t xml:space="preserve">Evidence of BCT </w:t>
            </w:r>
          </w:p>
          <w:p w14:paraId="10E9AE20" w14:textId="77777777" w:rsidR="005A604D" w:rsidRDefault="005A604D" w:rsidP="005A604D"/>
          <w:p w14:paraId="6FC9BACB" w14:textId="77777777" w:rsidR="005A604D" w:rsidRPr="00FD4968" w:rsidRDefault="005A604D" w:rsidP="005A604D">
            <w:pPr>
              <w:rPr>
                <w:b/>
              </w:rPr>
            </w:pPr>
            <w:r>
              <w:t>(</w:t>
            </w:r>
            <w:proofErr w:type="gramStart"/>
            <w:r>
              <w:t>summary</w:t>
            </w:r>
            <w:proofErr w:type="gramEnd"/>
            <w:r>
              <w:t xml:space="preserve"> of BCT delivered</w:t>
            </w:r>
            <w:r w:rsidRPr="000B7E5F">
              <w:t>)</w:t>
            </w:r>
          </w:p>
        </w:tc>
        <w:tc>
          <w:tcPr>
            <w:tcW w:w="2237" w:type="dxa"/>
            <w:shd w:val="clear" w:color="auto" w:fill="C6D9F1" w:themeFill="text2" w:themeFillTint="33"/>
          </w:tcPr>
          <w:p w14:paraId="290FEE4A" w14:textId="0F23771C" w:rsidR="00D76284" w:rsidRPr="00D76284" w:rsidRDefault="005A604D" w:rsidP="005A604D">
            <w:pPr>
              <w:rPr>
                <w:b/>
              </w:rPr>
            </w:pPr>
            <w:r>
              <w:rPr>
                <w:b/>
              </w:rPr>
              <w:t>Comments</w:t>
            </w:r>
          </w:p>
        </w:tc>
      </w:tr>
      <w:tr w:rsidR="00213497" w14:paraId="006B62C1" w14:textId="77777777" w:rsidTr="00C035E1">
        <w:tc>
          <w:tcPr>
            <w:tcW w:w="20685" w:type="dxa"/>
            <w:gridSpan w:val="13"/>
            <w:shd w:val="clear" w:color="auto" w:fill="D9D9D9" w:themeFill="background1" w:themeFillShade="D9"/>
          </w:tcPr>
          <w:p w14:paraId="11B5A443" w14:textId="7AB0D962" w:rsidR="00213497" w:rsidRPr="006E2535" w:rsidRDefault="00A15F1B" w:rsidP="00213497">
            <w:pPr>
              <w:jc w:val="center"/>
              <w:rPr>
                <w:b/>
                <w:color w:val="FF0000"/>
              </w:rPr>
            </w:pPr>
            <w:r w:rsidRPr="00C035E1">
              <w:rPr>
                <w:b/>
              </w:rPr>
              <w:t>INSERT ITEM NAME</w:t>
            </w:r>
            <w:r w:rsidR="007D4ECB" w:rsidRPr="00C035E1">
              <w:rPr>
                <w:b/>
              </w:rPr>
              <w:t xml:space="preserve"> (</w:t>
            </w:r>
            <w:r w:rsidRPr="00C035E1">
              <w:rPr>
                <w:b/>
              </w:rPr>
              <w:t>ITEM TYPE, ITEM URL NUMBER</w:t>
            </w:r>
            <w:r w:rsidR="003A6DAC" w:rsidRPr="00C035E1">
              <w:rPr>
                <w:b/>
              </w:rPr>
              <w:t>)</w:t>
            </w:r>
            <w:r w:rsidR="006E2535" w:rsidRPr="00C035E1">
              <w:rPr>
                <w:b/>
              </w:rPr>
              <w:t xml:space="preserve"> </w:t>
            </w:r>
            <w:proofErr w:type="gramStart"/>
            <w:r w:rsidR="006E2535" w:rsidRPr="00C035E1">
              <w:rPr>
                <w:b/>
              </w:rPr>
              <w:t>e.g.</w:t>
            </w:r>
            <w:proofErr w:type="gramEnd"/>
            <w:r w:rsidR="006E2535" w:rsidRPr="00C035E1">
              <w:rPr>
                <w:b/>
              </w:rPr>
              <w:t xml:space="preserve"> Kidney problems (Article, 1071)</w:t>
            </w:r>
          </w:p>
        </w:tc>
      </w:tr>
      <w:tr w:rsidR="008A4316" w14:paraId="6ABEEC07" w14:textId="77777777" w:rsidTr="00C035E1">
        <w:tc>
          <w:tcPr>
            <w:tcW w:w="427" w:type="dxa"/>
          </w:tcPr>
          <w:p w14:paraId="5B257243" w14:textId="77777777" w:rsidR="008A4316" w:rsidRDefault="008A4316" w:rsidP="008A4316">
            <w:pPr>
              <w:pStyle w:val="ListParagraph"/>
              <w:numPr>
                <w:ilvl w:val="0"/>
                <w:numId w:val="3"/>
              </w:numPr>
            </w:pPr>
          </w:p>
        </w:tc>
        <w:tc>
          <w:tcPr>
            <w:tcW w:w="923" w:type="dxa"/>
          </w:tcPr>
          <w:p w14:paraId="469D596B" w14:textId="7D2BCB38" w:rsidR="008A4316" w:rsidRDefault="008A4316" w:rsidP="008A4316">
            <w:pPr>
              <w:rPr>
                <w:szCs w:val="20"/>
              </w:rPr>
            </w:pPr>
          </w:p>
        </w:tc>
        <w:tc>
          <w:tcPr>
            <w:tcW w:w="1973" w:type="dxa"/>
          </w:tcPr>
          <w:p w14:paraId="1D7C38FD" w14:textId="6A7DF4F8" w:rsidR="008A4316" w:rsidRDefault="008A4316" w:rsidP="008A4316"/>
        </w:tc>
        <w:tc>
          <w:tcPr>
            <w:tcW w:w="1243" w:type="dxa"/>
          </w:tcPr>
          <w:p w14:paraId="41A2F097" w14:textId="61B15104" w:rsidR="008A4316" w:rsidRDefault="008A4316" w:rsidP="008A4316"/>
        </w:tc>
        <w:tc>
          <w:tcPr>
            <w:tcW w:w="1549" w:type="dxa"/>
          </w:tcPr>
          <w:p w14:paraId="22F4B0EA" w14:textId="4DE83E78" w:rsidR="008A4316" w:rsidRDefault="008A4316" w:rsidP="008A4316"/>
        </w:tc>
        <w:tc>
          <w:tcPr>
            <w:tcW w:w="1304" w:type="dxa"/>
          </w:tcPr>
          <w:p w14:paraId="2033D59B" w14:textId="176D0F14" w:rsidR="008A4316" w:rsidRDefault="008A4316" w:rsidP="008A4316"/>
        </w:tc>
        <w:tc>
          <w:tcPr>
            <w:tcW w:w="1925" w:type="dxa"/>
          </w:tcPr>
          <w:p w14:paraId="7F96518E" w14:textId="7D85F74C" w:rsidR="008A4316" w:rsidRDefault="008A4316" w:rsidP="008A4316"/>
        </w:tc>
        <w:tc>
          <w:tcPr>
            <w:tcW w:w="1585" w:type="dxa"/>
          </w:tcPr>
          <w:p w14:paraId="44C3A1E8" w14:textId="77777777" w:rsidR="008A4316" w:rsidRPr="00213497" w:rsidRDefault="008A4316" w:rsidP="008A4316"/>
        </w:tc>
        <w:tc>
          <w:tcPr>
            <w:tcW w:w="1569" w:type="dxa"/>
          </w:tcPr>
          <w:p w14:paraId="20271BB9" w14:textId="77777777" w:rsidR="008A4316" w:rsidRPr="00213497" w:rsidRDefault="008A4316" w:rsidP="008A4316"/>
        </w:tc>
        <w:tc>
          <w:tcPr>
            <w:tcW w:w="1487" w:type="dxa"/>
          </w:tcPr>
          <w:p w14:paraId="175F44E7" w14:textId="705810B6" w:rsidR="008A4316" w:rsidRDefault="008A4316" w:rsidP="008A4316"/>
        </w:tc>
        <w:tc>
          <w:tcPr>
            <w:tcW w:w="1542" w:type="dxa"/>
          </w:tcPr>
          <w:p w14:paraId="3CE30A57" w14:textId="0542D7A9" w:rsidR="008A4316" w:rsidRPr="00356B0D" w:rsidRDefault="008A4316" w:rsidP="008A4316"/>
        </w:tc>
        <w:tc>
          <w:tcPr>
            <w:tcW w:w="2921" w:type="dxa"/>
          </w:tcPr>
          <w:p w14:paraId="6D107CD3" w14:textId="1DD16600" w:rsidR="008A4316" w:rsidRPr="00356B0D" w:rsidRDefault="008A4316" w:rsidP="008A4316"/>
        </w:tc>
        <w:tc>
          <w:tcPr>
            <w:tcW w:w="2237" w:type="dxa"/>
          </w:tcPr>
          <w:p w14:paraId="2C91A6F6" w14:textId="7870E36B" w:rsidR="008A4316" w:rsidRDefault="008A4316" w:rsidP="008A4316"/>
        </w:tc>
      </w:tr>
      <w:tr w:rsidR="00AC18DE" w14:paraId="44F18861" w14:textId="77777777" w:rsidTr="00C035E1">
        <w:tc>
          <w:tcPr>
            <w:tcW w:w="427" w:type="dxa"/>
            <w:shd w:val="clear" w:color="auto" w:fill="auto"/>
          </w:tcPr>
          <w:p w14:paraId="3B3FCAC3" w14:textId="77777777" w:rsidR="00AC18DE" w:rsidRDefault="00AC18DE" w:rsidP="00AC18DE">
            <w:pPr>
              <w:pStyle w:val="ListParagraph"/>
              <w:numPr>
                <w:ilvl w:val="0"/>
                <w:numId w:val="3"/>
              </w:numPr>
            </w:pPr>
          </w:p>
        </w:tc>
        <w:tc>
          <w:tcPr>
            <w:tcW w:w="923" w:type="dxa"/>
            <w:shd w:val="clear" w:color="auto" w:fill="auto"/>
          </w:tcPr>
          <w:p w14:paraId="195263F9" w14:textId="30F961C6" w:rsidR="00AC18DE" w:rsidRPr="00376A6C" w:rsidRDefault="00AC18DE" w:rsidP="00AC18DE">
            <w:pPr>
              <w:rPr>
                <w:szCs w:val="20"/>
              </w:rPr>
            </w:pPr>
          </w:p>
        </w:tc>
        <w:tc>
          <w:tcPr>
            <w:tcW w:w="1973" w:type="dxa"/>
            <w:shd w:val="clear" w:color="auto" w:fill="auto"/>
          </w:tcPr>
          <w:p w14:paraId="08D205BA" w14:textId="288FD55F" w:rsidR="00AC18DE" w:rsidRDefault="00AC18DE" w:rsidP="00AC18DE"/>
        </w:tc>
        <w:tc>
          <w:tcPr>
            <w:tcW w:w="1243" w:type="dxa"/>
            <w:shd w:val="clear" w:color="auto" w:fill="auto"/>
          </w:tcPr>
          <w:p w14:paraId="7C3261DF" w14:textId="7289B91F" w:rsidR="00AC18DE" w:rsidRDefault="00AC18DE" w:rsidP="00AC18DE"/>
        </w:tc>
        <w:tc>
          <w:tcPr>
            <w:tcW w:w="1549" w:type="dxa"/>
            <w:shd w:val="clear" w:color="auto" w:fill="auto"/>
          </w:tcPr>
          <w:p w14:paraId="33E195C8" w14:textId="13244C24" w:rsidR="00AC18DE" w:rsidRDefault="00AC18DE" w:rsidP="00AC18DE"/>
        </w:tc>
        <w:tc>
          <w:tcPr>
            <w:tcW w:w="1304" w:type="dxa"/>
            <w:shd w:val="clear" w:color="auto" w:fill="auto"/>
          </w:tcPr>
          <w:p w14:paraId="703BF78A" w14:textId="1EC1FD6F" w:rsidR="00AC18DE" w:rsidRDefault="00AC18DE" w:rsidP="00AC18DE"/>
        </w:tc>
        <w:tc>
          <w:tcPr>
            <w:tcW w:w="1925" w:type="dxa"/>
            <w:shd w:val="clear" w:color="auto" w:fill="auto"/>
          </w:tcPr>
          <w:p w14:paraId="479459D3" w14:textId="14D0866F" w:rsidR="00AC18DE" w:rsidRDefault="00AC18DE" w:rsidP="00AC18DE"/>
        </w:tc>
        <w:tc>
          <w:tcPr>
            <w:tcW w:w="1585" w:type="dxa"/>
            <w:shd w:val="clear" w:color="auto" w:fill="auto"/>
          </w:tcPr>
          <w:p w14:paraId="2146D4B0" w14:textId="77777777" w:rsidR="00AC18DE" w:rsidRDefault="00AC18DE" w:rsidP="00AC18DE"/>
        </w:tc>
        <w:tc>
          <w:tcPr>
            <w:tcW w:w="1569" w:type="dxa"/>
            <w:shd w:val="clear" w:color="auto" w:fill="auto"/>
          </w:tcPr>
          <w:p w14:paraId="355A2008" w14:textId="77777777" w:rsidR="00AC18DE" w:rsidRDefault="00AC18DE" w:rsidP="00AC18DE"/>
        </w:tc>
        <w:tc>
          <w:tcPr>
            <w:tcW w:w="1487" w:type="dxa"/>
            <w:shd w:val="clear" w:color="auto" w:fill="auto"/>
          </w:tcPr>
          <w:p w14:paraId="5D8BA04E" w14:textId="65E81DEA" w:rsidR="00AC18DE" w:rsidRDefault="00AC18DE" w:rsidP="00AC18DE"/>
        </w:tc>
        <w:tc>
          <w:tcPr>
            <w:tcW w:w="1542" w:type="dxa"/>
            <w:shd w:val="clear" w:color="auto" w:fill="auto"/>
          </w:tcPr>
          <w:p w14:paraId="5091C287" w14:textId="74CC8A72" w:rsidR="00AC18DE" w:rsidRDefault="00AC18DE" w:rsidP="00AC18DE"/>
        </w:tc>
        <w:tc>
          <w:tcPr>
            <w:tcW w:w="2921" w:type="dxa"/>
            <w:shd w:val="clear" w:color="auto" w:fill="auto"/>
          </w:tcPr>
          <w:p w14:paraId="02E087FE" w14:textId="5DD4D92B" w:rsidR="00AC18DE" w:rsidRDefault="00AC18DE" w:rsidP="00AC18DE">
            <w:pPr>
              <w:ind w:left="720"/>
            </w:pPr>
          </w:p>
        </w:tc>
        <w:tc>
          <w:tcPr>
            <w:tcW w:w="2237" w:type="dxa"/>
            <w:shd w:val="clear" w:color="auto" w:fill="auto"/>
          </w:tcPr>
          <w:p w14:paraId="7ACDD1AB" w14:textId="7C296C97" w:rsidR="00AC18DE" w:rsidRDefault="00AC18DE" w:rsidP="00AC18DE"/>
        </w:tc>
      </w:tr>
      <w:tr w:rsidR="00AC18DE" w14:paraId="22612566" w14:textId="77777777" w:rsidTr="00C035E1">
        <w:tc>
          <w:tcPr>
            <w:tcW w:w="427" w:type="dxa"/>
            <w:shd w:val="clear" w:color="auto" w:fill="auto"/>
          </w:tcPr>
          <w:p w14:paraId="359CB948" w14:textId="77777777" w:rsidR="00AC18DE" w:rsidRDefault="00AC18DE" w:rsidP="00AC18DE">
            <w:pPr>
              <w:pStyle w:val="ListParagraph"/>
              <w:numPr>
                <w:ilvl w:val="0"/>
                <w:numId w:val="3"/>
              </w:numPr>
            </w:pPr>
          </w:p>
        </w:tc>
        <w:tc>
          <w:tcPr>
            <w:tcW w:w="923" w:type="dxa"/>
            <w:shd w:val="clear" w:color="auto" w:fill="auto"/>
          </w:tcPr>
          <w:p w14:paraId="587CCBBB" w14:textId="336D1E1F" w:rsidR="00AC18DE" w:rsidRDefault="00AC18DE" w:rsidP="00AC18DE">
            <w:pPr>
              <w:rPr>
                <w:szCs w:val="20"/>
              </w:rPr>
            </w:pPr>
          </w:p>
        </w:tc>
        <w:tc>
          <w:tcPr>
            <w:tcW w:w="1973" w:type="dxa"/>
            <w:shd w:val="clear" w:color="auto" w:fill="auto"/>
          </w:tcPr>
          <w:p w14:paraId="46A0B733" w14:textId="7F993402" w:rsidR="00AC18DE" w:rsidRDefault="00AC18DE" w:rsidP="00AC18DE"/>
        </w:tc>
        <w:tc>
          <w:tcPr>
            <w:tcW w:w="1243" w:type="dxa"/>
            <w:shd w:val="clear" w:color="auto" w:fill="auto"/>
          </w:tcPr>
          <w:p w14:paraId="1EA0F972" w14:textId="6792A38D" w:rsidR="00AC18DE" w:rsidRDefault="00AC18DE" w:rsidP="00AC18DE"/>
        </w:tc>
        <w:tc>
          <w:tcPr>
            <w:tcW w:w="1549" w:type="dxa"/>
            <w:shd w:val="clear" w:color="auto" w:fill="auto"/>
          </w:tcPr>
          <w:p w14:paraId="208E3CB1" w14:textId="6E164644" w:rsidR="00AC18DE" w:rsidRDefault="00AC18DE" w:rsidP="00AC18DE"/>
        </w:tc>
        <w:tc>
          <w:tcPr>
            <w:tcW w:w="1304" w:type="dxa"/>
            <w:shd w:val="clear" w:color="auto" w:fill="auto"/>
          </w:tcPr>
          <w:p w14:paraId="0BBB2793" w14:textId="0E51AAE8" w:rsidR="00AC18DE" w:rsidRDefault="00AC18DE" w:rsidP="00AC18DE"/>
        </w:tc>
        <w:tc>
          <w:tcPr>
            <w:tcW w:w="1925" w:type="dxa"/>
            <w:shd w:val="clear" w:color="auto" w:fill="auto"/>
          </w:tcPr>
          <w:p w14:paraId="25E9DAA4" w14:textId="119EA5F7" w:rsidR="00AC18DE" w:rsidRDefault="00AC18DE" w:rsidP="00AC18DE"/>
        </w:tc>
        <w:tc>
          <w:tcPr>
            <w:tcW w:w="1585" w:type="dxa"/>
            <w:shd w:val="clear" w:color="auto" w:fill="auto"/>
          </w:tcPr>
          <w:p w14:paraId="17758DD0" w14:textId="77777777" w:rsidR="00AC18DE" w:rsidRDefault="00AC18DE" w:rsidP="00AC18DE"/>
        </w:tc>
        <w:tc>
          <w:tcPr>
            <w:tcW w:w="1569" w:type="dxa"/>
            <w:shd w:val="clear" w:color="auto" w:fill="auto"/>
          </w:tcPr>
          <w:p w14:paraId="13CE1BF0" w14:textId="77777777" w:rsidR="00AC18DE" w:rsidRDefault="00AC18DE" w:rsidP="00AC18DE"/>
        </w:tc>
        <w:tc>
          <w:tcPr>
            <w:tcW w:w="1487" w:type="dxa"/>
            <w:shd w:val="clear" w:color="auto" w:fill="auto"/>
          </w:tcPr>
          <w:p w14:paraId="65128294" w14:textId="35BF9407" w:rsidR="00AC18DE" w:rsidRDefault="00AC18DE" w:rsidP="00AC18DE"/>
        </w:tc>
        <w:tc>
          <w:tcPr>
            <w:tcW w:w="1542" w:type="dxa"/>
            <w:shd w:val="clear" w:color="auto" w:fill="auto"/>
          </w:tcPr>
          <w:p w14:paraId="1228510B" w14:textId="6A28AE9C" w:rsidR="00AC18DE" w:rsidRDefault="00AC18DE" w:rsidP="00AC18DE"/>
        </w:tc>
        <w:tc>
          <w:tcPr>
            <w:tcW w:w="2921" w:type="dxa"/>
            <w:shd w:val="clear" w:color="auto" w:fill="auto"/>
          </w:tcPr>
          <w:p w14:paraId="2FB9CE57" w14:textId="77777777" w:rsidR="00AC18DE" w:rsidRDefault="00AC18DE" w:rsidP="00AC18DE"/>
        </w:tc>
        <w:tc>
          <w:tcPr>
            <w:tcW w:w="2237" w:type="dxa"/>
            <w:shd w:val="clear" w:color="auto" w:fill="auto"/>
          </w:tcPr>
          <w:p w14:paraId="062DB40E" w14:textId="77777777" w:rsidR="00AC18DE" w:rsidRDefault="00AC18DE" w:rsidP="00AC18DE"/>
        </w:tc>
      </w:tr>
      <w:tr w:rsidR="00AC18DE" w14:paraId="0134C95D" w14:textId="77777777" w:rsidTr="00C035E1">
        <w:tc>
          <w:tcPr>
            <w:tcW w:w="427" w:type="dxa"/>
            <w:shd w:val="clear" w:color="auto" w:fill="auto"/>
          </w:tcPr>
          <w:p w14:paraId="257D5AE1" w14:textId="77777777" w:rsidR="00AC18DE" w:rsidRDefault="00AC18DE" w:rsidP="00AC18DE">
            <w:pPr>
              <w:pStyle w:val="ListParagraph"/>
              <w:numPr>
                <w:ilvl w:val="0"/>
                <w:numId w:val="3"/>
              </w:numPr>
            </w:pPr>
          </w:p>
        </w:tc>
        <w:tc>
          <w:tcPr>
            <w:tcW w:w="923" w:type="dxa"/>
            <w:shd w:val="clear" w:color="auto" w:fill="auto"/>
          </w:tcPr>
          <w:p w14:paraId="5514254E" w14:textId="7B34439D" w:rsidR="00AC18DE" w:rsidRPr="00376A6C" w:rsidRDefault="00AC18DE" w:rsidP="00AC18DE">
            <w:pPr>
              <w:rPr>
                <w:szCs w:val="20"/>
              </w:rPr>
            </w:pPr>
          </w:p>
        </w:tc>
        <w:tc>
          <w:tcPr>
            <w:tcW w:w="1973" w:type="dxa"/>
            <w:shd w:val="clear" w:color="auto" w:fill="auto"/>
          </w:tcPr>
          <w:p w14:paraId="00E80AB0" w14:textId="76963320" w:rsidR="00AC18DE" w:rsidRDefault="00AC18DE" w:rsidP="00AC18DE"/>
        </w:tc>
        <w:tc>
          <w:tcPr>
            <w:tcW w:w="1243" w:type="dxa"/>
            <w:shd w:val="clear" w:color="auto" w:fill="auto"/>
          </w:tcPr>
          <w:p w14:paraId="60EEC43F" w14:textId="3B2ADE12" w:rsidR="00AC18DE" w:rsidRDefault="00AC18DE" w:rsidP="00AC18DE"/>
        </w:tc>
        <w:tc>
          <w:tcPr>
            <w:tcW w:w="1549" w:type="dxa"/>
            <w:shd w:val="clear" w:color="auto" w:fill="auto"/>
          </w:tcPr>
          <w:p w14:paraId="42EB9B93" w14:textId="57BAFA8D" w:rsidR="00AC18DE" w:rsidRDefault="00AC18DE" w:rsidP="00AC18DE"/>
        </w:tc>
        <w:tc>
          <w:tcPr>
            <w:tcW w:w="1304" w:type="dxa"/>
            <w:shd w:val="clear" w:color="auto" w:fill="auto"/>
          </w:tcPr>
          <w:p w14:paraId="63BC30EA" w14:textId="4DE4A5D7" w:rsidR="00AC18DE" w:rsidRDefault="00AC18DE" w:rsidP="00AC18DE"/>
        </w:tc>
        <w:tc>
          <w:tcPr>
            <w:tcW w:w="1925" w:type="dxa"/>
            <w:shd w:val="clear" w:color="auto" w:fill="auto"/>
          </w:tcPr>
          <w:p w14:paraId="45AD6B08" w14:textId="56246933" w:rsidR="00AC18DE" w:rsidRDefault="00AC18DE" w:rsidP="00AC18DE"/>
        </w:tc>
        <w:tc>
          <w:tcPr>
            <w:tcW w:w="1585" w:type="dxa"/>
            <w:shd w:val="clear" w:color="auto" w:fill="auto"/>
          </w:tcPr>
          <w:p w14:paraId="28EFEC92" w14:textId="77777777" w:rsidR="00AC18DE" w:rsidRDefault="00AC18DE" w:rsidP="00AC18DE"/>
        </w:tc>
        <w:tc>
          <w:tcPr>
            <w:tcW w:w="1569" w:type="dxa"/>
            <w:shd w:val="clear" w:color="auto" w:fill="auto"/>
          </w:tcPr>
          <w:p w14:paraId="17536EA4" w14:textId="77777777" w:rsidR="00AC18DE" w:rsidRDefault="00AC18DE" w:rsidP="00AC18DE"/>
        </w:tc>
        <w:tc>
          <w:tcPr>
            <w:tcW w:w="1487" w:type="dxa"/>
            <w:shd w:val="clear" w:color="auto" w:fill="auto"/>
          </w:tcPr>
          <w:p w14:paraId="76C835A2" w14:textId="396E439B" w:rsidR="00AC18DE" w:rsidRDefault="00AC18DE" w:rsidP="00AC18DE"/>
        </w:tc>
        <w:tc>
          <w:tcPr>
            <w:tcW w:w="1542" w:type="dxa"/>
            <w:shd w:val="clear" w:color="auto" w:fill="auto"/>
          </w:tcPr>
          <w:p w14:paraId="79BE808F" w14:textId="703B9920" w:rsidR="00AC18DE" w:rsidRPr="002438A0" w:rsidRDefault="00AC18DE" w:rsidP="00AC18DE"/>
        </w:tc>
        <w:tc>
          <w:tcPr>
            <w:tcW w:w="2921" w:type="dxa"/>
            <w:shd w:val="clear" w:color="auto" w:fill="auto"/>
          </w:tcPr>
          <w:p w14:paraId="1C56DFC5" w14:textId="65E07D81" w:rsidR="00AC18DE" w:rsidRDefault="00AC18DE" w:rsidP="00AC18DE"/>
        </w:tc>
        <w:tc>
          <w:tcPr>
            <w:tcW w:w="2237" w:type="dxa"/>
            <w:shd w:val="clear" w:color="auto" w:fill="auto"/>
          </w:tcPr>
          <w:p w14:paraId="4BD338BF" w14:textId="5C37DB2F" w:rsidR="00AC18DE" w:rsidRDefault="00AC18DE" w:rsidP="00AC18DE"/>
        </w:tc>
      </w:tr>
      <w:tr w:rsidR="00AC18DE" w14:paraId="35EB3A6A" w14:textId="77777777" w:rsidTr="00C035E1">
        <w:tc>
          <w:tcPr>
            <w:tcW w:w="427" w:type="dxa"/>
            <w:shd w:val="clear" w:color="auto" w:fill="auto"/>
          </w:tcPr>
          <w:p w14:paraId="4332E6FA" w14:textId="77777777" w:rsidR="00AC18DE" w:rsidRDefault="00AC18DE" w:rsidP="00AC18DE">
            <w:pPr>
              <w:pStyle w:val="ListParagraph"/>
              <w:numPr>
                <w:ilvl w:val="0"/>
                <w:numId w:val="3"/>
              </w:numPr>
            </w:pPr>
          </w:p>
        </w:tc>
        <w:tc>
          <w:tcPr>
            <w:tcW w:w="923" w:type="dxa"/>
            <w:shd w:val="clear" w:color="auto" w:fill="auto"/>
          </w:tcPr>
          <w:p w14:paraId="12D3E854" w14:textId="30F442F3" w:rsidR="00AC18DE" w:rsidRDefault="00AC18DE" w:rsidP="00AC18DE">
            <w:pPr>
              <w:rPr>
                <w:szCs w:val="20"/>
              </w:rPr>
            </w:pPr>
          </w:p>
        </w:tc>
        <w:tc>
          <w:tcPr>
            <w:tcW w:w="1973" w:type="dxa"/>
            <w:shd w:val="clear" w:color="auto" w:fill="auto"/>
          </w:tcPr>
          <w:p w14:paraId="66849A62" w14:textId="77777777" w:rsidR="00AC18DE" w:rsidRDefault="00AC18DE" w:rsidP="00AC18DE"/>
        </w:tc>
        <w:tc>
          <w:tcPr>
            <w:tcW w:w="1243" w:type="dxa"/>
            <w:shd w:val="clear" w:color="auto" w:fill="auto"/>
          </w:tcPr>
          <w:p w14:paraId="08238077" w14:textId="3BC28850" w:rsidR="00AC18DE" w:rsidRDefault="00AC18DE" w:rsidP="00AC18DE"/>
        </w:tc>
        <w:tc>
          <w:tcPr>
            <w:tcW w:w="1549" w:type="dxa"/>
            <w:shd w:val="clear" w:color="auto" w:fill="auto"/>
          </w:tcPr>
          <w:p w14:paraId="5504070F" w14:textId="1C8BD6F7" w:rsidR="00AC18DE" w:rsidRDefault="00AC18DE" w:rsidP="00AC18DE"/>
        </w:tc>
        <w:tc>
          <w:tcPr>
            <w:tcW w:w="1304" w:type="dxa"/>
            <w:shd w:val="clear" w:color="auto" w:fill="auto"/>
          </w:tcPr>
          <w:p w14:paraId="168F9C46" w14:textId="13ED9578" w:rsidR="00AC18DE" w:rsidRDefault="00AC18DE" w:rsidP="00AC18DE"/>
        </w:tc>
        <w:tc>
          <w:tcPr>
            <w:tcW w:w="1925" w:type="dxa"/>
            <w:shd w:val="clear" w:color="auto" w:fill="auto"/>
          </w:tcPr>
          <w:p w14:paraId="1E6AEA65" w14:textId="149ADBC3" w:rsidR="00AC18DE" w:rsidRDefault="00AC18DE" w:rsidP="00AC18DE"/>
        </w:tc>
        <w:tc>
          <w:tcPr>
            <w:tcW w:w="1585" w:type="dxa"/>
            <w:shd w:val="clear" w:color="auto" w:fill="auto"/>
          </w:tcPr>
          <w:p w14:paraId="06AEEAAE" w14:textId="77777777" w:rsidR="00AC18DE" w:rsidRDefault="00AC18DE" w:rsidP="00AC18DE"/>
        </w:tc>
        <w:tc>
          <w:tcPr>
            <w:tcW w:w="1569" w:type="dxa"/>
            <w:shd w:val="clear" w:color="auto" w:fill="auto"/>
          </w:tcPr>
          <w:p w14:paraId="7F6DBB59" w14:textId="77777777" w:rsidR="00AC18DE" w:rsidRDefault="00AC18DE" w:rsidP="00AC18DE"/>
        </w:tc>
        <w:tc>
          <w:tcPr>
            <w:tcW w:w="1487" w:type="dxa"/>
            <w:shd w:val="clear" w:color="auto" w:fill="auto"/>
          </w:tcPr>
          <w:p w14:paraId="2FB930A1" w14:textId="3623C073" w:rsidR="00AC18DE" w:rsidRDefault="00AC18DE" w:rsidP="00AC18DE"/>
        </w:tc>
        <w:tc>
          <w:tcPr>
            <w:tcW w:w="1542" w:type="dxa"/>
            <w:shd w:val="clear" w:color="auto" w:fill="auto"/>
          </w:tcPr>
          <w:p w14:paraId="6E8B6E85" w14:textId="31662199" w:rsidR="00AC18DE" w:rsidRDefault="00AC18DE" w:rsidP="00AC18DE"/>
        </w:tc>
        <w:tc>
          <w:tcPr>
            <w:tcW w:w="2921" w:type="dxa"/>
            <w:shd w:val="clear" w:color="auto" w:fill="auto"/>
          </w:tcPr>
          <w:p w14:paraId="761BE2F1" w14:textId="77777777" w:rsidR="00AC18DE" w:rsidRDefault="00AC18DE" w:rsidP="00AC18DE"/>
        </w:tc>
        <w:tc>
          <w:tcPr>
            <w:tcW w:w="2237" w:type="dxa"/>
            <w:shd w:val="clear" w:color="auto" w:fill="auto"/>
          </w:tcPr>
          <w:p w14:paraId="26DE36DB" w14:textId="1F12DAF1" w:rsidR="00AC18DE" w:rsidRDefault="00AC18DE" w:rsidP="00AC18DE"/>
        </w:tc>
      </w:tr>
      <w:tr w:rsidR="00AC18DE" w14:paraId="7DE25005" w14:textId="77777777" w:rsidTr="00C035E1">
        <w:tc>
          <w:tcPr>
            <w:tcW w:w="427" w:type="dxa"/>
            <w:shd w:val="clear" w:color="auto" w:fill="auto"/>
          </w:tcPr>
          <w:p w14:paraId="4490672C" w14:textId="77777777" w:rsidR="00AC18DE" w:rsidRDefault="00AC18DE" w:rsidP="00AC18DE">
            <w:pPr>
              <w:pStyle w:val="ListParagraph"/>
              <w:numPr>
                <w:ilvl w:val="0"/>
                <w:numId w:val="3"/>
              </w:numPr>
            </w:pPr>
          </w:p>
        </w:tc>
        <w:tc>
          <w:tcPr>
            <w:tcW w:w="923" w:type="dxa"/>
            <w:shd w:val="clear" w:color="auto" w:fill="auto"/>
          </w:tcPr>
          <w:p w14:paraId="72D2D03C" w14:textId="4FEF2590" w:rsidR="00AC18DE" w:rsidRPr="00376A6C" w:rsidRDefault="00AC18DE" w:rsidP="00AC18DE">
            <w:pPr>
              <w:rPr>
                <w:szCs w:val="20"/>
              </w:rPr>
            </w:pPr>
          </w:p>
        </w:tc>
        <w:tc>
          <w:tcPr>
            <w:tcW w:w="1973" w:type="dxa"/>
            <w:shd w:val="clear" w:color="auto" w:fill="auto"/>
          </w:tcPr>
          <w:p w14:paraId="1C8B720E" w14:textId="01E52CAA" w:rsidR="00AC18DE" w:rsidRDefault="00AC18DE" w:rsidP="00AC18DE"/>
        </w:tc>
        <w:tc>
          <w:tcPr>
            <w:tcW w:w="1243" w:type="dxa"/>
            <w:shd w:val="clear" w:color="auto" w:fill="auto"/>
          </w:tcPr>
          <w:p w14:paraId="2CA33810" w14:textId="4AED04FD" w:rsidR="00AC18DE" w:rsidRDefault="00AC18DE" w:rsidP="00AC18DE"/>
        </w:tc>
        <w:tc>
          <w:tcPr>
            <w:tcW w:w="1549" w:type="dxa"/>
            <w:shd w:val="clear" w:color="auto" w:fill="auto"/>
          </w:tcPr>
          <w:p w14:paraId="0CAA8167" w14:textId="73778317" w:rsidR="00AC18DE" w:rsidRDefault="00AC18DE" w:rsidP="00AC18DE"/>
        </w:tc>
        <w:tc>
          <w:tcPr>
            <w:tcW w:w="1304" w:type="dxa"/>
            <w:shd w:val="clear" w:color="auto" w:fill="auto"/>
          </w:tcPr>
          <w:p w14:paraId="0432F9C1" w14:textId="1F2F4505" w:rsidR="00AC18DE" w:rsidRDefault="00AC18DE" w:rsidP="00AC18DE"/>
        </w:tc>
        <w:tc>
          <w:tcPr>
            <w:tcW w:w="1925" w:type="dxa"/>
            <w:shd w:val="clear" w:color="auto" w:fill="auto"/>
          </w:tcPr>
          <w:p w14:paraId="32A41078" w14:textId="3B3FF1E2" w:rsidR="00AC18DE" w:rsidRDefault="00AC18DE" w:rsidP="00AC18DE"/>
        </w:tc>
        <w:tc>
          <w:tcPr>
            <w:tcW w:w="1585" w:type="dxa"/>
            <w:shd w:val="clear" w:color="auto" w:fill="auto"/>
          </w:tcPr>
          <w:p w14:paraId="5B189DA4" w14:textId="77777777" w:rsidR="00AC18DE" w:rsidRDefault="00AC18DE" w:rsidP="00AC18DE"/>
        </w:tc>
        <w:tc>
          <w:tcPr>
            <w:tcW w:w="1569" w:type="dxa"/>
            <w:shd w:val="clear" w:color="auto" w:fill="auto"/>
          </w:tcPr>
          <w:p w14:paraId="5A647272" w14:textId="77777777" w:rsidR="00AC18DE" w:rsidRDefault="00AC18DE" w:rsidP="00AC18DE"/>
        </w:tc>
        <w:tc>
          <w:tcPr>
            <w:tcW w:w="1487" w:type="dxa"/>
            <w:shd w:val="clear" w:color="auto" w:fill="auto"/>
          </w:tcPr>
          <w:p w14:paraId="5A875F65" w14:textId="3B580837" w:rsidR="00AC18DE" w:rsidRDefault="00AC18DE" w:rsidP="00AC18DE"/>
        </w:tc>
        <w:tc>
          <w:tcPr>
            <w:tcW w:w="1542" w:type="dxa"/>
            <w:shd w:val="clear" w:color="auto" w:fill="auto"/>
          </w:tcPr>
          <w:p w14:paraId="166399AF" w14:textId="7A94D90F" w:rsidR="00AC18DE" w:rsidRDefault="00AC18DE" w:rsidP="00AC18DE"/>
        </w:tc>
        <w:tc>
          <w:tcPr>
            <w:tcW w:w="2921" w:type="dxa"/>
            <w:shd w:val="clear" w:color="auto" w:fill="auto"/>
          </w:tcPr>
          <w:p w14:paraId="060B88F2" w14:textId="4C3DD157" w:rsidR="00AC18DE" w:rsidRDefault="00AC18DE" w:rsidP="00AC18DE"/>
        </w:tc>
        <w:tc>
          <w:tcPr>
            <w:tcW w:w="2237" w:type="dxa"/>
            <w:shd w:val="clear" w:color="auto" w:fill="auto"/>
          </w:tcPr>
          <w:p w14:paraId="03917280" w14:textId="25B92E9C" w:rsidR="00AC18DE" w:rsidRDefault="00AC18DE" w:rsidP="00AC18DE"/>
        </w:tc>
      </w:tr>
      <w:tr w:rsidR="00AC18DE" w14:paraId="6034FAB7" w14:textId="77777777" w:rsidTr="00C035E1">
        <w:tc>
          <w:tcPr>
            <w:tcW w:w="427" w:type="dxa"/>
            <w:shd w:val="clear" w:color="auto" w:fill="auto"/>
          </w:tcPr>
          <w:p w14:paraId="6E24C082" w14:textId="77777777" w:rsidR="00AC18DE" w:rsidRDefault="00AC18DE" w:rsidP="00AC18DE">
            <w:pPr>
              <w:pStyle w:val="ListParagraph"/>
              <w:numPr>
                <w:ilvl w:val="0"/>
                <w:numId w:val="3"/>
              </w:numPr>
            </w:pPr>
          </w:p>
        </w:tc>
        <w:tc>
          <w:tcPr>
            <w:tcW w:w="923" w:type="dxa"/>
            <w:shd w:val="clear" w:color="auto" w:fill="auto"/>
          </w:tcPr>
          <w:p w14:paraId="12FA1C43" w14:textId="05434DAB" w:rsidR="00AC18DE" w:rsidRPr="00376A6C" w:rsidRDefault="00AC18DE" w:rsidP="00AC18DE">
            <w:pPr>
              <w:rPr>
                <w:szCs w:val="20"/>
              </w:rPr>
            </w:pPr>
          </w:p>
        </w:tc>
        <w:tc>
          <w:tcPr>
            <w:tcW w:w="1973" w:type="dxa"/>
            <w:shd w:val="clear" w:color="auto" w:fill="auto"/>
          </w:tcPr>
          <w:p w14:paraId="201AF282" w14:textId="06690075" w:rsidR="00AC18DE" w:rsidRDefault="00AC18DE" w:rsidP="00AC18DE"/>
        </w:tc>
        <w:tc>
          <w:tcPr>
            <w:tcW w:w="1243" w:type="dxa"/>
            <w:shd w:val="clear" w:color="auto" w:fill="auto"/>
          </w:tcPr>
          <w:p w14:paraId="44D63999" w14:textId="07092F52" w:rsidR="00AC18DE" w:rsidRDefault="00AC18DE" w:rsidP="00AC18DE"/>
        </w:tc>
        <w:tc>
          <w:tcPr>
            <w:tcW w:w="1549" w:type="dxa"/>
            <w:shd w:val="clear" w:color="auto" w:fill="auto"/>
          </w:tcPr>
          <w:p w14:paraId="696C6A49" w14:textId="59CC208A" w:rsidR="00AC18DE" w:rsidRDefault="00AC18DE" w:rsidP="00AC18DE"/>
        </w:tc>
        <w:tc>
          <w:tcPr>
            <w:tcW w:w="1304" w:type="dxa"/>
            <w:shd w:val="clear" w:color="auto" w:fill="auto"/>
          </w:tcPr>
          <w:p w14:paraId="7F366C33" w14:textId="4854018C" w:rsidR="00AC18DE" w:rsidRDefault="00AC18DE" w:rsidP="00AC18DE"/>
        </w:tc>
        <w:tc>
          <w:tcPr>
            <w:tcW w:w="1925" w:type="dxa"/>
            <w:shd w:val="clear" w:color="auto" w:fill="auto"/>
          </w:tcPr>
          <w:p w14:paraId="65E1E021" w14:textId="5BCC5133" w:rsidR="00AC18DE" w:rsidRDefault="00AC18DE" w:rsidP="00AC18DE"/>
        </w:tc>
        <w:tc>
          <w:tcPr>
            <w:tcW w:w="1585" w:type="dxa"/>
            <w:shd w:val="clear" w:color="auto" w:fill="auto"/>
          </w:tcPr>
          <w:p w14:paraId="256038B8" w14:textId="77777777" w:rsidR="00AC18DE" w:rsidRDefault="00AC18DE" w:rsidP="00AC18DE"/>
        </w:tc>
        <w:tc>
          <w:tcPr>
            <w:tcW w:w="1569" w:type="dxa"/>
            <w:shd w:val="clear" w:color="auto" w:fill="auto"/>
          </w:tcPr>
          <w:p w14:paraId="776C9F71" w14:textId="77777777" w:rsidR="00AC18DE" w:rsidRDefault="00AC18DE" w:rsidP="00AC18DE"/>
        </w:tc>
        <w:tc>
          <w:tcPr>
            <w:tcW w:w="1487" w:type="dxa"/>
            <w:shd w:val="clear" w:color="auto" w:fill="auto"/>
          </w:tcPr>
          <w:p w14:paraId="1D2D9F86" w14:textId="7B53E02E" w:rsidR="00AC18DE" w:rsidRDefault="00AC18DE" w:rsidP="00AC18DE"/>
        </w:tc>
        <w:tc>
          <w:tcPr>
            <w:tcW w:w="1542" w:type="dxa"/>
            <w:shd w:val="clear" w:color="auto" w:fill="auto"/>
          </w:tcPr>
          <w:p w14:paraId="7A4D99B0" w14:textId="6C5B0822" w:rsidR="00AC18DE" w:rsidRDefault="00AC18DE" w:rsidP="00AC18DE"/>
        </w:tc>
        <w:tc>
          <w:tcPr>
            <w:tcW w:w="2921" w:type="dxa"/>
            <w:shd w:val="clear" w:color="auto" w:fill="auto"/>
          </w:tcPr>
          <w:p w14:paraId="0E0DF61E" w14:textId="7E570B57" w:rsidR="00AC18DE" w:rsidRDefault="00AC18DE" w:rsidP="00AC18DE"/>
        </w:tc>
        <w:tc>
          <w:tcPr>
            <w:tcW w:w="2237" w:type="dxa"/>
            <w:shd w:val="clear" w:color="auto" w:fill="auto"/>
          </w:tcPr>
          <w:p w14:paraId="48A79612" w14:textId="2480DACF" w:rsidR="00AC18DE" w:rsidRDefault="00AC18DE" w:rsidP="00AC18DE"/>
        </w:tc>
      </w:tr>
      <w:tr w:rsidR="008C0831" w14:paraId="06A5BEA8" w14:textId="77777777" w:rsidTr="00C035E1">
        <w:tc>
          <w:tcPr>
            <w:tcW w:w="427" w:type="dxa"/>
            <w:shd w:val="clear" w:color="auto" w:fill="auto"/>
          </w:tcPr>
          <w:p w14:paraId="058881B0" w14:textId="77777777" w:rsidR="008C0831" w:rsidRDefault="008C0831" w:rsidP="008C0831">
            <w:pPr>
              <w:pStyle w:val="ListParagraph"/>
              <w:numPr>
                <w:ilvl w:val="0"/>
                <w:numId w:val="3"/>
              </w:numPr>
            </w:pPr>
          </w:p>
        </w:tc>
        <w:tc>
          <w:tcPr>
            <w:tcW w:w="923" w:type="dxa"/>
            <w:shd w:val="clear" w:color="auto" w:fill="auto"/>
          </w:tcPr>
          <w:p w14:paraId="60E3E52C" w14:textId="3A90634E" w:rsidR="008C0831" w:rsidRDefault="008C0831" w:rsidP="008C0831">
            <w:pPr>
              <w:rPr>
                <w:szCs w:val="20"/>
              </w:rPr>
            </w:pPr>
          </w:p>
        </w:tc>
        <w:tc>
          <w:tcPr>
            <w:tcW w:w="1973" w:type="dxa"/>
            <w:shd w:val="clear" w:color="auto" w:fill="auto"/>
          </w:tcPr>
          <w:p w14:paraId="21DBB795" w14:textId="3AE33C63" w:rsidR="008C0831" w:rsidRDefault="008C0831" w:rsidP="008C0831"/>
        </w:tc>
        <w:tc>
          <w:tcPr>
            <w:tcW w:w="1243" w:type="dxa"/>
            <w:shd w:val="clear" w:color="auto" w:fill="auto"/>
          </w:tcPr>
          <w:p w14:paraId="051E8681" w14:textId="1A94007B" w:rsidR="008C0831" w:rsidRDefault="008C0831" w:rsidP="008C0831"/>
        </w:tc>
        <w:tc>
          <w:tcPr>
            <w:tcW w:w="1549" w:type="dxa"/>
            <w:shd w:val="clear" w:color="auto" w:fill="auto"/>
          </w:tcPr>
          <w:p w14:paraId="7F1ABF41" w14:textId="1328AD7B" w:rsidR="008C0831" w:rsidRDefault="008C0831" w:rsidP="008C0831"/>
        </w:tc>
        <w:tc>
          <w:tcPr>
            <w:tcW w:w="1304" w:type="dxa"/>
            <w:shd w:val="clear" w:color="auto" w:fill="auto"/>
          </w:tcPr>
          <w:p w14:paraId="402809E3" w14:textId="0D15AA08" w:rsidR="008C0831" w:rsidRDefault="008C0831" w:rsidP="008C0831"/>
        </w:tc>
        <w:tc>
          <w:tcPr>
            <w:tcW w:w="1925" w:type="dxa"/>
            <w:shd w:val="clear" w:color="auto" w:fill="auto"/>
          </w:tcPr>
          <w:p w14:paraId="5B102B3F" w14:textId="752E523B" w:rsidR="008C0831" w:rsidRDefault="008C0831" w:rsidP="008C0831"/>
        </w:tc>
        <w:tc>
          <w:tcPr>
            <w:tcW w:w="1585" w:type="dxa"/>
            <w:shd w:val="clear" w:color="auto" w:fill="auto"/>
          </w:tcPr>
          <w:p w14:paraId="1657EB4D" w14:textId="77777777" w:rsidR="008C0831" w:rsidRDefault="008C0831" w:rsidP="008C0831"/>
        </w:tc>
        <w:tc>
          <w:tcPr>
            <w:tcW w:w="1569" w:type="dxa"/>
            <w:shd w:val="clear" w:color="auto" w:fill="auto"/>
          </w:tcPr>
          <w:p w14:paraId="45EAB387" w14:textId="77777777" w:rsidR="008C0831" w:rsidRDefault="008C0831" w:rsidP="008C0831"/>
        </w:tc>
        <w:tc>
          <w:tcPr>
            <w:tcW w:w="1487" w:type="dxa"/>
            <w:shd w:val="clear" w:color="auto" w:fill="auto"/>
          </w:tcPr>
          <w:p w14:paraId="57F6119E" w14:textId="11F167F8" w:rsidR="008C0831" w:rsidRDefault="008C0831" w:rsidP="008C0831"/>
        </w:tc>
        <w:tc>
          <w:tcPr>
            <w:tcW w:w="1542" w:type="dxa"/>
            <w:shd w:val="clear" w:color="auto" w:fill="auto"/>
          </w:tcPr>
          <w:p w14:paraId="160EB07E" w14:textId="128BA2CE" w:rsidR="008C0831" w:rsidRDefault="008C0831" w:rsidP="008C0831"/>
        </w:tc>
        <w:tc>
          <w:tcPr>
            <w:tcW w:w="2921" w:type="dxa"/>
            <w:shd w:val="clear" w:color="auto" w:fill="auto"/>
          </w:tcPr>
          <w:p w14:paraId="4C95A04C" w14:textId="77777777" w:rsidR="008C0831" w:rsidRDefault="008C0831" w:rsidP="008C0831"/>
        </w:tc>
        <w:tc>
          <w:tcPr>
            <w:tcW w:w="2237" w:type="dxa"/>
            <w:shd w:val="clear" w:color="auto" w:fill="auto"/>
          </w:tcPr>
          <w:p w14:paraId="23336B3D" w14:textId="77777777" w:rsidR="008C0831" w:rsidRDefault="008C0831" w:rsidP="008C0831"/>
        </w:tc>
      </w:tr>
      <w:tr w:rsidR="008C0831" w14:paraId="66A7FC3C" w14:textId="77777777" w:rsidTr="00C035E1">
        <w:tc>
          <w:tcPr>
            <w:tcW w:w="427" w:type="dxa"/>
          </w:tcPr>
          <w:p w14:paraId="7EE0FD0B" w14:textId="77777777" w:rsidR="008C0831" w:rsidRDefault="008C0831" w:rsidP="008C0831">
            <w:pPr>
              <w:pStyle w:val="ListParagraph"/>
              <w:numPr>
                <w:ilvl w:val="0"/>
                <w:numId w:val="3"/>
              </w:numPr>
            </w:pPr>
          </w:p>
        </w:tc>
        <w:tc>
          <w:tcPr>
            <w:tcW w:w="923" w:type="dxa"/>
          </w:tcPr>
          <w:p w14:paraId="18588CF4" w14:textId="4CC4E8CD" w:rsidR="008C0831" w:rsidRPr="00376A6C" w:rsidRDefault="008C0831" w:rsidP="008C0831">
            <w:pPr>
              <w:rPr>
                <w:szCs w:val="20"/>
              </w:rPr>
            </w:pPr>
          </w:p>
        </w:tc>
        <w:tc>
          <w:tcPr>
            <w:tcW w:w="1973" w:type="dxa"/>
          </w:tcPr>
          <w:p w14:paraId="18242D28" w14:textId="0952E918" w:rsidR="008C0831" w:rsidRDefault="008C0831" w:rsidP="008C0831"/>
        </w:tc>
        <w:tc>
          <w:tcPr>
            <w:tcW w:w="1243" w:type="dxa"/>
          </w:tcPr>
          <w:p w14:paraId="3EE51A11" w14:textId="41F90573" w:rsidR="008C0831" w:rsidRDefault="008C0831" w:rsidP="008C0831"/>
        </w:tc>
        <w:tc>
          <w:tcPr>
            <w:tcW w:w="1549" w:type="dxa"/>
          </w:tcPr>
          <w:p w14:paraId="7625E367" w14:textId="0B0B0CDC" w:rsidR="008C0831" w:rsidRDefault="008C0831" w:rsidP="008C0831"/>
        </w:tc>
        <w:tc>
          <w:tcPr>
            <w:tcW w:w="1304" w:type="dxa"/>
          </w:tcPr>
          <w:p w14:paraId="2691CF78" w14:textId="296E6450" w:rsidR="008C0831" w:rsidRDefault="008C0831" w:rsidP="008C0831"/>
        </w:tc>
        <w:tc>
          <w:tcPr>
            <w:tcW w:w="1925" w:type="dxa"/>
          </w:tcPr>
          <w:p w14:paraId="42D0FB8C" w14:textId="4B662A37" w:rsidR="008C0831" w:rsidRDefault="008C0831" w:rsidP="008C0831"/>
        </w:tc>
        <w:tc>
          <w:tcPr>
            <w:tcW w:w="1585" w:type="dxa"/>
          </w:tcPr>
          <w:p w14:paraId="664EF23D" w14:textId="77777777" w:rsidR="008C0831" w:rsidRDefault="008C0831" w:rsidP="008C0831"/>
        </w:tc>
        <w:tc>
          <w:tcPr>
            <w:tcW w:w="1569" w:type="dxa"/>
          </w:tcPr>
          <w:p w14:paraId="7DAFF9D4" w14:textId="77777777" w:rsidR="008C0831" w:rsidRDefault="008C0831" w:rsidP="008C0831"/>
        </w:tc>
        <w:tc>
          <w:tcPr>
            <w:tcW w:w="1487" w:type="dxa"/>
          </w:tcPr>
          <w:p w14:paraId="63103AE4" w14:textId="58082451" w:rsidR="008C0831" w:rsidRDefault="008C0831" w:rsidP="008C0831"/>
        </w:tc>
        <w:tc>
          <w:tcPr>
            <w:tcW w:w="1542" w:type="dxa"/>
          </w:tcPr>
          <w:p w14:paraId="00B026DB" w14:textId="056D9560" w:rsidR="008C0831" w:rsidRDefault="008C0831" w:rsidP="008C0831"/>
        </w:tc>
        <w:tc>
          <w:tcPr>
            <w:tcW w:w="2921" w:type="dxa"/>
          </w:tcPr>
          <w:p w14:paraId="00CF53DD" w14:textId="243999F3" w:rsidR="008C0831" w:rsidRDefault="008C0831" w:rsidP="008C0831"/>
        </w:tc>
        <w:tc>
          <w:tcPr>
            <w:tcW w:w="2237" w:type="dxa"/>
          </w:tcPr>
          <w:p w14:paraId="2CD0F085" w14:textId="503E69CC" w:rsidR="008C0831" w:rsidRDefault="008C0831" w:rsidP="008C0831"/>
        </w:tc>
      </w:tr>
      <w:tr w:rsidR="008C0831" w14:paraId="5998F9A8" w14:textId="77777777" w:rsidTr="00C035E1">
        <w:trPr>
          <w:trHeight w:val="85"/>
        </w:trPr>
        <w:tc>
          <w:tcPr>
            <w:tcW w:w="427" w:type="dxa"/>
          </w:tcPr>
          <w:p w14:paraId="55847A27" w14:textId="77777777" w:rsidR="008C0831" w:rsidRDefault="008C0831" w:rsidP="008C0831">
            <w:pPr>
              <w:pStyle w:val="ListParagraph"/>
              <w:numPr>
                <w:ilvl w:val="0"/>
                <w:numId w:val="3"/>
              </w:numPr>
            </w:pPr>
          </w:p>
        </w:tc>
        <w:tc>
          <w:tcPr>
            <w:tcW w:w="923" w:type="dxa"/>
          </w:tcPr>
          <w:p w14:paraId="564EFEFC" w14:textId="1795BDA9" w:rsidR="008C0831" w:rsidRPr="00376A6C" w:rsidRDefault="008C0831" w:rsidP="008C0831">
            <w:pPr>
              <w:rPr>
                <w:szCs w:val="20"/>
              </w:rPr>
            </w:pPr>
          </w:p>
        </w:tc>
        <w:tc>
          <w:tcPr>
            <w:tcW w:w="1973" w:type="dxa"/>
          </w:tcPr>
          <w:p w14:paraId="2F98FB11" w14:textId="4DFA54D8" w:rsidR="008C0831" w:rsidRDefault="008C0831" w:rsidP="008C0831"/>
        </w:tc>
        <w:tc>
          <w:tcPr>
            <w:tcW w:w="1243" w:type="dxa"/>
          </w:tcPr>
          <w:p w14:paraId="1AE475C6" w14:textId="21261B84" w:rsidR="008C0831" w:rsidRDefault="008C0831" w:rsidP="008C0831"/>
        </w:tc>
        <w:tc>
          <w:tcPr>
            <w:tcW w:w="1549" w:type="dxa"/>
          </w:tcPr>
          <w:p w14:paraId="4986E20E" w14:textId="30AABD1F" w:rsidR="008C0831" w:rsidRDefault="008C0831" w:rsidP="008C0831"/>
        </w:tc>
        <w:tc>
          <w:tcPr>
            <w:tcW w:w="1304" w:type="dxa"/>
          </w:tcPr>
          <w:p w14:paraId="569B049B" w14:textId="7CED24D3" w:rsidR="008C0831" w:rsidRDefault="008C0831" w:rsidP="008C0831"/>
        </w:tc>
        <w:tc>
          <w:tcPr>
            <w:tcW w:w="1925" w:type="dxa"/>
          </w:tcPr>
          <w:p w14:paraId="140CA021" w14:textId="060EB2C7" w:rsidR="008C0831" w:rsidRDefault="008C0831" w:rsidP="008C0831"/>
        </w:tc>
        <w:tc>
          <w:tcPr>
            <w:tcW w:w="1585" w:type="dxa"/>
          </w:tcPr>
          <w:p w14:paraId="4367C218" w14:textId="77777777" w:rsidR="008C0831" w:rsidRDefault="008C0831" w:rsidP="008C0831"/>
        </w:tc>
        <w:tc>
          <w:tcPr>
            <w:tcW w:w="1569" w:type="dxa"/>
          </w:tcPr>
          <w:p w14:paraId="7E8DDDB8" w14:textId="77777777" w:rsidR="008C0831" w:rsidRDefault="008C0831" w:rsidP="008C0831"/>
        </w:tc>
        <w:tc>
          <w:tcPr>
            <w:tcW w:w="1487" w:type="dxa"/>
          </w:tcPr>
          <w:p w14:paraId="237FD53B" w14:textId="130A1D32" w:rsidR="008C0831" w:rsidRDefault="008C0831" w:rsidP="008C0831"/>
        </w:tc>
        <w:tc>
          <w:tcPr>
            <w:tcW w:w="1542" w:type="dxa"/>
          </w:tcPr>
          <w:p w14:paraId="7A23F5CC" w14:textId="6547EADD" w:rsidR="008C0831" w:rsidRDefault="008C0831" w:rsidP="008C0831"/>
        </w:tc>
        <w:tc>
          <w:tcPr>
            <w:tcW w:w="2921" w:type="dxa"/>
          </w:tcPr>
          <w:p w14:paraId="50998A3F" w14:textId="32078361" w:rsidR="008C0831" w:rsidRDefault="008C0831" w:rsidP="008C0831"/>
        </w:tc>
        <w:tc>
          <w:tcPr>
            <w:tcW w:w="2237" w:type="dxa"/>
          </w:tcPr>
          <w:p w14:paraId="2D596589" w14:textId="3923EB52" w:rsidR="008C0831" w:rsidRDefault="008C0831" w:rsidP="008C0831"/>
        </w:tc>
      </w:tr>
      <w:tr w:rsidR="008C0831" w14:paraId="7C18A45F" w14:textId="77777777" w:rsidTr="00C035E1">
        <w:tc>
          <w:tcPr>
            <w:tcW w:w="427" w:type="dxa"/>
          </w:tcPr>
          <w:p w14:paraId="5CAE8768" w14:textId="77777777" w:rsidR="008C0831" w:rsidRDefault="008C0831" w:rsidP="008C0831">
            <w:pPr>
              <w:pStyle w:val="ListParagraph"/>
              <w:numPr>
                <w:ilvl w:val="0"/>
                <w:numId w:val="3"/>
              </w:numPr>
            </w:pPr>
          </w:p>
        </w:tc>
        <w:tc>
          <w:tcPr>
            <w:tcW w:w="923" w:type="dxa"/>
          </w:tcPr>
          <w:p w14:paraId="2E8D97C5" w14:textId="65A32966" w:rsidR="008C0831" w:rsidRPr="00376A6C" w:rsidRDefault="008C0831" w:rsidP="008C0831">
            <w:pPr>
              <w:rPr>
                <w:szCs w:val="20"/>
              </w:rPr>
            </w:pPr>
          </w:p>
        </w:tc>
        <w:tc>
          <w:tcPr>
            <w:tcW w:w="1973" w:type="dxa"/>
          </w:tcPr>
          <w:p w14:paraId="09042521" w14:textId="09DFB158" w:rsidR="008C0831" w:rsidRDefault="008C0831" w:rsidP="008C0831"/>
        </w:tc>
        <w:tc>
          <w:tcPr>
            <w:tcW w:w="1243" w:type="dxa"/>
          </w:tcPr>
          <w:p w14:paraId="7F111E2E" w14:textId="0AC6DB82" w:rsidR="008C0831" w:rsidRDefault="008C0831" w:rsidP="008C0831"/>
        </w:tc>
        <w:tc>
          <w:tcPr>
            <w:tcW w:w="1549" w:type="dxa"/>
          </w:tcPr>
          <w:p w14:paraId="4EBFB795" w14:textId="63B0A56B" w:rsidR="008C0831" w:rsidRDefault="008C0831" w:rsidP="008C0831"/>
        </w:tc>
        <w:tc>
          <w:tcPr>
            <w:tcW w:w="1304" w:type="dxa"/>
          </w:tcPr>
          <w:p w14:paraId="2BF2A61F" w14:textId="167A0F7B" w:rsidR="008C0831" w:rsidRDefault="008C0831" w:rsidP="008C0831"/>
        </w:tc>
        <w:tc>
          <w:tcPr>
            <w:tcW w:w="1925" w:type="dxa"/>
          </w:tcPr>
          <w:p w14:paraId="16DBC8AF" w14:textId="2B7DDC52" w:rsidR="008C0831" w:rsidRDefault="008C0831" w:rsidP="008C0831"/>
        </w:tc>
        <w:tc>
          <w:tcPr>
            <w:tcW w:w="1585" w:type="dxa"/>
          </w:tcPr>
          <w:p w14:paraId="08AE97C0" w14:textId="77777777" w:rsidR="008C0831" w:rsidRDefault="008C0831" w:rsidP="008C0831"/>
        </w:tc>
        <w:tc>
          <w:tcPr>
            <w:tcW w:w="1569" w:type="dxa"/>
          </w:tcPr>
          <w:p w14:paraId="2D0060BE" w14:textId="77777777" w:rsidR="008C0831" w:rsidRDefault="008C0831" w:rsidP="008C0831"/>
        </w:tc>
        <w:tc>
          <w:tcPr>
            <w:tcW w:w="1487" w:type="dxa"/>
          </w:tcPr>
          <w:p w14:paraId="028C1126" w14:textId="0CEE429B" w:rsidR="008C0831" w:rsidRDefault="008C0831" w:rsidP="008C0831"/>
        </w:tc>
        <w:tc>
          <w:tcPr>
            <w:tcW w:w="1542" w:type="dxa"/>
          </w:tcPr>
          <w:p w14:paraId="527A9427" w14:textId="5557308C" w:rsidR="008C0831" w:rsidRDefault="008C0831" w:rsidP="008C0831"/>
        </w:tc>
        <w:tc>
          <w:tcPr>
            <w:tcW w:w="2921" w:type="dxa"/>
          </w:tcPr>
          <w:p w14:paraId="43928299" w14:textId="7A5977D5" w:rsidR="008C0831" w:rsidRDefault="008C0831" w:rsidP="008C0831"/>
        </w:tc>
        <w:tc>
          <w:tcPr>
            <w:tcW w:w="2237" w:type="dxa"/>
          </w:tcPr>
          <w:p w14:paraId="66A8FDAC" w14:textId="207D19F4" w:rsidR="008C0831" w:rsidRDefault="008C0831" w:rsidP="008C0831"/>
        </w:tc>
      </w:tr>
      <w:tr w:rsidR="00A15F1B" w14:paraId="470B49E5" w14:textId="77777777" w:rsidTr="00C035E1">
        <w:tc>
          <w:tcPr>
            <w:tcW w:w="427" w:type="dxa"/>
          </w:tcPr>
          <w:p w14:paraId="58F3E996" w14:textId="77777777" w:rsidR="00A15F1B" w:rsidRDefault="00A15F1B" w:rsidP="008C0831">
            <w:pPr>
              <w:pStyle w:val="ListParagraph"/>
              <w:numPr>
                <w:ilvl w:val="0"/>
                <w:numId w:val="3"/>
              </w:numPr>
            </w:pPr>
          </w:p>
        </w:tc>
        <w:tc>
          <w:tcPr>
            <w:tcW w:w="923" w:type="dxa"/>
          </w:tcPr>
          <w:p w14:paraId="2054FB0F" w14:textId="77777777" w:rsidR="00A15F1B" w:rsidRPr="00376A6C" w:rsidRDefault="00A15F1B" w:rsidP="008C0831">
            <w:pPr>
              <w:rPr>
                <w:szCs w:val="20"/>
              </w:rPr>
            </w:pPr>
          </w:p>
        </w:tc>
        <w:tc>
          <w:tcPr>
            <w:tcW w:w="1973" w:type="dxa"/>
          </w:tcPr>
          <w:p w14:paraId="77302093" w14:textId="77777777" w:rsidR="00A15F1B" w:rsidRDefault="00A15F1B" w:rsidP="008C0831"/>
        </w:tc>
        <w:tc>
          <w:tcPr>
            <w:tcW w:w="1243" w:type="dxa"/>
          </w:tcPr>
          <w:p w14:paraId="0C5E951A" w14:textId="77777777" w:rsidR="00A15F1B" w:rsidRDefault="00A15F1B" w:rsidP="008C0831"/>
        </w:tc>
        <w:tc>
          <w:tcPr>
            <w:tcW w:w="1549" w:type="dxa"/>
          </w:tcPr>
          <w:p w14:paraId="238AB6ED" w14:textId="77777777" w:rsidR="00A15F1B" w:rsidRDefault="00A15F1B" w:rsidP="008C0831"/>
        </w:tc>
        <w:tc>
          <w:tcPr>
            <w:tcW w:w="1304" w:type="dxa"/>
          </w:tcPr>
          <w:p w14:paraId="1B986995" w14:textId="77777777" w:rsidR="00A15F1B" w:rsidRDefault="00A15F1B" w:rsidP="008C0831"/>
        </w:tc>
        <w:tc>
          <w:tcPr>
            <w:tcW w:w="1925" w:type="dxa"/>
          </w:tcPr>
          <w:p w14:paraId="4117378B" w14:textId="77777777" w:rsidR="00A15F1B" w:rsidRDefault="00A15F1B" w:rsidP="008C0831"/>
        </w:tc>
        <w:tc>
          <w:tcPr>
            <w:tcW w:w="1585" w:type="dxa"/>
          </w:tcPr>
          <w:p w14:paraId="32BAB51A" w14:textId="77777777" w:rsidR="00A15F1B" w:rsidRDefault="00A15F1B" w:rsidP="008C0831"/>
        </w:tc>
        <w:tc>
          <w:tcPr>
            <w:tcW w:w="1569" w:type="dxa"/>
          </w:tcPr>
          <w:p w14:paraId="3FC2659C" w14:textId="77777777" w:rsidR="00A15F1B" w:rsidRDefault="00A15F1B" w:rsidP="008C0831"/>
        </w:tc>
        <w:tc>
          <w:tcPr>
            <w:tcW w:w="1487" w:type="dxa"/>
          </w:tcPr>
          <w:p w14:paraId="1FC0F03C" w14:textId="77777777" w:rsidR="00A15F1B" w:rsidRDefault="00A15F1B" w:rsidP="008C0831"/>
        </w:tc>
        <w:tc>
          <w:tcPr>
            <w:tcW w:w="1542" w:type="dxa"/>
          </w:tcPr>
          <w:p w14:paraId="47CCEA1D" w14:textId="77777777" w:rsidR="00A15F1B" w:rsidRDefault="00A15F1B" w:rsidP="008C0831"/>
        </w:tc>
        <w:tc>
          <w:tcPr>
            <w:tcW w:w="2921" w:type="dxa"/>
          </w:tcPr>
          <w:p w14:paraId="1B3E3CD8" w14:textId="77777777" w:rsidR="00A15F1B" w:rsidRDefault="00A15F1B" w:rsidP="008C0831"/>
        </w:tc>
        <w:tc>
          <w:tcPr>
            <w:tcW w:w="2237" w:type="dxa"/>
          </w:tcPr>
          <w:p w14:paraId="3DB0E9EF" w14:textId="77777777" w:rsidR="00A15F1B" w:rsidRDefault="00A15F1B" w:rsidP="008C0831"/>
        </w:tc>
      </w:tr>
      <w:tr w:rsidR="00A15F1B" w14:paraId="373BB8A3" w14:textId="77777777" w:rsidTr="00C035E1">
        <w:tc>
          <w:tcPr>
            <w:tcW w:w="427" w:type="dxa"/>
          </w:tcPr>
          <w:p w14:paraId="44828EB1" w14:textId="77777777" w:rsidR="00A15F1B" w:rsidRDefault="00A15F1B" w:rsidP="008C0831">
            <w:pPr>
              <w:pStyle w:val="ListParagraph"/>
              <w:numPr>
                <w:ilvl w:val="0"/>
                <w:numId w:val="3"/>
              </w:numPr>
            </w:pPr>
          </w:p>
        </w:tc>
        <w:tc>
          <w:tcPr>
            <w:tcW w:w="923" w:type="dxa"/>
          </w:tcPr>
          <w:p w14:paraId="5FA8FBAF" w14:textId="77777777" w:rsidR="00A15F1B" w:rsidRPr="00376A6C" w:rsidRDefault="00A15F1B" w:rsidP="008C0831">
            <w:pPr>
              <w:rPr>
                <w:szCs w:val="20"/>
              </w:rPr>
            </w:pPr>
          </w:p>
        </w:tc>
        <w:tc>
          <w:tcPr>
            <w:tcW w:w="1973" w:type="dxa"/>
          </w:tcPr>
          <w:p w14:paraId="70CC4B2D" w14:textId="77777777" w:rsidR="00A15F1B" w:rsidRDefault="00A15F1B" w:rsidP="008C0831"/>
        </w:tc>
        <w:tc>
          <w:tcPr>
            <w:tcW w:w="1243" w:type="dxa"/>
          </w:tcPr>
          <w:p w14:paraId="686CFF0C" w14:textId="77777777" w:rsidR="00A15F1B" w:rsidRDefault="00A15F1B" w:rsidP="008C0831"/>
        </w:tc>
        <w:tc>
          <w:tcPr>
            <w:tcW w:w="1549" w:type="dxa"/>
          </w:tcPr>
          <w:p w14:paraId="38815962" w14:textId="77777777" w:rsidR="00A15F1B" w:rsidRDefault="00A15F1B" w:rsidP="008C0831"/>
        </w:tc>
        <w:tc>
          <w:tcPr>
            <w:tcW w:w="1304" w:type="dxa"/>
          </w:tcPr>
          <w:p w14:paraId="554EDF44" w14:textId="77777777" w:rsidR="00A15F1B" w:rsidRDefault="00A15F1B" w:rsidP="008C0831"/>
        </w:tc>
        <w:tc>
          <w:tcPr>
            <w:tcW w:w="1925" w:type="dxa"/>
          </w:tcPr>
          <w:p w14:paraId="4DD8054D" w14:textId="77777777" w:rsidR="00A15F1B" w:rsidRDefault="00A15F1B" w:rsidP="008C0831"/>
        </w:tc>
        <w:tc>
          <w:tcPr>
            <w:tcW w:w="1585" w:type="dxa"/>
          </w:tcPr>
          <w:p w14:paraId="73502D64" w14:textId="77777777" w:rsidR="00A15F1B" w:rsidRDefault="00A15F1B" w:rsidP="008C0831"/>
        </w:tc>
        <w:tc>
          <w:tcPr>
            <w:tcW w:w="1569" w:type="dxa"/>
          </w:tcPr>
          <w:p w14:paraId="65EA4E09" w14:textId="77777777" w:rsidR="00A15F1B" w:rsidRDefault="00A15F1B" w:rsidP="008C0831"/>
        </w:tc>
        <w:tc>
          <w:tcPr>
            <w:tcW w:w="1487" w:type="dxa"/>
          </w:tcPr>
          <w:p w14:paraId="68C0A115" w14:textId="77777777" w:rsidR="00A15F1B" w:rsidRDefault="00A15F1B" w:rsidP="008C0831"/>
        </w:tc>
        <w:tc>
          <w:tcPr>
            <w:tcW w:w="1542" w:type="dxa"/>
          </w:tcPr>
          <w:p w14:paraId="40F09F76" w14:textId="77777777" w:rsidR="00A15F1B" w:rsidRDefault="00A15F1B" w:rsidP="008C0831"/>
        </w:tc>
        <w:tc>
          <w:tcPr>
            <w:tcW w:w="2921" w:type="dxa"/>
          </w:tcPr>
          <w:p w14:paraId="6A223CDE" w14:textId="77777777" w:rsidR="00A15F1B" w:rsidRDefault="00A15F1B" w:rsidP="008C0831"/>
        </w:tc>
        <w:tc>
          <w:tcPr>
            <w:tcW w:w="2237" w:type="dxa"/>
          </w:tcPr>
          <w:p w14:paraId="3E860A08" w14:textId="77777777" w:rsidR="00A15F1B" w:rsidRDefault="00A15F1B" w:rsidP="008C0831"/>
        </w:tc>
      </w:tr>
      <w:tr w:rsidR="00A15F1B" w14:paraId="6925CA83" w14:textId="77777777" w:rsidTr="00C035E1">
        <w:tc>
          <w:tcPr>
            <w:tcW w:w="427" w:type="dxa"/>
          </w:tcPr>
          <w:p w14:paraId="1F40690E" w14:textId="77777777" w:rsidR="00A15F1B" w:rsidRDefault="00A15F1B" w:rsidP="008C0831">
            <w:pPr>
              <w:pStyle w:val="ListParagraph"/>
              <w:numPr>
                <w:ilvl w:val="0"/>
                <w:numId w:val="3"/>
              </w:numPr>
            </w:pPr>
          </w:p>
        </w:tc>
        <w:tc>
          <w:tcPr>
            <w:tcW w:w="923" w:type="dxa"/>
          </w:tcPr>
          <w:p w14:paraId="050AF47D" w14:textId="77777777" w:rsidR="00A15F1B" w:rsidRPr="00376A6C" w:rsidRDefault="00A15F1B" w:rsidP="008C0831">
            <w:pPr>
              <w:rPr>
                <w:szCs w:val="20"/>
              </w:rPr>
            </w:pPr>
          </w:p>
        </w:tc>
        <w:tc>
          <w:tcPr>
            <w:tcW w:w="1973" w:type="dxa"/>
          </w:tcPr>
          <w:p w14:paraId="10520DF2" w14:textId="77777777" w:rsidR="00A15F1B" w:rsidRDefault="00A15F1B" w:rsidP="008C0831"/>
        </w:tc>
        <w:tc>
          <w:tcPr>
            <w:tcW w:w="1243" w:type="dxa"/>
          </w:tcPr>
          <w:p w14:paraId="36EDA8AC" w14:textId="77777777" w:rsidR="00A15F1B" w:rsidRDefault="00A15F1B" w:rsidP="008C0831"/>
        </w:tc>
        <w:tc>
          <w:tcPr>
            <w:tcW w:w="1549" w:type="dxa"/>
          </w:tcPr>
          <w:p w14:paraId="566CAB52" w14:textId="77777777" w:rsidR="00A15F1B" w:rsidRDefault="00A15F1B" w:rsidP="008C0831"/>
        </w:tc>
        <w:tc>
          <w:tcPr>
            <w:tcW w:w="1304" w:type="dxa"/>
          </w:tcPr>
          <w:p w14:paraId="21F544A7" w14:textId="77777777" w:rsidR="00A15F1B" w:rsidRDefault="00A15F1B" w:rsidP="008C0831"/>
        </w:tc>
        <w:tc>
          <w:tcPr>
            <w:tcW w:w="1925" w:type="dxa"/>
          </w:tcPr>
          <w:p w14:paraId="595788AB" w14:textId="77777777" w:rsidR="00A15F1B" w:rsidRDefault="00A15F1B" w:rsidP="008C0831"/>
        </w:tc>
        <w:tc>
          <w:tcPr>
            <w:tcW w:w="1585" w:type="dxa"/>
          </w:tcPr>
          <w:p w14:paraId="0E22E556" w14:textId="77777777" w:rsidR="00A15F1B" w:rsidRDefault="00A15F1B" w:rsidP="008C0831"/>
        </w:tc>
        <w:tc>
          <w:tcPr>
            <w:tcW w:w="1569" w:type="dxa"/>
          </w:tcPr>
          <w:p w14:paraId="6BC4C638" w14:textId="77777777" w:rsidR="00A15F1B" w:rsidRDefault="00A15F1B" w:rsidP="008C0831"/>
        </w:tc>
        <w:tc>
          <w:tcPr>
            <w:tcW w:w="1487" w:type="dxa"/>
          </w:tcPr>
          <w:p w14:paraId="76F53219" w14:textId="77777777" w:rsidR="00A15F1B" w:rsidRDefault="00A15F1B" w:rsidP="008C0831"/>
        </w:tc>
        <w:tc>
          <w:tcPr>
            <w:tcW w:w="1542" w:type="dxa"/>
          </w:tcPr>
          <w:p w14:paraId="378FEEAE" w14:textId="77777777" w:rsidR="00A15F1B" w:rsidRDefault="00A15F1B" w:rsidP="008C0831"/>
        </w:tc>
        <w:tc>
          <w:tcPr>
            <w:tcW w:w="2921" w:type="dxa"/>
          </w:tcPr>
          <w:p w14:paraId="27C45DF5" w14:textId="77777777" w:rsidR="00A15F1B" w:rsidRDefault="00A15F1B" w:rsidP="008C0831"/>
        </w:tc>
        <w:tc>
          <w:tcPr>
            <w:tcW w:w="2237" w:type="dxa"/>
          </w:tcPr>
          <w:p w14:paraId="33554431" w14:textId="77777777" w:rsidR="00A15F1B" w:rsidRDefault="00A15F1B" w:rsidP="008C0831"/>
        </w:tc>
      </w:tr>
      <w:tr w:rsidR="00A15F1B" w14:paraId="22CE3485" w14:textId="77777777" w:rsidTr="00C035E1">
        <w:tc>
          <w:tcPr>
            <w:tcW w:w="427" w:type="dxa"/>
          </w:tcPr>
          <w:p w14:paraId="09C956D7" w14:textId="77777777" w:rsidR="00A15F1B" w:rsidRDefault="00A15F1B" w:rsidP="008C0831">
            <w:pPr>
              <w:pStyle w:val="ListParagraph"/>
              <w:numPr>
                <w:ilvl w:val="0"/>
                <w:numId w:val="3"/>
              </w:numPr>
            </w:pPr>
          </w:p>
        </w:tc>
        <w:tc>
          <w:tcPr>
            <w:tcW w:w="923" w:type="dxa"/>
          </w:tcPr>
          <w:p w14:paraId="0C152936" w14:textId="77777777" w:rsidR="00A15F1B" w:rsidRPr="00376A6C" w:rsidRDefault="00A15F1B" w:rsidP="008C0831">
            <w:pPr>
              <w:rPr>
                <w:szCs w:val="20"/>
              </w:rPr>
            </w:pPr>
          </w:p>
        </w:tc>
        <w:tc>
          <w:tcPr>
            <w:tcW w:w="1973" w:type="dxa"/>
          </w:tcPr>
          <w:p w14:paraId="22DAAB73" w14:textId="77777777" w:rsidR="00A15F1B" w:rsidRDefault="00A15F1B" w:rsidP="008C0831"/>
        </w:tc>
        <w:tc>
          <w:tcPr>
            <w:tcW w:w="1243" w:type="dxa"/>
          </w:tcPr>
          <w:p w14:paraId="39F02269" w14:textId="77777777" w:rsidR="00A15F1B" w:rsidRDefault="00A15F1B" w:rsidP="008C0831"/>
        </w:tc>
        <w:tc>
          <w:tcPr>
            <w:tcW w:w="1549" w:type="dxa"/>
          </w:tcPr>
          <w:p w14:paraId="4C64E27F" w14:textId="77777777" w:rsidR="00A15F1B" w:rsidRDefault="00A15F1B" w:rsidP="008C0831"/>
        </w:tc>
        <w:tc>
          <w:tcPr>
            <w:tcW w:w="1304" w:type="dxa"/>
          </w:tcPr>
          <w:p w14:paraId="5551FF7F" w14:textId="77777777" w:rsidR="00A15F1B" w:rsidRDefault="00A15F1B" w:rsidP="008C0831"/>
        </w:tc>
        <w:tc>
          <w:tcPr>
            <w:tcW w:w="1925" w:type="dxa"/>
          </w:tcPr>
          <w:p w14:paraId="45C3916A" w14:textId="77777777" w:rsidR="00A15F1B" w:rsidRDefault="00A15F1B" w:rsidP="008C0831"/>
        </w:tc>
        <w:tc>
          <w:tcPr>
            <w:tcW w:w="1585" w:type="dxa"/>
          </w:tcPr>
          <w:p w14:paraId="7AAE6705" w14:textId="77777777" w:rsidR="00A15F1B" w:rsidRDefault="00A15F1B" w:rsidP="008C0831"/>
        </w:tc>
        <w:tc>
          <w:tcPr>
            <w:tcW w:w="1569" w:type="dxa"/>
          </w:tcPr>
          <w:p w14:paraId="0FB33104" w14:textId="77777777" w:rsidR="00A15F1B" w:rsidRDefault="00A15F1B" w:rsidP="008C0831"/>
        </w:tc>
        <w:tc>
          <w:tcPr>
            <w:tcW w:w="1487" w:type="dxa"/>
          </w:tcPr>
          <w:p w14:paraId="686C2637" w14:textId="77777777" w:rsidR="00A15F1B" w:rsidRDefault="00A15F1B" w:rsidP="008C0831"/>
        </w:tc>
        <w:tc>
          <w:tcPr>
            <w:tcW w:w="1542" w:type="dxa"/>
          </w:tcPr>
          <w:p w14:paraId="1802FBED" w14:textId="77777777" w:rsidR="00A15F1B" w:rsidRDefault="00A15F1B" w:rsidP="008C0831"/>
        </w:tc>
        <w:tc>
          <w:tcPr>
            <w:tcW w:w="2921" w:type="dxa"/>
          </w:tcPr>
          <w:p w14:paraId="458774CF" w14:textId="77777777" w:rsidR="00A15F1B" w:rsidRDefault="00A15F1B" w:rsidP="008C0831"/>
        </w:tc>
        <w:tc>
          <w:tcPr>
            <w:tcW w:w="2237" w:type="dxa"/>
          </w:tcPr>
          <w:p w14:paraId="78990E80" w14:textId="77777777" w:rsidR="00A15F1B" w:rsidRDefault="00A15F1B" w:rsidP="008C0831"/>
        </w:tc>
      </w:tr>
      <w:tr w:rsidR="00A15F1B" w14:paraId="47EADF2D" w14:textId="77777777" w:rsidTr="00C035E1">
        <w:tc>
          <w:tcPr>
            <w:tcW w:w="427" w:type="dxa"/>
          </w:tcPr>
          <w:p w14:paraId="6E0DC95B" w14:textId="77777777" w:rsidR="00A15F1B" w:rsidRDefault="00A15F1B" w:rsidP="008C0831">
            <w:pPr>
              <w:pStyle w:val="ListParagraph"/>
              <w:numPr>
                <w:ilvl w:val="0"/>
                <w:numId w:val="3"/>
              </w:numPr>
            </w:pPr>
          </w:p>
        </w:tc>
        <w:tc>
          <w:tcPr>
            <w:tcW w:w="923" w:type="dxa"/>
          </w:tcPr>
          <w:p w14:paraId="21F29DD9" w14:textId="77777777" w:rsidR="00A15F1B" w:rsidRPr="00376A6C" w:rsidRDefault="00A15F1B" w:rsidP="008C0831">
            <w:pPr>
              <w:rPr>
                <w:szCs w:val="20"/>
              </w:rPr>
            </w:pPr>
          </w:p>
        </w:tc>
        <w:tc>
          <w:tcPr>
            <w:tcW w:w="1973" w:type="dxa"/>
          </w:tcPr>
          <w:p w14:paraId="739E55FC" w14:textId="77777777" w:rsidR="00A15F1B" w:rsidRDefault="00A15F1B" w:rsidP="008C0831"/>
        </w:tc>
        <w:tc>
          <w:tcPr>
            <w:tcW w:w="1243" w:type="dxa"/>
          </w:tcPr>
          <w:p w14:paraId="1C55A1AE" w14:textId="77777777" w:rsidR="00A15F1B" w:rsidRDefault="00A15F1B" w:rsidP="008C0831"/>
        </w:tc>
        <w:tc>
          <w:tcPr>
            <w:tcW w:w="1549" w:type="dxa"/>
          </w:tcPr>
          <w:p w14:paraId="1C2850E0" w14:textId="77777777" w:rsidR="00A15F1B" w:rsidRDefault="00A15F1B" w:rsidP="008C0831"/>
        </w:tc>
        <w:tc>
          <w:tcPr>
            <w:tcW w:w="1304" w:type="dxa"/>
          </w:tcPr>
          <w:p w14:paraId="51B371D9" w14:textId="77777777" w:rsidR="00A15F1B" w:rsidRDefault="00A15F1B" w:rsidP="008C0831"/>
        </w:tc>
        <w:tc>
          <w:tcPr>
            <w:tcW w:w="1925" w:type="dxa"/>
          </w:tcPr>
          <w:p w14:paraId="6C236ED1" w14:textId="77777777" w:rsidR="00A15F1B" w:rsidRDefault="00A15F1B" w:rsidP="008C0831"/>
        </w:tc>
        <w:tc>
          <w:tcPr>
            <w:tcW w:w="1585" w:type="dxa"/>
          </w:tcPr>
          <w:p w14:paraId="265F31BA" w14:textId="77777777" w:rsidR="00A15F1B" w:rsidRDefault="00A15F1B" w:rsidP="008C0831"/>
        </w:tc>
        <w:tc>
          <w:tcPr>
            <w:tcW w:w="1569" w:type="dxa"/>
          </w:tcPr>
          <w:p w14:paraId="2D037254" w14:textId="77777777" w:rsidR="00A15F1B" w:rsidRDefault="00A15F1B" w:rsidP="008C0831"/>
        </w:tc>
        <w:tc>
          <w:tcPr>
            <w:tcW w:w="1487" w:type="dxa"/>
          </w:tcPr>
          <w:p w14:paraId="7845DE79" w14:textId="77777777" w:rsidR="00A15F1B" w:rsidRDefault="00A15F1B" w:rsidP="008C0831"/>
        </w:tc>
        <w:tc>
          <w:tcPr>
            <w:tcW w:w="1542" w:type="dxa"/>
          </w:tcPr>
          <w:p w14:paraId="2B74BF9E" w14:textId="77777777" w:rsidR="00A15F1B" w:rsidRDefault="00A15F1B" w:rsidP="008C0831"/>
        </w:tc>
        <w:tc>
          <w:tcPr>
            <w:tcW w:w="2921" w:type="dxa"/>
          </w:tcPr>
          <w:p w14:paraId="38E7ED63" w14:textId="77777777" w:rsidR="00A15F1B" w:rsidRDefault="00A15F1B" w:rsidP="008C0831"/>
        </w:tc>
        <w:tc>
          <w:tcPr>
            <w:tcW w:w="2237" w:type="dxa"/>
          </w:tcPr>
          <w:p w14:paraId="348AB267" w14:textId="77777777" w:rsidR="00A15F1B" w:rsidRDefault="00A15F1B" w:rsidP="008C0831"/>
        </w:tc>
      </w:tr>
      <w:tr w:rsidR="00A15F1B" w14:paraId="202E669F" w14:textId="77777777" w:rsidTr="00C035E1">
        <w:tc>
          <w:tcPr>
            <w:tcW w:w="427" w:type="dxa"/>
          </w:tcPr>
          <w:p w14:paraId="4E04BAA3" w14:textId="77777777" w:rsidR="00A15F1B" w:rsidRDefault="00A15F1B" w:rsidP="008C0831">
            <w:pPr>
              <w:pStyle w:val="ListParagraph"/>
              <w:numPr>
                <w:ilvl w:val="0"/>
                <w:numId w:val="3"/>
              </w:numPr>
            </w:pPr>
          </w:p>
        </w:tc>
        <w:tc>
          <w:tcPr>
            <w:tcW w:w="923" w:type="dxa"/>
          </w:tcPr>
          <w:p w14:paraId="2678CEDE" w14:textId="77777777" w:rsidR="00A15F1B" w:rsidRPr="00376A6C" w:rsidRDefault="00A15F1B" w:rsidP="008C0831">
            <w:pPr>
              <w:rPr>
                <w:szCs w:val="20"/>
              </w:rPr>
            </w:pPr>
          </w:p>
        </w:tc>
        <w:tc>
          <w:tcPr>
            <w:tcW w:w="1973" w:type="dxa"/>
          </w:tcPr>
          <w:p w14:paraId="03A4D15A" w14:textId="77777777" w:rsidR="00A15F1B" w:rsidRDefault="00A15F1B" w:rsidP="008C0831"/>
        </w:tc>
        <w:tc>
          <w:tcPr>
            <w:tcW w:w="1243" w:type="dxa"/>
          </w:tcPr>
          <w:p w14:paraId="65000DBC" w14:textId="77777777" w:rsidR="00A15F1B" w:rsidRDefault="00A15F1B" w:rsidP="008C0831"/>
        </w:tc>
        <w:tc>
          <w:tcPr>
            <w:tcW w:w="1549" w:type="dxa"/>
          </w:tcPr>
          <w:p w14:paraId="4E1BCD4C" w14:textId="77777777" w:rsidR="00A15F1B" w:rsidRDefault="00A15F1B" w:rsidP="008C0831"/>
        </w:tc>
        <w:tc>
          <w:tcPr>
            <w:tcW w:w="1304" w:type="dxa"/>
          </w:tcPr>
          <w:p w14:paraId="1B9FBAF2" w14:textId="77777777" w:rsidR="00A15F1B" w:rsidRDefault="00A15F1B" w:rsidP="008C0831"/>
        </w:tc>
        <w:tc>
          <w:tcPr>
            <w:tcW w:w="1925" w:type="dxa"/>
          </w:tcPr>
          <w:p w14:paraId="59D3A3B0" w14:textId="77777777" w:rsidR="00A15F1B" w:rsidRDefault="00A15F1B" w:rsidP="008C0831"/>
        </w:tc>
        <w:tc>
          <w:tcPr>
            <w:tcW w:w="1585" w:type="dxa"/>
          </w:tcPr>
          <w:p w14:paraId="273B859C" w14:textId="77777777" w:rsidR="00A15F1B" w:rsidRDefault="00A15F1B" w:rsidP="008C0831"/>
        </w:tc>
        <w:tc>
          <w:tcPr>
            <w:tcW w:w="1569" w:type="dxa"/>
          </w:tcPr>
          <w:p w14:paraId="31817003" w14:textId="77777777" w:rsidR="00A15F1B" w:rsidRDefault="00A15F1B" w:rsidP="008C0831"/>
        </w:tc>
        <w:tc>
          <w:tcPr>
            <w:tcW w:w="1487" w:type="dxa"/>
          </w:tcPr>
          <w:p w14:paraId="4DB301B9" w14:textId="77777777" w:rsidR="00A15F1B" w:rsidRDefault="00A15F1B" w:rsidP="008C0831"/>
        </w:tc>
        <w:tc>
          <w:tcPr>
            <w:tcW w:w="1542" w:type="dxa"/>
          </w:tcPr>
          <w:p w14:paraId="6755FFDB" w14:textId="77777777" w:rsidR="00A15F1B" w:rsidRDefault="00A15F1B" w:rsidP="008C0831"/>
        </w:tc>
        <w:tc>
          <w:tcPr>
            <w:tcW w:w="2921" w:type="dxa"/>
          </w:tcPr>
          <w:p w14:paraId="694552BE" w14:textId="77777777" w:rsidR="00A15F1B" w:rsidRDefault="00A15F1B" w:rsidP="008C0831"/>
        </w:tc>
        <w:tc>
          <w:tcPr>
            <w:tcW w:w="2237" w:type="dxa"/>
          </w:tcPr>
          <w:p w14:paraId="2384293A" w14:textId="77777777" w:rsidR="00A15F1B" w:rsidRDefault="00A15F1B" w:rsidP="008C0831"/>
        </w:tc>
      </w:tr>
      <w:tr w:rsidR="00A15F1B" w14:paraId="4E08120C" w14:textId="77777777" w:rsidTr="00C035E1">
        <w:tc>
          <w:tcPr>
            <w:tcW w:w="427" w:type="dxa"/>
          </w:tcPr>
          <w:p w14:paraId="314DF69D" w14:textId="77777777" w:rsidR="00A15F1B" w:rsidRDefault="00A15F1B" w:rsidP="008C0831">
            <w:pPr>
              <w:pStyle w:val="ListParagraph"/>
              <w:numPr>
                <w:ilvl w:val="0"/>
                <w:numId w:val="3"/>
              </w:numPr>
            </w:pPr>
          </w:p>
        </w:tc>
        <w:tc>
          <w:tcPr>
            <w:tcW w:w="923" w:type="dxa"/>
          </w:tcPr>
          <w:p w14:paraId="16FABCDB" w14:textId="77777777" w:rsidR="00A15F1B" w:rsidRPr="00376A6C" w:rsidRDefault="00A15F1B" w:rsidP="008C0831">
            <w:pPr>
              <w:rPr>
                <w:szCs w:val="20"/>
              </w:rPr>
            </w:pPr>
          </w:p>
        </w:tc>
        <w:tc>
          <w:tcPr>
            <w:tcW w:w="1973" w:type="dxa"/>
          </w:tcPr>
          <w:p w14:paraId="2C2BCC8A" w14:textId="77777777" w:rsidR="00A15F1B" w:rsidRDefault="00A15F1B" w:rsidP="008C0831"/>
        </w:tc>
        <w:tc>
          <w:tcPr>
            <w:tcW w:w="1243" w:type="dxa"/>
          </w:tcPr>
          <w:p w14:paraId="27529FB4" w14:textId="77777777" w:rsidR="00A15F1B" w:rsidRDefault="00A15F1B" w:rsidP="008C0831"/>
        </w:tc>
        <w:tc>
          <w:tcPr>
            <w:tcW w:w="1549" w:type="dxa"/>
          </w:tcPr>
          <w:p w14:paraId="27C58081" w14:textId="77777777" w:rsidR="00A15F1B" w:rsidRDefault="00A15F1B" w:rsidP="008C0831"/>
        </w:tc>
        <w:tc>
          <w:tcPr>
            <w:tcW w:w="1304" w:type="dxa"/>
          </w:tcPr>
          <w:p w14:paraId="5EDF8C9C" w14:textId="77777777" w:rsidR="00A15F1B" w:rsidRDefault="00A15F1B" w:rsidP="008C0831"/>
        </w:tc>
        <w:tc>
          <w:tcPr>
            <w:tcW w:w="1925" w:type="dxa"/>
          </w:tcPr>
          <w:p w14:paraId="41221BE8" w14:textId="77777777" w:rsidR="00A15F1B" w:rsidRDefault="00A15F1B" w:rsidP="008C0831"/>
        </w:tc>
        <w:tc>
          <w:tcPr>
            <w:tcW w:w="1585" w:type="dxa"/>
          </w:tcPr>
          <w:p w14:paraId="549567F3" w14:textId="77777777" w:rsidR="00A15F1B" w:rsidRDefault="00A15F1B" w:rsidP="008C0831"/>
        </w:tc>
        <w:tc>
          <w:tcPr>
            <w:tcW w:w="1569" w:type="dxa"/>
          </w:tcPr>
          <w:p w14:paraId="02C1B8DC" w14:textId="77777777" w:rsidR="00A15F1B" w:rsidRDefault="00A15F1B" w:rsidP="008C0831"/>
        </w:tc>
        <w:tc>
          <w:tcPr>
            <w:tcW w:w="1487" w:type="dxa"/>
          </w:tcPr>
          <w:p w14:paraId="5CDD92C2" w14:textId="77777777" w:rsidR="00A15F1B" w:rsidRDefault="00A15F1B" w:rsidP="008C0831"/>
        </w:tc>
        <w:tc>
          <w:tcPr>
            <w:tcW w:w="1542" w:type="dxa"/>
          </w:tcPr>
          <w:p w14:paraId="3B53F738" w14:textId="77777777" w:rsidR="00A15F1B" w:rsidRDefault="00A15F1B" w:rsidP="008C0831"/>
        </w:tc>
        <w:tc>
          <w:tcPr>
            <w:tcW w:w="2921" w:type="dxa"/>
          </w:tcPr>
          <w:p w14:paraId="1F3FE88D" w14:textId="77777777" w:rsidR="00A15F1B" w:rsidRDefault="00A15F1B" w:rsidP="008C0831"/>
        </w:tc>
        <w:tc>
          <w:tcPr>
            <w:tcW w:w="2237" w:type="dxa"/>
          </w:tcPr>
          <w:p w14:paraId="71C92E74" w14:textId="77777777" w:rsidR="00A15F1B" w:rsidRDefault="00A15F1B" w:rsidP="008C0831"/>
        </w:tc>
      </w:tr>
      <w:tr w:rsidR="00A15F1B" w14:paraId="51BD45E5" w14:textId="77777777" w:rsidTr="00C035E1">
        <w:tc>
          <w:tcPr>
            <w:tcW w:w="427" w:type="dxa"/>
          </w:tcPr>
          <w:p w14:paraId="1049FAA9" w14:textId="77777777" w:rsidR="00A15F1B" w:rsidRDefault="00A15F1B" w:rsidP="008C0831">
            <w:pPr>
              <w:pStyle w:val="ListParagraph"/>
              <w:numPr>
                <w:ilvl w:val="0"/>
                <w:numId w:val="3"/>
              </w:numPr>
            </w:pPr>
          </w:p>
        </w:tc>
        <w:tc>
          <w:tcPr>
            <w:tcW w:w="923" w:type="dxa"/>
          </w:tcPr>
          <w:p w14:paraId="0121EFF4" w14:textId="77777777" w:rsidR="00A15F1B" w:rsidRPr="00376A6C" w:rsidRDefault="00A15F1B" w:rsidP="008C0831">
            <w:pPr>
              <w:rPr>
                <w:szCs w:val="20"/>
              </w:rPr>
            </w:pPr>
          </w:p>
        </w:tc>
        <w:tc>
          <w:tcPr>
            <w:tcW w:w="1973" w:type="dxa"/>
          </w:tcPr>
          <w:p w14:paraId="0DFF0CDB" w14:textId="77777777" w:rsidR="00A15F1B" w:rsidRDefault="00A15F1B" w:rsidP="008C0831"/>
        </w:tc>
        <w:tc>
          <w:tcPr>
            <w:tcW w:w="1243" w:type="dxa"/>
          </w:tcPr>
          <w:p w14:paraId="0C9CDD4B" w14:textId="77777777" w:rsidR="00A15F1B" w:rsidRDefault="00A15F1B" w:rsidP="008C0831"/>
        </w:tc>
        <w:tc>
          <w:tcPr>
            <w:tcW w:w="1549" w:type="dxa"/>
          </w:tcPr>
          <w:p w14:paraId="78E239E8" w14:textId="77777777" w:rsidR="00A15F1B" w:rsidRDefault="00A15F1B" w:rsidP="008C0831"/>
        </w:tc>
        <w:tc>
          <w:tcPr>
            <w:tcW w:w="1304" w:type="dxa"/>
          </w:tcPr>
          <w:p w14:paraId="19D46F8F" w14:textId="77777777" w:rsidR="00A15F1B" w:rsidRDefault="00A15F1B" w:rsidP="008C0831"/>
        </w:tc>
        <w:tc>
          <w:tcPr>
            <w:tcW w:w="1925" w:type="dxa"/>
          </w:tcPr>
          <w:p w14:paraId="05C87CF8" w14:textId="77777777" w:rsidR="00A15F1B" w:rsidRDefault="00A15F1B" w:rsidP="008C0831"/>
        </w:tc>
        <w:tc>
          <w:tcPr>
            <w:tcW w:w="1585" w:type="dxa"/>
          </w:tcPr>
          <w:p w14:paraId="776EFC86" w14:textId="77777777" w:rsidR="00A15F1B" w:rsidRDefault="00A15F1B" w:rsidP="008C0831"/>
        </w:tc>
        <w:tc>
          <w:tcPr>
            <w:tcW w:w="1569" w:type="dxa"/>
          </w:tcPr>
          <w:p w14:paraId="77DA96FD" w14:textId="77777777" w:rsidR="00A15F1B" w:rsidRDefault="00A15F1B" w:rsidP="008C0831"/>
        </w:tc>
        <w:tc>
          <w:tcPr>
            <w:tcW w:w="1487" w:type="dxa"/>
          </w:tcPr>
          <w:p w14:paraId="17DF60EC" w14:textId="77777777" w:rsidR="00A15F1B" w:rsidRDefault="00A15F1B" w:rsidP="008C0831"/>
        </w:tc>
        <w:tc>
          <w:tcPr>
            <w:tcW w:w="1542" w:type="dxa"/>
          </w:tcPr>
          <w:p w14:paraId="6F95FEB2" w14:textId="77777777" w:rsidR="00A15F1B" w:rsidRDefault="00A15F1B" w:rsidP="008C0831"/>
        </w:tc>
        <w:tc>
          <w:tcPr>
            <w:tcW w:w="2921" w:type="dxa"/>
          </w:tcPr>
          <w:p w14:paraId="6858DF02" w14:textId="77777777" w:rsidR="00A15F1B" w:rsidRDefault="00A15F1B" w:rsidP="008C0831"/>
        </w:tc>
        <w:tc>
          <w:tcPr>
            <w:tcW w:w="2237" w:type="dxa"/>
          </w:tcPr>
          <w:p w14:paraId="347042BE" w14:textId="77777777" w:rsidR="00A15F1B" w:rsidRDefault="00A15F1B" w:rsidP="008C0831"/>
        </w:tc>
      </w:tr>
      <w:tr w:rsidR="00A15F1B" w14:paraId="0AF393E3" w14:textId="77777777" w:rsidTr="00C035E1">
        <w:tc>
          <w:tcPr>
            <w:tcW w:w="427" w:type="dxa"/>
          </w:tcPr>
          <w:p w14:paraId="15E1D97E" w14:textId="77777777" w:rsidR="00A15F1B" w:rsidRDefault="00A15F1B" w:rsidP="008C0831">
            <w:pPr>
              <w:pStyle w:val="ListParagraph"/>
              <w:numPr>
                <w:ilvl w:val="0"/>
                <w:numId w:val="3"/>
              </w:numPr>
            </w:pPr>
          </w:p>
        </w:tc>
        <w:tc>
          <w:tcPr>
            <w:tcW w:w="923" w:type="dxa"/>
          </w:tcPr>
          <w:p w14:paraId="1461629C" w14:textId="77777777" w:rsidR="00A15F1B" w:rsidRPr="00376A6C" w:rsidRDefault="00A15F1B" w:rsidP="008C0831">
            <w:pPr>
              <w:rPr>
                <w:szCs w:val="20"/>
              </w:rPr>
            </w:pPr>
          </w:p>
        </w:tc>
        <w:tc>
          <w:tcPr>
            <w:tcW w:w="1973" w:type="dxa"/>
          </w:tcPr>
          <w:p w14:paraId="7710B81C" w14:textId="77777777" w:rsidR="00A15F1B" w:rsidRDefault="00A15F1B" w:rsidP="008C0831"/>
        </w:tc>
        <w:tc>
          <w:tcPr>
            <w:tcW w:w="1243" w:type="dxa"/>
          </w:tcPr>
          <w:p w14:paraId="57740846" w14:textId="77777777" w:rsidR="00A15F1B" w:rsidRDefault="00A15F1B" w:rsidP="008C0831"/>
        </w:tc>
        <w:tc>
          <w:tcPr>
            <w:tcW w:w="1549" w:type="dxa"/>
          </w:tcPr>
          <w:p w14:paraId="196E5A3F" w14:textId="77777777" w:rsidR="00A15F1B" w:rsidRDefault="00A15F1B" w:rsidP="008C0831"/>
        </w:tc>
        <w:tc>
          <w:tcPr>
            <w:tcW w:w="1304" w:type="dxa"/>
          </w:tcPr>
          <w:p w14:paraId="3988DD2F" w14:textId="77777777" w:rsidR="00A15F1B" w:rsidRDefault="00A15F1B" w:rsidP="008C0831"/>
        </w:tc>
        <w:tc>
          <w:tcPr>
            <w:tcW w:w="1925" w:type="dxa"/>
          </w:tcPr>
          <w:p w14:paraId="529A13B0" w14:textId="77777777" w:rsidR="00A15F1B" w:rsidRDefault="00A15F1B" w:rsidP="008C0831"/>
        </w:tc>
        <w:tc>
          <w:tcPr>
            <w:tcW w:w="1585" w:type="dxa"/>
          </w:tcPr>
          <w:p w14:paraId="7BF228F1" w14:textId="77777777" w:rsidR="00A15F1B" w:rsidRDefault="00A15F1B" w:rsidP="008C0831"/>
        </w:tc>
        <w:tc>
          <w:tcPr>
            <w:tcW w:w="1569" w:type="dxa"/>
          </w:tcPr>
          <w:p w14:paraId="141995DF" w14:textId="77777777" w:rsidR="00A15F1B" w:rsidRDefault="00A15F1B" w:rsidP="008C0831"/>
        </w:tc>
        <w:tc>
          <w:tcPr>
            <w:tcW w:w="1487" w:type="dxa"/>
          </w:tcPr>
          <w:p w14:paraId="34974A47" w14:textId="77777777" w:rsidR="00A15F1B" w:rsidRDefault="00A15F1B" w:rsidP="008C0831"/>
        </w:tc>
        <w:tc>
          <w:tcPr>
            <w:tcW w:w="1542" w:type="dxa"/>
          </w:tcPr>
          <w:p w14:paraId="2B095D76" w14:textId="77777777" w:rsidR="00A15F1B" w:rsidRDefault="00A15F1B" w:rsidP="008C0831"/>
        </w:tc>
        <w:tc>
          <w:tcPr>
            <w:tcW w:w="2921" w:type="dxa"/>
          </w:tcPr>
          <w:p w14:paraId="21533F47" w14:textId="77777777" w:rsidR="00A15F1B" w:rsidRDefault="00A15F1B" w:rsidP="008C0831"/>
        </w:tc>
        <w:tc>
          <w:tcPr>
            <w:tcW w:w="2237" w:type="dxa"/>
          </w:tcPr>
          <w:p w14:paraId="11AF3E3E" w14:textId="77777777" w:rsidR="00A15F1B" w:rsidRDefault="00A15F1B" w:rsidP="008C0831"/>
        </w:tc>
      </w:tr>
    </w:tbl>
    <w:p w14:paraId="4B2F9281" w14:textId="77777777" w:rsidR="004E6658" w:rsidRDefault="004E6658"/>
    <w:sectPr w:rsidR="004E6658" w:rsidSect="00C035E1">
      <w:headerReference w:type="default" r:id="rId7"/>
      <w:pgSz w:w="23814" w:h="16839" w:orient="landscape" w:code="8"/>
      <w:pgMar w:top="1276" w:right="1559" w:bottom="720"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3997E0" w14:textId="77777777" w:rsidR="007E338A" w:rsidRDefault="007E338A" w:rsidP="00A8586D">
      <w:pPr>
        <w:spacing w:after="0" w:line="240" w:lineRule="auto"/>
      </w:pPr>
      <w:r>
        <w:separator/>
      </w:r>
    </w:p>
  </w:endnote>
  <w:endnote w:type="continuationSeparator" w:id="0">
    <w:p w14:paraId="6A8F1D43" w14:textId="77777777" w:rsidR="007E338A" w:rsidRDefault="007E338A" w:rsidP="00A858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1434A7" w14:textId="77777777" w:rsidR="007E338A" w:rsidRDefault="007E338A" w:rsidP="00A8586D">
      <w:pPr>
        <w:spacing w:after="0" w:line="240" w:lineRule="auto"/>
      </w:pPr>
      <w:r>
        <w:separator/>
      </w:r>
    </w:p>
  </w:footnote>
  <w:footnote w:type="continuationSeparator" w:id="0">
    <w:p w14:paraId="7603A01A" w14:textId="77777777" w:rsidR="007E338A" w:rsidRDefault="007E338A" w:rsidP="00A858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D448B5" w14:textId="77777777" w:rsidR="0018333B" w:rsidRDefault="0018333B" w:rsidP="00817D87">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E76CD"/>
    <w:multiLevelType w:val="multilevel"/>
    <w:tmpl w:val="AFCA5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4563E2"/>
    <w:multiLevelType w:val="hybridMultilevel"/>
    <w:tmpl w:val="1B76CDA4"/>
    <w:lvl w:ilvl="0" w:tplc="C1182D6C">
      <w:start w:val="1"/>
      <w:numFmt w:val="decimal"/>
      <w:lvlText w:val="%1."/>
      <w:lvlJc w:val="left"/>
      <w:pPr>
        <w:ind w:left="360" w:hanging="360"/>
      </w:pPr>
      <w:rPr>
        <w:b w:val="0"/>
      </w:rPr>
    </w:lvl>
    <w:lvl w:ilvl="1" w:tplc="B7B672B0">
      <w:start w:val="1"/>
      <w:numFmt w:val="lowerLetter"/>
      <w:lvlText w:val="%2."/>
      <w:lvlJc w:val="left"/>
      <w:pPr>
        <w:ind w:left="1080" w:hanging="360"/>
      </w:pPr>
      <w:rPr>
        <w:b w:val="0"/>
        <w:i w:val="0"/>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21C23CB"/>
    <w:multiLevelType w:val="multilevel"/>
    <w:tmpl w:val="BB842F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26E56BF"/>
    <w:multiLevelType w:val="multilevel"/>
    <w:tmpl w:val="2528E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6010599"/>
    <w:multiLevelType w:val="multilevel"/>
    <w:tmpl w:val="F4B426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DB75D1E"/>
    <w:multiLevelType w:val="multilevel"/>
    <w:tmpl w:val="131C7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2C538D9"/>
    <w:multiLevelType w:val="hybridMultilevel"/>
    <w:tmpl w:val="2A9645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2424FC"/>
    <w:multiLevelType w:val="hybridMultilevel"/>
    <w:tmpl w:val="92346C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5667CD8"/>
    <w:multiLevelType w:val="multilevel"/>
    <w:tmpl w:val="81866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19A23F9"/>
    <w:multiLevelType w:val="multilevel"/>
    <w:tmpl w:val="9A22A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2AA5946"/>
    <w:multiLevelType w:val="hybridMultilevel"/>
    <w:tmpl w:val="53C887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6B139B"/>
    <w:multiLevelType w:val="hybridMultilevel"/>
    <w:tmpl w:val="6DD8549A"/>
    <w:lvl w:ilvl="0" w:tplc="08090001">
      <w:start w:val="1"/>
      <w:numFmt w:val="bullet"/>
      <w:lvlText w:val=""/>
      <w:lvlJc w:val="left"/>
      <w:pPr>
        <w:ind w:left="360" w:hanging="360"/>
      </w:pPr>
      <w:rPr>
        <w:rFonts w:ascii="Symbol" w:hAnsi="Symbol" w:hint="default"/>
      </w:rPr>
    </w:lvl>
    <w:lvl w:ilvl="1" w:tplc="3ED837A8">
      <w:start w:val="1"/>
      <w:numFmt w:val="bullet"/>
      <w:lvlText w:val="-"/>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1603403"/>
    <w:multiLevelType w:val="hybridMultilevel"/>
    <w:tmpl w:val="510CCC5E"/>
    <w:lvl w:ilvl="0" w:tplc="D26ADAB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4D6027FE"/>
    <w:multiLevelType w:val="hybridMultilevel"/>
    <w:tmpl w:val="115086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4EF1592"/>
    <w:multiLevelType w:val="hybridMultilevel"/>
    <w:tmpl w:val="11D0AA98"/>
    <w:lvl w:ilvl="0" w:tplc="D26ADAB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5C3950B1"/>
    <w:multiLevelType w:val="hybridMultilevel"/>
    <w:tmpl w:val="E500D79E"/>
    <w:lvl w:ilvl="0" w:tplc="04B84D0A">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068457F"/>
    <w:multiLevelType w:val="hybridMultilevel"/>
    <w:tmpl w:val="BA6656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5217BDE"/>
    <w:multiLevelType w:val="hybridMultilevel"/>
    <w:tmpl w:val="88FEE8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F79323A"/>
    <w:multiLevelType w:val="hybridMultilevel"/>
    <w:tmpl w:val="3AC88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20B6465"/>
    <w:multiLevelType w:val="multilevel"/>
    <w:tmpl w:val="66543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2B42551"/>
    <w:multiLevelType w:val="hybridMultilevel"/>
    <w:tmpl w:val="80F246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39860CE"/>
    <w:multiLevelType w:val="hybridMultilevel"/>
    <w:tmpl w:val="510CCC5E"/>
    <w:lvl w:ilvl="0" w:tplc="D26ADAB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748857D9"/>
    <w:multiLevelType w:val="hybridMultilevel"/>
    <w:tmpl w:val="5C3CD83E"/>
    <w:lvl w:ilvl="0" w:tplc="09D81CB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7264847"/>
    <w:multiLevelType w:val="multilevel"/>
    <w:tmpl w:val="0D98B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B523EED"/>
    <w:multiLevelType w:val="hybridMultilevel"/>
    <w:tmpl w:val="9D4A87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0003394">
    <w:abstractNumId w:val="14"/>
  </w:num>
  <w:num w:numId="2" w16cid:durableId="1574587382">
    <w:abstractNumId w:val="12"/>
  </w:num>
  <w:num w:numId="3" w16cid:durableId="464389622">
    <w:abstractNumId w:val="21"/>
  </w:num>
  <w:num w:numId="4" w16cid:durableId="994993035">
    <w:abstractNumId w:val="1"/>
  </w:num>
  <w:num w:numId="5" w16cid:durableId="369719773">
    <w:abstractNumId w:val="11"/>
  </w:num>
  <w:num w:numId="6" w16cid:durableId="1552422122">
    <w:abstractNumId w:val="15"/>
  </w:num>
  <w:num w:numId="7" w16cid:durableId="2109690670">
    <w:abstractNumId w:val="22"/>
  </w:num>
  <w:num w:numId="8" w16cid:durableId="203173827">
    <w:abstractNumId w:val="7"/>
  </w:num>
  <w:num w:numId="9" w16cid:durableId="391007363">
    <w:abstractNumId w:val="6"/>
  </w:num>
  <w:num w:numId="10" w16cid:durableId="2033339606">
    <w:abstractNumId w:val="20"/>
  </w:num>
  <w:num w:numId="11" w16cid:durableId="1494563259">
    <w:abstractNumId w:val="17"/>
  </w:num>
  <w:num w:numId="12" w16cid:durableId="109323723">
    <w:abstractNumId w:val="16"/>
  </w:num>
  <w:num w:numId="13" w16cid:durableId="556164615">
    <w:abstractNumId w:val="13"/>
  </w:num>
  <w:num w:numId="14" w16cid:durableId="692536723">
    <w:abstractNumId w:val="18"/>
  </w:num>
  <w:num w:numId="15" w16cid:durableId="1671836958">
    <w:abstractNumId w:val="10"/>
  </w:num>
  <w:num w:numId="16" w16cid:durableId="499466784">
    <w:abstractNumId w:val="24"/>
  </w:num>
  <w:num w:numId="17" w16cid:durableId="1572154303">
    <w:abstractNumId w:val="3"/>
  </w:num>
  <w:num w:numId="18" w16cid:durableId="1143741819">
    <w:abstractNumId w:val="4"/>
  </w:num>
  <w:num w:numId="19" w16cid:durableId="268440870">
    <w:abstractNumId w:val="19"/>
  </w:num>
  <w:num w:numId="20" w16cid:durableId="1687321950">
    <w:abstractNumId w:val="8"/>
  </w:num>
  <w:num w:numId="21" w16cid:durableId="1992177028">
    <w:abstractNumId w:val="2"/>
  </w:num>
  <w:num w:numId="22" w16cid:durableId="1911622475">
    <w:abstractNumId w:val="5"/>
  </w:num>
  <w:num w:numId="23" w16cid:durableId="400564165">
    <w:abstractNumId w:val="23"/>
  </w:num>
  <w:num w:numId="24" w16cid:durableId="557786105">
    <w:abstractNumId w:val="0"/>
  </w:num>
  <w:num w:numId="25" w16cid:durableId="17813342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Q0tTQzMjIxMTE2NTFQ0lEKTi0uzszPAykwtKwFAM4GHCktAAAA"/>
  </w:docVars>
  <w:rsids>
    <w:rsidRoot w:val="00CD0A98"/>
    <w:rsid w:val="000061C9"/>
    <w:rsid w:val="00012222"/>
    <w:rsid w:val="00044DBC"/>
    <w:rsid w:val="000604C8"/>
    <w:rsid w:val="00070007"/>
    <w:rsid w:val="0007156E"/>
    <w:rsid w:val="000A6485"/>
    <w:rsid w:val="000B7E5F"/>
    <w:rsid w:val="000C33EB"/>
    <w:rsid w:val="000D3B91"/>
    <w:rsid w:val="000E6A9F"/>
    <w:rsid w:val="000F750B"/>
    <w:rsid w:val="0011067F"/>
    <w:rsid w:val="00113B2F"/>
    <w:rsid w:val="0012702C"/>
    <w:rsid w:val="001438BA"/>
    <w:rsid w:val="00155B81"/>
    <w:rsid w:val="00176FE7"/>
    <w:rsid w:val="001811BE"/>
    <w:rsid w:val="0018333B"/>
    <w:rsid w:val="00191DF4"/>
    <w:rsid w:val="001A12F6"/>
    <w:rsid w:val="001A701E"/>
    <w:rsid w:val="001B31E8"/>
    <w:rsid w:val="001B3A30"/>
    <w:rsid w:val="001C0F58"/>
    <w:rsid w:val="001D1025"/>
    <w:rsid w:val="001E175F"/>
    <w:rsid w:val="001F6094"/>
    <w:rsid w:val="00213497"/>
    <w:rsid w:val="002438A0"/>
    <w:rsid w:val="00251072"/>
    <w:rsid w:val="00254924"/>
    <w:rsid w:val="00292B45"/>
    <w:rsid w:val="002954DC"/>
    <w:rsid w:val="002D30BB"/>
    <w:rsid w:val="002D5525"/>
    <w:rsid w:val="002F1A9B"/>
    <w:rsid w:val="002F2CB5"/>
    <w:rsid w:val="002F5C17"/>
    <w:rsid w:val="00323667"/>
    <w:rsid w:val="00323D59"/>
    <w:rsid w:val="0032763E"/>
    <w:rsid w:val="00343976"/>
    <w:rsid w:val="00344B14"/>
    <w:rsid w:val="00361839"/>
    <w:rsid w:val="00376A6C"/>
    <w:rsid w:val="00391AB5"/>
    <w:rsid w:val="003A0090"/>
    <w:rsid w:val="003A6DAC"/>
    <w:rsid w:val="003C51E5"/>
    <w:rsid w:val="003E76A7"/>
    <w:rsid w:val="00426623"/>
    <w:rsid w:val="00433F96"/>
    <w:rsid w:val="004639F6"/>
    <w:rsid w:val="00467B5F"/>
    <w:rsid w:val="004902A3"/>
    <w:rsid w:val="004A12AF"/>
    <w:rsid w:val="004B2937"/>
    <w:rsid w:val="004C2F97"/>
    <w:rsid w:val="004D0494"/>
    <w:rsid w:val="004D4E33"/>
    <w:rsid w:val="004E10AF"/>
    <w:rsid w:val="004E6658"/>
    <w:rsid w:val="004F31A5"/>
    <w:rsid w:val="00511AB9"/>
    <w:rsid w:val="0054239B"/>
    <w:rsid w:val="005435EC"/>
    <w:rsid w:val="005634DA"/>
    <w:rsid w:val="005A604D"/>
    <w:rsid w:val="005A79E6"/>
    <w:rsid w:val="005B1572"/>
    <w:rsid w:val="005B1589"/>
    <w:rsid w:val="005B3546"/>
    <w:rsid w:val="005E496D"/>
    <w:rsid w:val="005E4986"/>
    <w:rsid w:val="005F0748"/>
    <w:rsid w:val="006354A4"/>
    <w:rsid w:val="006479E5"/>
    <w:rsid w:val="00664702"/>
    <w:rsid w:val="00676540"/>
    <w:rsid w:val="00683188"/>
    <w:rsid w:val="0068607C"/>
    <w:rsid w:val="006A73F0"/>
    <w:rsid w:val="006B761D"/>
    <w:rsid w:val="006B789A"/>
    <w:rsid w:val="006C7DE1"/>
    <w:rsid w:val="006E00BD"/>
    <w:rsid w:val="006E22C8"/>
    <w:rsid w:val="006E2535"/>
    <w:rsid w:val="00701AFE"/>
    <w:rsid w:val="00715F62"/>
    <w:rsid w:val="0071760A"/>
    <w:rsid w:val="00734056"/>
    <w:rsid w:val="0073783D"/>
    <w:rsid w:val="007404CC"/>
    <w:rsid w:val="007453C7"/>
    <w:rsid w:val="00746249"/>
    <w:rsid w:val="00782ABC"/>
    <w:rsid w:val="00792DAC"/>
    <w:rsid w:val="007952A1"/>
    <w:rsid w:val="007D3495"/>
    <w:rsid w:val="007D4ECB"/>
    <w:rsid w:val="007D5458"/>
    <w:rsid w:val="007D69B7"/>
    <w:rsid w:val="007E00F3"/>
    <w:rsid w:val="007E338A"/>
    <w:rsid w:val="007F5A20"/>
    <w:rsid w:val="008072CC"/>
    <w:rsid w:val="00810E65"/>
    <w:rsid w:val="00814E92"/>
    <w:rsid w:val="00817D87"/>
    <w:rsid w:val="0086742C"/>
    <w:rsid w:val="00873316"/>
    <w:rsid w:val="00885D12"/>
    <w:rsid w:val="008A4316"/>
    <w:rsid w:val="008A6306"/>
    <w:rsid w:val="008B79BF"/>
    <w:rsid w:val="008C0831"/>
    <w:rsid w:val="008C4439"/>
    <w:rsid w:val="008D0C41"/>
    <w:rsid w:val="008E3DDE"/>
    <w:rsid w:val="008E597C"/>
    <w:rsid w:val="008E6A81"/>
    <w:rsid w:val="008F0479"/>
    <w:rsid w:val="008F3515"/>
    <w:rsid w:val="00910912"/>
    <w:rsid w:val="00932C7F"/>
    <w:rsid w:val="00934E40"/>
    <w:rsid w:val="0094283C"/>
    <w:rsid w:val="009541E0"/>
    <w:rsid w:val="00954808"/>
    <w:rsid w:val="00956412"/>
    <w:rsid w:val="00974ECB"/>
    <w:rsid w:val="00986C6F"/>
    <w:rsid w:val="009B6ACE"/>
    <w:rsid w:val="009C5EB0"/>
    <w:rsid w:val="009E1E11"/>
    <w:rsid w:val="009E5363"/>
    <w:rsid w:val="00A15F1B"/>
    <w:rsid w:val="00A33B35"/>
    <w:rsid w:val="00A377D4"/>
    <w:rsid w:val="00A4646B"/>
    <w:rsid w:val="00A65EAF"/>
    <w:rsid w:val="00A8586D"/>
    <w:rsid w:val="00A979B3"/>
    <w:rsid w:val="00AB55BA"/>
    <w:rsid w:val="00AC18DE"/>
    <w:rsid w:val="00B126D2"/>
    <w:rsid w:val="00B21935"/>
    <w:rsid w:val="00B375B2"/>
    <w:rsid w:val="00B40E70"/>
    <w:rsid w:val="00B47893"/>
    <w:rsid w:val="00B76F3D"/>
    <w:rsid w:val="00BA2D1E"/>
    <w:rsid w:val="00BB641D"/>
    <w:rsid w:val="00BD7D30"/>
    <w:rsid w:val="00BF19AA"/>
    <w:rsid w:val="00BF4675"/>
    <w:rsid w:val="00C02D33"/>
    <w:rsid w:val="00C035E1"/>
    <w:rsid w:val="00C03DB4"/>
    <w:rsid w:val="00C14E0F"/>
    <w:rsid w:val="00C16E6D"/>
    <w:rsid w:val="00C5438C"/>
    <w:rsid w:val="00C57A05"/>
    <w:rsid w:val="00C62D87"/>
    <w:rsid w:val="00C7748D"/>
    <w:rsid w:val="00CB2B65"/>
    <w:rsid w:val="00CC4318"/>
    <w:rsid w:val="00CD0A98"/>
    <w:rsid w:val="00CE17C3"/>
    <w:rsid w:val="00CE23F9"/>
    <w:rsid w:val="00CF4A88"/>
    <w:rsid w:val="00D27B26"/>
    <w:rsid w:val="00D31E43"/>
    <w:rsid w:val="00D41660"/>
    <w:rsid w:val="00D45451"/>
    <w:rsid w:val="00D54623"/>
    <w:rsid w:val="00D612A7"/>
    <w:rsid w:val="00D723CF"/>
    <w:rsid w:val="00D76284"/>
    <w:rsid w:val="00D775FA"/>
    <w:rsid w:val="00D80B6B"/>
    <w:rsid w:val="00D81998"/>
    <w:rsid w:val="00D8709A"/>
    <w:rsid w:val="00DB3689"/>
    <w:rsid w:val="00DB78B2"/>
    <w:rsid w:val="00DC20EC"/>
    <w:rsid w:val="00DD5571"/>
    <w:rsid w:val="00DF58E3"/>
    <w:rsid w:val="00E0523C"/>
    <w:rsid w:val="00E440FA"/>
    <w:rsid w:val="00E67E64"/>
    <w:rsid w:val="00E70C9F"/>
    <w:rsid w:val="00E81E38"/>
    <w:rsid w:val="00EA5DF8"/>
    <w:rsid w:val="00ED28B0"/>
    <w:rsid w:val="00ED5C60"/>
    <w:rsid w:val="00EF49E8"/>
    <w:rsid w:val="00F01A61"/>
    <w:rsid w:val="00F02FCE"/>
    <w:rsid w:val="00F05A18"/>
    <w:rsid w:val="00F20E91"/>
    <w:rsid w:val="00F43EF7"/>
    <w:rsid w:val="00F45C33"/>
    <w:rsid w:val="00F53B61"/>
    <w:rsid w:val="00F61170"/>
    <w:rsid w:val="00F63097"/>
    <w:rsid w:val="00F7764B"/>
    <w:rsid w:val="00F95248"/>
    <w:rsid w:val="00F979CF"/>
    <w:rsid w:val="00FC00CC"/>
    <w:rsid w:val="00FC10E3"/>
    <w:rsid w:val="00FD4968"/>
    <w:rsid w:val="00FD51DD"/>
    <w:rsid w:val="00FE0183"/>
    <w:rsid w:val="00FF43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F0668"/>
  <w15:docId w15:val="{FFEB2277-2F64-4A69-BDAB-654C5305F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FD51DD"/>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858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8586D"/>
    <w:pPr>
      <w:ind w:left="720"/>
      <w:contextualSpacing/>
    </w:pPr>
  </w:style>
  <w:style w:type="paragraph" w:styleId="Header">
    <w:name w:val="header"/>
    <w:basedOn w:val="Normal"/>
    <w:link w:val="HeaderChar"/>
    <w:uiPriority w:val="99"/>
    <w:unhideWhenUsed/>
    <w:rsid w:val="00A858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586D"/>
  </w:style>
  <w:style w:type="paragraph" w:styleId="Footer">
    <w:name w:val="footer"/>
    <w:basedOn w:val="Normal"/>
    <w:link w:val="FooterChar"/>
    <w:uiPriority w:val="99"/>
    <w:unhideWhenUsed/>
    <w:rsid w:val="00A858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586D"/>
  </w:style>
  <w:style w:type="character" w:styleId="CommentReference">
    <w:name w:val="annotation reference"/>
    <w:basedOn w:val="DefaultParagraphFont"/>
    <w:uiPriority w:val="99"/>
    <w:semiHidden/>
    <w:unhideWhenUsed/>
    <w:rsid w:val="000C33EB"/>
    <w:rPr>
      <w:sz w:val="16"/>
      <w:szCs w:val="16"/>
    </w:rPr>
  </w:style>
  <w:style w:type="paragraph" w:styleId="CommentText">
    <w:name w:val="annotation text"/>
    <w:basedOn w:val="Normal"/>
    <w:link w:val="CommentTextChar"/>
    <w:uiPriority w:val="99"/>
    <w:semiHidden/>
    <w:unhideWhenUsed/>
    <w:rsid w:val="000C33EB"/>
    <w:pPr>
      <w:spacing w:line="240" w:lineRule="auto"/>
    </w:pPr>
    <w:rPr>
      <w:sz w:val="20"/>
      <w:szCs w:val="20"/>
    </w:rPr>
  </w:style>
  <w:style w:type="character" w:customStyle="1" w:styleId="CommentTextChar">
    <w:name w:val="Comment Text Char"/>
    <w:basedOn w:val="DefaultParagraphFont"/>
    <w:link w:val="CommentText"/>
    <w:uiPriority w:val="99"/>
    <w:semiHidden/>
    <w:rsid w:val="000C33EB"/>
    <w:rPr>
      <w:sz w:val="20"/>
      <w:szCs w:val="20"/>
    </w:rPr>
  </w:style>
  <w:style w:type="paragraph" w:styleId="BalloonText">
    <w:name w:val="Balloon Text"/>
    <w:basedOn w:val="Normal"/>
    <w:link w:val="BalloonTextChar"/>
    <w:uiPriority w:val="99"/>
    <w:semiHidden/>
    <w:unhideWhenUsed/>
    <w:rsid w:val="000C33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33E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885D12"/>
    <w:rPr>
      <w:b/>
      <w:bCs/>
    </w:rPr>
  </w:style>
  <w:style w:type="character" w:customStyle="1" w:styleId="CommentSubjectChar">
    <w:name w:val="Comment Subject Char"/>
    <w:basedOn w:val="CommentTextChar"/>
    <w:link w:val="CommentSubject"/>
    <w:uiPriority w:val="99"/>
    <w:semiHidden/>
    <w:rsid w:val="00885D12"/>
    <w:rPr>
      <w:b/>
      <w:bCs/>
      <w:sz w:val="20"/>
      <w:szCs w:val="20"/>
    </w:rPr>
  </w:style>
  <w:style w:type="paragraph" w:styleId="NormalWeb">
    <w:name w:val="Normal (Web)"/>
    <w:basedOn w:val="Normal"/>
    <w:uiPriority w:val="99"/>
    <w:unhideWhenUsed/>
    <w:rsid w:val="00932C7F"/>
    <w:rPr>
      <w:rFonts w:ascii="Times New Roman" w:hAnsi="Times New Roman" w:cs="Times New Roman"/>
      <w:sz w:val="24"/>
      <w:szCs w:val="24"/>
    </w:rPr>
  </w:style>
  <w:style w:type="character" w:styleId="Hyperlink">
    <w:name w:val="Hyperlink"/>
    <w:basedOn w:val="DefaultParagraphFont"/>
    <w:uiPriority w:val="99"/>
    <w:unhideWhenUsed/>
    <w:rsid w:val="008A4316"/>
    <w:rPr>
      <w:color w:val="0000FF" w:themeColor="hyperlink"/>
      <w:u w:val="single"/>
    </w:rPr>
  </w:style>
  <w:style w:type="character" w:styleId="UnresolvedMention">
    <w:name w:val="Unresolved Mention"/>
    <w:basedOn w:val="DefaultParagraphFont"/>
    <w:uiPriority w:val="99"/>
    <w:semiHidden/>
    <w:unhideWhenUsed/>
    <w:rsid w:val="008A4316"/>
    <w:rPr>
      <w:color w:val="605E5C"/>
      <w:shd w:val="clear" w:color="auto" w:fill="E1DFDD"/>
    </w:rPr>
  </w:style>
  <w:style w:type="character" w:customStyle="1" w:styleId="Heading2Char">
    <w:name w:val="Heading 2 Char"/>
    <w:basedOn w:val="DefaultParagraphFont"/>
    <w:link w:val="Heading2"/>
    <w:uiPriority w:val="9"/>
    <w:rsid w:val="00FD51DD"/>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16268">
      <w:bodyDiv w:val="1"/>
      <w:marLeft w:val="0"/>
      <w:marRight w:val="0"/>
      <w:marTop w:val="0"/>
      <w:marBottom w:val="0"/>
      <w:divBdr>
        <w:top w:val="none" w:sz="0" w:space="0" w:color="auto"/>
        <w:left w:val="none" w:sz="0" w:space="0" w:color="auto"/>
        <w:bottom w:val="none" w:sz="0" w:space="0" w:color="auto"/>
        <w:right w:val="none" w:sz="0" w:space="0" w:color="auto"/>
      </w:divBdr>
    </w:div>
    <w:div w:id="790707973">
      <w:bodyDiv w:val="1"/>
      <w:marLeft w:val="0"/>
      <w:marRight w:val="0"/>
      <w:marTop w:val="0"/>
      <w:marBottom w:val="0"/>
      <w:divBdr>
        <w:top w:val="none" w:sz="0" w:space="0" w:color="auto"/>
        <w:left w:val="none" w:sz="0" w:space="0" w:color="auto"/>
        <w:bottom w:val="none" w:sz="0" w:space="0" w:color="auto"/>
        <w:right w:val="none" w:sz="0" w:space="0" w:color="auto"/>
      </w:divBdr>
    </w:div>
    <w:div w:id="884684852">
      <w:bodyDiv w:val="1"/>
      <w:marLeft w:val="0"/>
      <w:marRight w:val="0"/>
      <w:marTop w:val="0"/>
      <w:marBottom w:val="0"/>
      <w:divBdr>
        <w:top w:val="none" w:sz="0" w:space="0" w:color="auto"/>
        <w:left w:val="none" w:sz="0" w:space="0" w:color="auto"/>
        <w:bottom w:val="none" w:sz="0" w:space="0" w:color="auto"/>
        <w:right w:val="none" w:sz="0" w:space="0" w:color="auto"/>
      </w:divBdr>
    </w:div>
    <w:div w:id="1015381344">
      <w:bodyDiv w:val="1"/>
      <w:marLeft w:val="0"/>
      <w:marRight w:val="0"/>
      <w:marTop w:val="0"/>
      <w:marBottom w:val="0"/>
      <w:divBdr>
        <w:top w:val="none" w:sz="0" w:space="0" w:color="auto"/>
        <w:left w:val="none" w:sz="0" w:space="0" w:color="auto"/>
        <w:bottom w:val="none" w:sz="0" w:space="0" w:color="auto"/>
        <w:right w:val="none" w:sz="0" w:space="0" w:color="auto"/>
      </w:divBdr>
    </w:div>
    <w:div w:id="1388797191">
      <w:bodyDiv w:val="1"/>
      <w:marLeft w:val="0"/>
      <w:marRight w:val="0"/>
      <w:marTop w:val="0"/>
      <w:marBottom w:val="0"/>
      <w:divBdr>
        <w:top w:val="none" w:sz="0" w:space="0" w:color="auto"/>
        <w:left w:val="none" w:sz="0" w:space="0" w:color="auto"/>
        <w:bottom w:val="none" w:sz="0" w:space="0" w:color="auto"/>
        <w:right w:val="none" w:sz="0" w:space="0" w:color="auto"/>
      </w:divBdr>
    </w:div>
    <w:div w:id="1750467584">
      <w:bodyDiv w:val="1"/>
      <w:marLeft w:val="0"/>
      <w:marRight w:val="0"/>
      <w:marTop w:val="0"/>
      <w:marBottom w:val="0"/>
      <w:divBdr>
        <w:top w:val="none" w:sz="0" w:space="0" w:color="auto"/>
        <w:left w:val="none" w:sz="0" w:space="0" w:color="auto"/>
        <w:bottom w:val="none" w:sz="0" w:space="0" w:color="auto"/>
        <w:right w:val="none" w:sz="0" w:space="0" w:color="auto"/>
      </w:divBdr>
    </w:div>
    <w:div w:id="1895509740">
      <w:bodyDiv w:val="1"/>
      <w:marLeft w:val="0"/>
      <w:marRight w:val="0"/>
      <w:marTop w:val="0"/>
      <w:marBottom w:val="0"/>
      <w:divBdr>
        <w:top w:val="none" w:sz="0" w:space="0" w:color="auto"/>
        <w:left w:val="none" w:sz="0" w:space="0" w:color="auto"/>
        <w:bottom w:val="none" w:sz="0" w:space="0" w:color="auto"/>
        <w:right w:val="none" w:sz="0" w:space="0" w:color="auto"/>
      </w:divBdr>
    </w:div>
    <w:div w:id="1916015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3</Pages>
  <Words>1706</Words>
  <Characters>9728</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aine Cameron</dc:creator>
  <cp:lastModifiedBy>Jack Benton</cp:lastModifiedBy>
  <cp:revision>4</cp:revision>
  <dcterms:created xsi:type="dcterms:W3CDTF">2022-02-18T12:14:00Z</dcterms:created>
  <dcterms:modified xsi:type="dcterms:W3CDTF">2022-04-08T09:29:00Z</dcterms:modified>
</cp:coreProperties>
</file>